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1128"/>
        <w:gridCol w:w="1143"/>
        <w:gridCol w:w="1289"/>
        <w:gridCol w:w="4011"/>
      </w:tblGrid>
      <w:tr w:rsidR="005B2556" w:rsidRPr="00DF5EAF" w14:paraId="7ECEA9A3" w14:textId="0E7BC00A" w:rsidTr="005B2556">
        <w:trPr>
          <w:trHeight w:val="320"/>
        </w:trPr>
        <w:tc>
          <w:tcPr>
            <w:tcW w:w="1900" w:type="dxa"/>
            <w:noWrap/>
            <w:hideMark/>
          </w:tcPr>
          <w:p w14:paraId="7F00CD50" w14:textId="77777777" w:rsidR="005B2556" w:rsidRPr="00DF5EAF" w:rsidRDefault="005B2556">
            <w:pPr>
              <w:rPr>
                <w:b/>
                <w:bCs/>
              </w:rPr>
            </w:pPr>
            <w:r w:rsidRPr="00DF5EAF">
              <w:rPr>
                <w:b/>
                <w:bCs/>
              </w:rPr>
              <w:t>Lane</w:t>
            </w:r>
          </w:p>
        </w:tc>
        <w:tc>
          <w:tcPr>
            <w:tcW w:w="1426" w:type="dxa"/>
            <w:noWrap/>
            <w:hideMark/>
          </w:tcPr>
          <w:p w14:paraId="5CD17464" w14:textId="77777777" w:rsidR="005B2556" w:rsidRPr="00DF5EAF" w:rsidRDefault="005B2556">
            <w:pPr>
              <w:rPr>
                <w:b/>
                <w:bCs/>
              </w:rPr>
            </w:pPr>
            <w:r w:rsidRPr="00DF5EAF">
              <w:rPr>
                <w:b/>
                <w:bCs/>
              </w:rPr>
              <w:t>Samples</w:t>
            </w:r>
          </w:p>
        </w:tc>
        <w:tc>
          <w:tcPr>
            <w:tcW w:w="1446" w:type="dxa"/>
            <w:noWrap/>
            <w:hideMark/>
          </w:tcPr>
          <w:p w14:paraId="6A6B03C1" w14:textId="77777777" w:rsidR="005B2556" w:rsidRPr="00DF5EAF" w:rsidRDefault="005B2556">
            <w:pPr>
              <w:rPr>
                <w:b/>
                <w:bCs/>
              </w:rPr>
            </w:pPr>
            <w:r w:rsidRPr="00DF5EAF">
              <w:rPr>
                <w:b/>
                <w:bCs/>
              </w:rPr>
              <w:t>Runs</w:t>
            </w:r>
          </w:p>
        </w:tc>
        <w:tc>
          <w:tcPr>
            <w:tcW w:w="1640" w:type="dxa"/>
            <w:noWrap/>
            <w:hideMark/>
          </w:tcPr>
          <w:p w14:paraId="267C04BE" w14:textId="77777777" w:rsidR="005B2556" w:rsidRPr="00DF5EAF" w:rsidRDefault="005B2556">
            <w:pPr>
              <w:rPr>
                <w:b/>
                <w:bCs/>
              </w:rPr>
            </w:pPr>
            <w:r w:rsidRPr="00DF5EAF">
              <w:rPr>
                <w:b/>
                <w:bCs/>
              </w:rPr>
              <w:t>Experiments</w:t>
            </w:r>
          </w:p>
        </w:tc>
        <w:tc>
          <w:tcPr>
            <w:tcW w:w="1640" w:type="dxa"/>
          </w:tcPr>
          <w:p w14:paraId="3C82E94B" w14:textId="0C31D1B7" w:rsidR="005B2556" w:rsidRPr="00DF5EAF" w:rsidRDefault="005B2556">
            <w:pPr>
              <w:rPr>
                <w:b/>
                <w:bCs/>
              </w:rPr>
            </w:pPr>
            <w:r>
              <w:rPr>
                <w:b/>
                <w:bCs/>
              </w:rPr>
              <w:t>URL</w:t>
            </w:r>
          </w:p>
        </w:tc>
      </w:tr>
      <w:tr w:rsidR="005B2556" w:rsidRPr="00DF5EAF" w14:paraId="18406E18" w14:textId="053CBBCA" w:rsidTr="005B2556">
        <w:trPr>
          <w:trHeight w:val="320"/>
        </w:trPr>
        <w:tc>
          <w:tcPr>
            <w:tcW w:w="1900" w:type="dxa"/>
            <w:noWrap/>
            <w:hideMark/>
          </w:tcPr>
          <w:p w14:paraId="594ED065" w14:textId="2298C8E4" w:rsidR="005B2556" w:rsidRPr="00DF5EAF" w:rsidRDefault="005B2556">
            <w:r w:rsidRPr="00DF5EAF">
              <w:t>20613_1#1</w:t>
            </w:r>
          </w:p>
        </w:tc>
        <w:tc>
          <w:tcPr>
            <w:tcW w:w="1426" w:type="dxa"/>
            <w:noWrap/>
            <w:hideMark/>
          </w:tcPr>
          <w:p w14:paraId="3F9D8809" w14:textId="77777777" w:rsidR="005B2556" w:rsidRPr="00DF5EAF" w:rsidRDefault="005B2556">
            <w:r w:rsidRPr="00DF5EAF">
              <w:t>ERS2036365</w:t>
            </w:r>
          </w:p>
        </w:tc>
        <w:tc>
          <w:tcPr>
            <w:tcW w:w="1446" w:type="dxa"/>
            <w:noWrap/>
            <w:hideMark/>
          </w:tcPr>
          <w:p w14:paraId="197896D7" w14:textId="77777777" w:rsidR="005B2556" w:rsidRPr="00DF5EAF" w:rsidRDefault="005B2556">
            <w:r w:rsidRPr="00DF5EAF">
              <w:t>ERR2748972</w:t>
            </w:r>
          </w:p>
        </w:tc>
        <w:tc>
          <w:tcPr>
            <w:tcW w:w="1640" w:type="dxa"/>
            <w:noWrap/>
            <w:hideMark/>
          </w:tcPr>
          <w:p w14:paraId="423F7A37" w14:textId="77777777" w:rsidR="005B2556" w:rsidRPr="00DF5EAF" w:rsidRDefault="005B2556">
            <w:r w:rsidRPr="00DF5EAF">
              <w:t>ERX2762026</w:t>
            </w:r>
          </w:p>
        </w:tc>
        <w:tc>
          <w:tcPr>
            <w:tcW w:w="1640" w:type="dxa"/>
          </w:tcPr>
          <w:p w14:paraId="05FCEA2F" w14:textId="2D9DB63B" w:rsidR="005B2556" w:rsidRPr="00DF5EAF" w:rsidRDefault="007959E0">
            <w:hyperlink r:id="rId5" w:history="1">
              <w:r w:rsidR="00DF7223">
                <w:rPr>
                  <w:rStyle w:val="Hyperlink"/>
                </w:rPr>
                <w:t>https://www.ebi.ac.uk/ena/data/view/ERS2036365</w:t>
              </w:r>
            </w:hyperlink>
          </w:p>
        </w:tc>
      </w:tr>
      <w:tr w:rsidR="005B2556" w:rsidRPr="00DF5EAF" w14:paraId="58C1DE04" w14:textId="52B0D095" w:rsidTr="005B2556">
        <w:trPr>
          <w:trHeight w:val="320"/>
        </w:trPr>
        <w:tc>
          <w:tcPr>
            <w:tcW w:w="1900" w:type="dxa"/>
            <w:noWrap/>
            <w:hideMark/>
          </w:tcPr>
          <w:p w14:paraId="7ACC4796" w14:textId="214526C1" w:rsidR="005B2556" w:rsidRPr="00DF5EAF" w:rsidRDefault="005B2556">
            <w:r w:rsidRPr="00DF5EAF">
              <w:t>20613_1#10</w:t>
            </w:r>
          </w:p>
        </w:tc>
        <w:tc>
          <w:tcPr>
            <w:tcW w:w="1426" w:type="dxa"/>
            <w:noWrap/>
            <w:hideMark/>
          </w:tcPr>
          <w:p w14:paraId="09E34087" w14:textId="77777777" w:rsidR="005B2556" w:rsidRPr="00DF5EAF" w:rsidRDefault="005B2556">
            <w:r w:rsidRPr="00DF5EAF">
              <w:t>ERS2036332</w:t>
            </w:r>
          </w:p>
        </w:tc>
        <w:tc>
          <w:tcPr>
            <w:tcW w:w="1446" w:type="dxa"/>
            <w:noWrap/>
            <w:hideMark/>
          </w:tcPr>
          <w:p w14:paraId="6E2F3868" w14:textId="77777777" w:rsidR="005B2556" w:rsidRPr="00DF5EAF" w:rsidRDefault="005B2556">
            <w:r w:rsidRPr="00DF5EAF">
              <w:t>ERR2748981</w:t>
            </w:r>
          </w:p>
        </w:tc>
        <w:tc>
          <w:tcPr>
            <w:tcW w:w="1640" w:type="dxa"/>
            <w:noWrap/>
            <w:hideMark/>
          </w:tcPr>
          <w:p w14:paraId="2493E4EB" w14:textId="77777777" w:rsidR="005B2556" w:rsidRPr="00DF5EAF" w:rsidRDefault="005B2556">
            <w:r w:rsidRPr="00DF5EAF">
              <w:t>ERX2762035</w:t>
            </w:r>
          </w:p>
        </w:tc>
        <w:tc>
          <w:tcPr>
            <w:tcW w:w="1640" w:type="dxa"/>
          </w:tcPr>
          <w:p w14:paraId="643ED738" w14:textId="523A55F5" w:rsidR="005B2556" w:rsidRPr="00DF5EAF" w:rsidRDefault="007959E0">
            <w:hyperlink r:id="rId6" w:history="1">
              <w:r w:rsidR="00D25E61">
                <w:rPr>
                  <w:rStyle w:val="Hyperlink"/>
                </w:rPr>
                <w:t>https://www.ebi.ac.uk/ena/data/view/ERS2036332</w:t>
              </w:r>
            </w:hyperlink>
          </w:p>
        </w:tc>
      </w:tr>
      <w:tr w:rsidR="005B2556" w:rsidRPr="00DF5EAF" w14:paraId="478BB8FA" w14:textId="59D3592E" w:rsidTr="005B2556">
        <w:trPr>
          <w:trHeight w:val="320"/>
        </w:trPr>
        <w:tc>
          <w:tcPr>
            <w:tcW w:w="1900" w:type="dxa"/>
            <w:noWrap/>
            <w:hideMark/>
          </w:tcPr>
          <w:p w14:paraId="206F26B5" w14:textId="74EC893C" w:rsidR="005B2556" w:rsidRPr="00DF5EAF" w:rsidRDefault="005B2556">
            <w:r w:rsidRPr="00DF5EAF">
              <w:t>20613_1#11</w:t>
            </w:r>
          </w:p>
        </w:tc>
        <w:tc>
          <w:tcPr>
            <w:tcW w:w="1426" w:type="dxa"/>
            <w:noWrap/>
            <w:hideMark/>
          </w:tcPr>
          <w:p w14:paraId="632CACC4" w14:textId="77777777" w:rsidR="005B2556" w:rsidRPr="00DF5EAF" w:rsidRDefault="005B2556">
            <w:r w:rsidRPr="00DF5EAF">
              <w:t>ERS2036333</w:t>
            </w:r>
          </w:p>
        </w:tc>
        <w:tc>
          <w:tcPr>
            <w:tcW w:w="1446" w:type="dxa"/>
            <w:noWrap/>
            <w:hideMark/>
          </w:tcPr>
          <w:p w14:paraId="43ECD230" w14:textId="77777777" w:rsidR="005B2556" w:rsidRPr="00DF5EAF" w:rsidRDefault="005B2556">
            <w:r w:rsidRPr="00DF5EAF">
              <w:t>ERR2748982</w:t>
            </w:r>
          </w:p>
        </w:tc>
        <w:tc>
          <w:tcPr>
            <w:tcW w:w="1640" w:type="dxa"/>
            <w:noWrap/>
            <w:hideMark/>
          </w:tcPr>
          <w:p w14:paraId="6F48665C" w14:textId="77777777" w:rsidR="005B2556" w:rsidRPr="00DF5EAF" w:rsidRDefault="005B2556">
            <w:r w:rsidRPr="00DF5EAF">
              <w:t>ERX2762036</w:t>
            </w:r>
          </w:p>
        </w:tc>
        <w:tc>
          <w:tcPr>
            <w:tcW w:w="1640" w:type="dxa"/>
          </w:tcPr>
          <w:p w14:paraId="1C1131C0" w14:textId="20F50B55" w:rsidR="005B2556" w:rsidRPr="00DF5EAF" w:rsidRDefault="007959E0">
            <w:hyperlink r:id="rId7" w:history="1">
              <w:r w:rsidR="00D25E61">
                <w:rPr>
                  <w:rStyle w:val="Hyperlink"/>
                </w:rPr>
                <w:t>https://www.ebi.ac.uk/ena/data/view/ERS2036333</w:t>
              </w:r>
            </w:hyperlink>
          </w:p>
        </w:tc>
      </w:tr>
      <w:tr w:rsidR="005B2556" w:rsidRPr="00DF5EAF" w14:paraId="5CCCDE22" w14:textId="5AAE45C6" w:rsidTr="005B2556">
        <w:trPr>
          <w:trHeight w:val="320"/>
        </w:trPr>
        <w:tc>
          <w:tcPr>
            <w:tcW w:w="1900" w:type="dxa"/>
            <w:noWrap/>
            <w:hideMark/>
          </w:tcPr>
          <w:p w14:paraId="56443BD7" w14:textId="3159BBCF" w:rsidR="005B2556" w:rsidRPr="00DF5EAF" w:rsidRDefault="005B2556">
            <w:r w:rsidRPr="00DF5EAF">
              <w:t>20613_1#12</w:t>
            </w:r>
          </w:p>
        </w:tc>
        <w:tc>
          <w:tcPr>
            <w:tcW w:w="1426" w:type="dxa"/>
            <w:noWrap/>
            <w:hideMark/>
          </w:tcPr>
          <w:p w14:paraId="12B88BF6" w14:textId="77777777" w:rsidR="005B2556" w:rsidRPr="00DF5EAF" w:rsidRDefault="005B2556">
            <w:r w:rsidRPr="00DF5EAF">
              <w:t>ERS2036334</w:t>
            </w:r>
          </w:p>
        </w:tc>
        <w:tc>
          <w:tcPr>
            <w:tcW w:w="1446" w:type="dxa"/>
            <w:noWrap/>
            <w:hideMark/>
          </w:tcPr>
          <w:p w14:paraId="4CDE2293" w14:textId="77777777" w:rsidR="005B2556" w:rsidRPr="00DF5EAF" w:rsidRDefault="005B2556">
            <w:r w:rsidRPr="00DF5EAF">
              <w:t>ERR2748983</w:t>
            </w:r>
          </w:p>
        </w:tc>
        <w:tc>
          <w:tcPr>
            <w:tcW w:w="1640" w:type="dxa"/>
            <w:noWrap/>
            <w:hideMark/>
          </w:tcPr>
          <w:p w14:paraId="00E142D0" w14:textId="77777777" w:rsidR="005B2556" w:rsidRPr="00DF5EAF" w:rsidRDefault="005B2556">
            <w:r w:rsidRPr="00DF5EAF">
              <w:t>ERX2762037</w:t>
            </w:r>
          </w:p>
        </w:tc>
        <w:tc>
          <w:tcPr>
            <w:tcW w:w="1640" w:type="dxa"/>
          </w:tcPr>
          <w:p w14:paraId="6AB7B184" w14:textId="52588AD7" w:rsidR="005B2556" w:rsidRPr="00DF5EAF" w:rsidRDefault="007959E0">
            <w:hyperlink r:id="rId8" w:history="1">
              <w:r w:rsidR="00D25E61">
                <w:rPr>
                  <w:rStyle w:val="Hyperlink"/>
                </w:rPr>
                <w:t>https://www.ebi.ac.uk/ena/data/view/ERS2036334</w:t>
              </w:r>
            </w:hyperlink>
          </w:p>
        </w:tc>
      </w:tr>
      <w:tr w:rsidR="005B2556" w:rsidRPr="00DF5EAF" w14:paraId="78F5EFEC" w14:textId="24220712" w:rsidTr="005B2556">
        <w:trPr>
          <w:trHeight w:val="320"/>
        </w:trPr>
        <w:tc>
          <w:tcPr>
            <w:tcW w:w="1900" w:type="dxa"/>
            <w:noWrap/>
            <w:hideMark/>
          </w:tcPr>
          <w:p w14:paraId="3A729D83" w14:textId="5A86B529" w:rsidR="005B2556" w:rsidRPr="00DF5EAF" w:rsidRDefault="005B2556">
            <w:r w:rsidRPr="00DF5EAF">
              <w:t>20613_1#13</w:t>
            </w:r>
          </w:p>
        </w:tc>
        <w:tc>
          <w:tcPr>
            <w:tcW w:w="1426" w:type="dxa"/>
            <w:noWrap/>
            <w:hideMark/>
          </w:tcPr>
          <w:p w14:paraId="5A1183C1" w14:textId="77777777" w:rsidR="005B2556" w:rsidRPr="00DF5EAF" w:rsidRDefault="005B2556">
            <w:r w:rsidRPr="00DF5EAF">
              <w:t>ERS2036335</w:t>
            </w:r>
          </w:p>
        </w:tc>
        <w:tc>
          <w:tcPr>
            <w:tcW w:w="1446" w:type="dxa"/>
            <w:noWrap/>
            <w:hideMark/>
          </w:tcPr>
          <w:p w14:paraId="6CF862CB" w14:textId="77777777" w:rsidR="005B2556" w:rsidRPr="00DF5EAF" w:rsidRDefault="005B2556">
            <w:r w:rsidRPr="00DF5EAF">
              <w:t>ERR2748984</w:t>
            </w:r>
          </w:p>
        </w:tc>
        <w:tc>
          <w:tcPr>
            <w:tcW w:w="1640" w:type="dxa"/>
            <w:noWrap/>
            <w:hideMark/>
          </w:tcPr>
          <w:p w14:paraId="0FF3043A" w14:textId="77777777" w:rsidR="005B2556" w:rsidRPr="00DF5EAF" w:rsidRDefault="005B2556">
            <w:r w:rsidRPr="00DF5EAF">
              <w:t>ERX2762038</w:t>
            </w:r>
          </w:p>
        </w:tc>
        <w:tc>
          <w:tcPr>
            <w:tcW w:w="1640" w:type="dxa"/>
          </w:tcPr>
          <w:p w14:paraId="48760984" w14:textId="5CDE0185" w:rsidR="005B2556" w:rsidRPr="00DF5EAF" w:rsidRDefault="007959E0">
            <w:hyperlink r:id="rId9" w:history="1">
              <w:r w:rsidR="00D25E61">
                <w:rPr>
                  <w:rStyle w:val="Hyperlink"/>
                </w:rPr>
                <w:t>https://www.ebi.ac.uk/ena/data/view/ERS2036335</w:t>
              </w:r>
            </w:hyperlink>
          </w:p>
        </w:tc>
      </w:tr>
      <w:tr w:rsidR="005B2556" w:rsidRPr="00DF5EAF" w14:paraId="625E80D5" w14:textId="7357EDD5" w:rsidTr="005B2556">
        <w:trPr>
          <w:trHeight w:val="320"/>
        </w:trPr>
        <w:tc>
          <w:tcPr>
            <w:tcW w:w="1900" w:type="dxa"/>
            <w:noWrap/>
            <w:hideMark/>
          </w:tcPr>
          <w:p w14:paraId="0E021C2F" w14:textId="7CE0D23D" w:rsidR="005B2556" w:rsidRPr="00DF5EAF" w:rsidRDefault="005B2556">
            <w:r w:rsidRPr="00DF5EAF">
              <w:t>20613_1#14</w:t>
            </w:r>
          </w:p>
        </w:tc>
        <w:tc>
          <w:tcPr>
            <w:tcW w:w="1426" w:type="dxa"/>
            <w:noWrap/>
            <w:hideMark/>
          </w:tcPr>
          <w:p w14:paraId="01FFFCD6" w14:textId="77777777" w:rsidR="005B2556" w:rsidRPr="00DF5EAF" w:rsidRDefault="005B2556">
            <w:r w:rsidRPr="00DF5EAF">
              <w:t>ERS2036336</w:t>
            </w:r>
          </w:p>
        </w:tc>
        <w:tc>
          <w:tcPr>
            <w:tcW w:w="1446" w:type="dxa"/>
            <w:noWrap/>
            <w:hideMark/>
          </w:tcPr>
          <w:p w14:paraId="54935557" w14:textId="77777777" w:rsidR="005B2556" w:rsidRPr="00DF5EAF" w:rsidRDefault="005B2556">
            <w:r w:rsidRPr="00DF5EAF">
              <w:t>ERR2748985</w:t>
            </w:r>
          </w:p>
        </w:tc>
        <w:tc>
          <w:tcPr>
            <w:tcW w:w="1640" w:type="dxa"/>
            <w:noWrap/>
            <w:hideMark/>
          </w:tcPr>
          <w:p w14:paraId="333DBBE8" w14:textId="77777777" w:rsidR="005B2556" w:rsidRPr="00DF5EAF" w:rsidRDefault="005B2556">
            <w:r w:rsidRPr="00DF5EAF">
              <w:t>ERX2762039</w:t>
            </w:r>
          </w:p>
        </w:tc>
        <w:tc>
          <w:tcPr>
            <w:tcW w:w="1640" w:type="dxa"/>
          </w:tcPr>
          <w:p w14:paraId="0F4BFF44" w14:textId="3724330A" w:rsidR="005B2556" w:rsidRPr="00DF5EAF" w:rsidRDefault="007959E0">
            <w:hyperlink r:id="rId10" w:history="1">
              <w:r w:rsidR="00D25E61">
                <w:rPr>
                  <w:rStyle w:val="Hyperlink"/>
                </w:rPr>
                <w:t>https://www.ebi.ac.uk/ena/data/view/ERS2036336</w:t>
              </w:r>
            </w:hyperlink>
          </w:p>
        </w:tc>
      </w:tr>
      <w:tr w:rsidR="005B2556" w:rsidRPr="00DF5EAF" w14:paraId="4716820C" w14:textId="718C82FB" w:rsidTr="005B2556">
        <w:trPr>
          <w:trHeight w:val="320"/>
        </w:trPr>
        <w:tc>
          <w:tcPr>
            <w:tcW w:w="1900" w:type="dxa"/>
            <w:noWrap/>
            <w:hideMark/>
          </w:tcPr>
          <w:p w14:paraId="5E814524" w14:textId="57EE6106" w:rsidR="005B2556" w:rsidRPr="00DF5EAF" w:rsidRDefault="005B2556">
            <w:r w:rsidRPr="00DF5EAF">
              <w:t>20613_1#15</w:t>
            </w:r>
          </w:p>
        </w:tc>
        <w:tc>
          <w:tcPr>
            <w:tcW w:w="1426" w:type="dxa"/>
            <w:noWrap/>
            <w:hideMark/>
          </w:tcPr>
          <w:p w14:paraId="20466726" w14:textId="77777777" w:rsidR="005B2556" w:rsidRPr="00DF5EAF" w:rsidRDefault="005B2556">
            <w:r w:rsidRPr="00DF5EAF">
              <w:t>ERS2036337</w:t>
            </w:r>
          </w:p>
        </w:tc>
        <w:tc>
          <w:tcPr>
            <w:tcW w:w="1446" w:type="dxa"/>
            <w:noWrap/>
            <w:hideMark/>
          </w:tcPr>
          <w:p w14:paraId="47EFD3F4" w14:textId="77777777" w:rsidR="005B2556" w:rsidRPr="00DF5EAF" w:rsidRDefault="005B2556">
            <w:r w:rsidRPr="00DF5EAF">
              <w:t>ERR2748986</w:t>
            </w:r>
          </w:p>
        </w:tc>
        <w:tc>
          <w:tcPr>
            <w:tcW w:w="1640" w:type="dxa"/>
            <w:noWrap/>
            <w:hideMark/>
          </w:tcPr>
          <w:p w14:paraId="56A3057D" w14:textId="77777777" w:rsidR="005B2556" w:rsidRPr="00DF5EAF" w:rsidRDefault="005B2556">
            <w:r w:rsidRPr="00DF5EAF">
              <w:t>ERX2762040</w:t>
            </w:r>
          </w:p>
        </w:tc>
        <w:tc>
          <w:tcPr>
            <w:tcW w:w="1640" w:type="dxa"/>
          </w:tcPr>
          <w:p w14:paraId="3689C8A0" w14:textId="14B109B1" w:rsidR="005B2556" w:rsidRPr="00DF5EAF" w:rsidRDefault="007959E0">
            <w:hyperlink r:id="rId11" w:history="1">
              <w:r w:rsidR="00D25E61">
                <w:rPr>
                  <w:rStyle w:val="Hyperlink"/>
                </w:rPr>
                <w:t>https://www.ebi.ac.uk/ena/data/view/ERS2036337</w:t>
              </w:r>
            </w:hyperlink>
          </w:p>
        </w:tc>
      </w:tr>
      <w:tr w:rsidR="005B2556" w:rsidRPr="00DF5EAF" w14:paraId="4BE2948B" w14:textId="5EE27C43" w:rsidTr="005B2556">
        <w:trPr>
          <w:trHeight w:val="320"/>
        </w:trPr>
        <w:tc>
          <w:tcPr>
            <w:tcW w:w="1900" w:type="dxa"/>
            <w:noWrap/>
            <w:hideMark/>
          </w:tcPr>
          <w:p w14:paraId="4587E6F1" w14:textId="6F0D0E8D" w:rsidR="005B2556" w:rsidRPr="00DF5EAF" w:rsidRDefault="005B2556">
            <w:r w:rsidRPr="00DF5EAF">
              <w:t>20613_1#16</w:t>
            </w:r>
          </w:p>
        </w:tc>
        <w:tc>
          <w:tcPr>
            <w:tcW w:w="1426" w:type="dxa"/>
            <w:noWrap/>
            <w:hideMark/>
          </w:tcPr>
          <w:p w14:paraId="09B38A90" w14:textId="77777777" w:rsidR="005B2556" w:rsidRPr="00DF5EAF" w:rsidRDefault="005B2556">
            <w:r w:rsidRPr="00DF5EAF">
              <w:t>ERS2036338</w:t>
            </w:r>
          </w:p>
        </w:tc>
        <w:tc>
          <w:tcPr>
            <w:tcW w:w="1446" w:type="dxa"/>
            <w:noWrap/>
            <w:hideMark/>
          </w:tcPr>
          <w:p w14:paraId="47D77614" w14:textId="77777777" w:rsidR="005B2556" w:rsidRPr="00DF5EAF" w:rsidRDefault="005B2556">
            <w:r w:rsidRPr="00DF5EAF">
              <w:t>ERR2748987</w:t>
            </w:r>
          </w:p>
        </w:tc>
        <w:tc>
          <w:tcPr>
            <w:tcW w:w="1640" w:type="dxa"/>
            <w:noWrap/>
            <w:hideMark/>
          </w:tcPr>
          <w:p w14:paraId="2FD9A6D9" w14:textId="77777777" w:rsidR="005B2556" w:rsidRPr="00DF5EAF" w:rsidRDefault="005B2556">
            <w:r w:rsidRPr="00DF5EAF">
              <w:t>ERX2762041</w:t>
            </w:r>
          </w:p>
        </w:tc>
        <w:tc>
          <w:tcPr>
            <w:tcW w:w="1640" w:type="dxa"/>
          </w:tcPr>
          <w:p w14:paraId="31C603E3" w14:textId="482C9921" w:rsidR="005B2556" w:rsidRPr="00DF5EAF" w:rsidRDefault="007959E0">
            <w:hyperlink r:id="rId12" w:history="1">
              <w:r w:rsidR="00D25E61">
                <w:rPr>
                  <w:rStyle w:val="Hyperlink"/>
                </w:rPr>
                <w:t>https://www.ebi.ac.uk/ena/data/view/ERS2036338</w:t>
              </w:r>
            </w:hyperlink>
          </w:p>
        </w:tc>
      </w:tr>
      <w:tr w:rsidR="005B2556" w:rsidRPr="00DF5EAF" w14:paraId="0D4BF85E" w14:textId="148FE460" w:rsidTr="005B2556">
        <w:trPr>
          <w:trHeight w:val="320"/>
        </w:trPr>
        <w:tc>
          <w:tcPr>
            <w:tcW w:w="1900" w:type="dxa"/>
            <w:noWrap/>
            <w:hideMark/>
          </w:tcPr>
          <w:p w14:paraId="4E697DCC" w14:textId="2DE0BF20" w:rsidR="005B2556" w:rsidRPr="00DF5EAF" w:rsidRDefault="005B2556">
            <w:r w:rsidRPr="00DF5EAF">
              <w:t>20613_1#17</w:t>
            </w:r>
          </w:p>
        </w:tc>
        <w:tc>
          <w:tcPr>
            <w:tcW w:w="1426" w:type="dxa"/>
            <w:noWrap/>
            <w:hideMark/>
          </w:tcPr>
          <w:p w14:paraId="400BEB21" w14:textId="77777777" w:rsidR="005B2556" w:rsidRPr="00DF5EAF" w:rsidRDefault="005B2556">
            <w:r w:rsidRPr="00DF5EAF">
              <w:t>ERS2036339</w:t>
            </w:r>
          </w:p>
        </w:tc>
        <w:tc>
          <w:tcPr>
            <w:tcW w:w="1446" w:type="dxa"/>
            <w:noWrap/>
            <w:hideMark/>
          </w:tcPr>
          <w:p w14:paraId="244819AC" w14:textId="77777777" w:rsidR="005B2556" w:rsidRPr="00DF5EAF" w:rsidRDefault="005B2556">
            <w:r w:rsidRPr="00DF5EAF">
              <w:t>ERR2748988</w:t>
            </w:r>
          </w:p>
        </w:tc>
        <w:tc>
          <w:tcPr>
            <w:tcW w:w="1640" w:type="dxa"/>
            <w:noWrap/>
            <w:hideMark/>
          </w:tcPr>
          <w:p w14:paraId="7D0D964D" w14:textId="77777777" w:rsidR="005B2556" w:rsidRPr="00DF5EAF" w:rsidRDefault="005B2556">
            <w:r w:rsidRPr="00DF5EAF">
              <w:t>ERX2762042</w:t>
            </w:r>
          </w:p>
        </w:tc>
        <w:tc>
          <w:tcPr>
            <w:tcW w:w="1640" w:type="dxa"/>
          </w:tcPr>
          <w:p w14:paraId="6F38E03C" w14:textId="61A313E3" w:rsidR="005B2556" w:rsidRPr="00DF5EAF" w:rsidRDefault="007959E0">
            <w:hyperlink r:id="rId13" w:history="1">
              <w:r w:rsidR="00D25E61">
                <w:rPr>
                  <w:rStyle w:val="Hyperlink"/>
                </w:rPr>
                <w:t>https://www.ebi.ac.uk/ena/data/view/ERS2036339</w:t>
              </w:r>
            </w:hyperlink>
          </w:p>
        </w:tc>
      </w:tr>
      <w:tr w:rsidR="005B2556" w:rsidRPr="00DF5EAF" w14:paraId="52104D47" w14:textId="73FF41D3" w:rsidTr="005B2556">
        <w:trPr>
          <w:trHeight w:val="320"/>
        </w:trPr>
        <w:tc>
          <w:tcPr>
            <w:tcW w:w="1900" w:type="dxa"/>
            <w:noWrap/>
            <w:hideMark/>
          </w:tcPr>
          <w:p w14:paraId="3683F34F" w14:textId="71FA6424" w:rsidR="005B2556" w:rsidRPr="00DF5EAF" w:rsidRDefault="005B2556">
            <w:r w:rsidRPr="00DF5EAF">
              <w:t>20613_1#18</w:t>
            </w:r>
          </w:p>
        </w:tc>
        <w:tc>
          <w:tcPr>
            <w:tcW w:w="1426" w:type="dxa"/>
            <w:noWrap/>
            <w:hideMark/>
          </w:tcPr>
          <w:p w14:paraId="7F19EA46" w14:textId="77777777" w:rsidR="005B2556" w:rsidRPr="00DF5EAF" w:rsidRDefault="005B2556">
            <w:r w:rsidRPr="00DF5EAF">
              <w:t>ERS2036340</w:t>
            </w:r>
          </w:p>
        </w:tc>
        <w:tc>
          <w:tcPr>
            <w:tcW w:w="1446" w:type="dxa"/>
            <w:noWrap/>
            <w:hideMark/>
          </w:tcPr>
          <w:p w14:paraId="203D71B3" w14:textId="77777777" w:rsidR="005B2556" w:rsidRPr="00DF5EAF" w:rsidRDefault="005B2556">
            <w:r w:rsidRPr="00DF5EAF">
              <w:t>ERR2748989</w:t>
            </w:r>
          </w:p>
        </w:tc>
        <w:tc>
          <w:tcPr>
            <w:tcW w:w="1640" w:type="dxa"/>
            <w:noWrap/>
            <w:hideMark/>
          </w:tcPr>
          <w:p w14:paraId="703F93A6" w14:textId="77777777" w:rsidR="005B2556" w:rsidRPr="00DF5EAF" w:rsidRDefault="005B2556">
            <w:r w:rsidRPr="00DF5EAF">
              <w:t>ERX2762043</w:t>
            </w:r>
          </w:p>
        </w:tc>
        <w:tc>
          <w:tcPr>
            <w:tcW w:w="1640" w:type="dxa"/>
          </w:tcPr>
          <w:p w14:paraId="228D2860" w14:textId="01BB3C01" w:rsidR="005B2556" w:rsidRPr="00DF5EAF" w:rsidRDefault="007959E0">
            <w:hyperlink r:id="rId14" w:history="1">
              <w:r w:rsidR="00D25E61">
                <w:rPr>
                  <w:rStyle w:val="Hyperlink"/>
                </w:rPr>
                <w:t>https://www.ebi.ac.uk/ena/data/view/ERS2036340</w:t>
              </w:r>
            </w:hyperlink>
          </w:p>
        </w:tc>
      </w:tr>
      <w:tr w:rsidR="005B2556" w:rsidRPr="00DF5EAF" w14:paraId="2E0FC027" w14:textId="1C52B3EF" w:rsidTr="005B2556">
        <w:trPr>
          <w:trHeight w:val="320"/>
        </w:trPr>
        <w:tc>
          <w:tcPr>
            <w:tcW w:w="1900" w:type="dxa"/>
            <w:noWrap/>
            <w:hideMark/>
          </w:tcPr>
          <w:p w14:paraId="56716DF0" w14:textId="49EBB137" w:rsidR="005B2556" w:rsidRPr="00DF5EAF" w:rsidRDefault="005B2556">
            <w:r w:rsidRPr="00DF5EAF">
              <w:t>20613_1#19</w:t>
            </w:r>
          </w:p>
        </w:tc>
        <w:tc>
          <w:tcPr>
            <w:tcW w:w="1426" w:type="dxa"/>
            <w:noWrap/>
            <w:hideMark/>
          </w:tcPr>
          <w:p w14:paraId="58938586" w14:textId="77777777" w:rsidR="005B2556" w:rsidRPr="00DF5EAF" w:rsidRDefault="005B2556">
            <w:r w:rsidRPr="00DF5EAF">
              <w:t>ERS2036341</w:t>
            </w:r>
          </w:p>
        </w:tc>
        <w:tc>
          <w:tcPr>
            <w:tcW w:w="1446" w:type="dxa"/>
            <w:noWrap/>
            <w:hideMark/>
          </w:tcPr>
          <w:p w14:paraId="2E7650C1" w14:textId="77777777" w:rsidR="005B2556" w:rsidRPr="00DF5EAF" w:rsidRDefault="005B2556">
            <w:r w:rsidRPr="00DF5EAF">
              <w:t>ERR2748990</w:t>
            </w:r>
          </w:p>
        </w:tc>
        <w:tc>
          <w:tcPr>
            <w:tcW w:w="1640" w:type="dxa"/>
            <w:noWrap/>
            <w:hideMark/>
          </w:tcPr>
          <w:p w14:paraId="0C04C53F" w14:textId="77777777" w:rsidR="005B2556" w:rsidRPr="00DF5EAF" w:rsidRDefault="005B2556">
            <w:r w:rsidRPr="00DF5EAF">
              <w:t>ERX2762044</w:t>
            </w:r>
          </w:p>
        </w:tc>
        <w:tc>
          <w:tcPr>
            <w:tcW w:w="1640" w:type="dxa"/>
          </w:tcPr>
          <w:p w14:paraId="2BCD8F1F" w14:textId="3740965C" w:rsidR="005B2556" w:rsidRPr="00DF5EAF" w:rsidRDefault="007959E0">
            <w:hyperlink r:id="rId15" w:history="1">
              <w:r w:rsidR="00D25E61">
                <w:rPr>
                  <w:rStyle w:val="Hyperlink"/>
                </w:rPr>
                <w:t>https://www.ebi.ac.uk/ena/data/view/ERS2036341</w:t>
              </w:r>
            </w:hyperlink>
          </w:p>
        </w:tc>
      </w:tr>
      <w:tr w:rsidR="005B2556" w:rsidRPr="00DF5EAF" w14:paraId="26D2CAA2" w14:textId="07F8740D" w:rsidTr="005B2556">
        <w:trPr>
          <w:trHeight w:val="320"/>
        </w:trPr>
        <w:tc>
          <w:tcPr>
            <w:tcW w:w="1900" w:type="dxa"/>
            <w:noWrap/>
            <w:hideMark/>
          </w:tcPr>
          <w:p w14:paraId="2D4B6FD6" w14:textId="62F41C39" w:rsidR="005B2556" w:rsidRPr="00DF5EAF" w:rsidRDefault="005B2556">
            <w:r w:rsidRPr="00DF5EAF">
              <w:t>20613_1#20</w:t>
            </w:r>
          </w:p>
        </w:tc>
        <w:tc>
          <w:tcPr>
            <w:tcW w:w="1426" w:type="dxa"/>
            <w:noWrap/>
            <w:hideMark/>
          </w:tcPr>
          <w:p w14:paraId="420E2C26" w14:textId="77777777" w:rsidR="005B2556" w:rsidRPr="00DF5EAF" w:rsidRDefault="005B2556">
            <w:r w:rsidRPr="00DF5EAF">
              <w:t>ERS2036342</w:t>
            </w:r>
          </w:p>
        </w:tc>
        <w:tc>
          <w:tcPr>
            <w:tcW w:w="1446" w:type="dxa"/>
            <w:noWrap/>
            <w:hideMark/>
          </w:tcPr>
          <w:p w14:paraId="34C08B9E" w14:textId="77777777" w:rsidR="005B2556" w:rsidRPr="00DF5EAF" w:rsidRDefault="005B2556">
            <w:r w:rsidRPr="00DF5EAF">
              <w:t>ERR2748991</w:t>
            </w:r>
          </w:p>
        </w:tc>
        <w:tc>
          <w:tcPr>
            <w:tcW w:w="1640" w:type="dxa"/>
            <w:noWrap/>
            <w:hideMark/>
          </w:tcPr>
          <w:p w14:paraId="59B8EFC2" w14:textId="77777777" w:rsidR="005B2556" w:rsidRPr="00DF5EAF" w:rsidRDefault="005B2556">
            <w:r w:rsidRPr="00DF5EAF">
              <w:t>ERX2762045</w:t>
            </w:r>
          </w:p>
        </w:tc>
        <w:tc>
          <w:tcPr>
            <w:tcW w:w="1640" w:type="dxa"/>
          </w:tcPr>
          <w:p w14:paraId="6188DDC1" w14:textId="639810BD" w:rsidR="005B2556" w:rsidRPr="00DF5EAF" w:rsidRDefault="007959E0">
            <w:hyperlink r:id="rId16" w:history="1">
              <w:r w:rsidR="00D25E61">
                <w:rPr>
                  <w:rStyle w:val="Hyperlink"/>
                </w:rPr>
                <w:t>https://www.ebi.ac.uk/ena/data/view/ERS2036342</w:t>
              </w:r>
            </w:hyperlink>
          </w:p>
        </w:tc>
      </w:tr>
      <w:tr w:rsidR="005B2556" w:rsidRPr="00DF5EAF" w14:paraId="615605DD" w14:textId="5AB01672" w:rsidTr="005B2556">
        <w:trPr>
          <w:trHeight w:val="320"/>
        </w:trPr>
        <w:tc>
          <w:tcPr>
            <w:tcW w:w="1900" w:type="dxa"/>
            <w:noWrap/>
            <w:hideMark/>
          </w:tcPr>
          <w:p w14:paraId="7FB46491" w14:textId="221106D1" w:rsidR="005B2556" w:rsidRPr="00DF5EAF" w:rsidRDefault="005B2556">
            <w:r w:rsidRPr="00DF5EAF">
              <w:t>20613_1#21</w:t>
            </w:r>
          </w:p>
        </w:tc>
        <w:tc>
          <w:tcPr>
            <w:tcW w:w="1426" w:type="dxa"/>
            <w:noWrap/>
            <w:hideMark/>
          </w:tcPr>
          <w:p w14:paraId="468305F6" w14:textId="77777777" w:rsidR="005B2556" w:rsidRPr="00DF5EAF" w:rsidRDefault="005B2556">
            <w:r w:rsidRPr="00DF5EAF">
              <w:t>ERS2036343</w:t>
            </w:r>
          </w:p>
        </w:tc>
        <w:tc>
          <w:tcPr>
            <w:tcW w:w="1446" w:type="dxa"/>
            <w:noWrap/>
            <w:hideMark/>
          </w:tcPr>
          <w:p w14:paraId="2B888ECD" w14:textId="77777777" w:rsidR="005B2556" w:rsidRPr="00DF5EAF" w:rsidRDefault="005B2556">
            <w:r w:rsidRPr="00DF5EAF">
              <w:t>ERR2748992</w:t>
            </w:r>
          </w:p>
        </w:tc>
        <w:tc>
          <w:tcPr>
            <w:tcW w:w="1640" w:type="dxa"/>
            <w:noWrap/>
            <w:hideMark/>
          </w:tcPr>
          <w:p w14:paraId="30DB1F8C" w14:textId="77777777" w:rsidR="005B2556" w:rsidRPr="00DF5EAF" w:rsidRDefault="005B2556">
            <w:r w:rsidRPr="00DF5EAF">
              <w:t>ERX2762046</w:t>
            </w:r>
          </w:p>
        </w:tc>
        <w:tc>
          <w:tcPr>
            <w:tcW w:w="1640" w:type="dxa"/>
          </w:tcPr>
          <w:p w14:paraId="3059EB62" w14:textId="1AE6A6E3" w:rsidR="005B2556" w:rsidRPr="00DF5EAF" w:rsidRDefault="007959E0">
            <w:hyperlink r:id="rId17" w:history="1">
              <w:r w:rsidR="00D25E61">
                <w:rPr>
                  <w:rStyle w:val="Hyperlink"/>
                </w:rPr>
                <w:t>https://www.ebi.ac.uk/ena/data/view/ERS2036343</w:t>
              </w:r>
            </w:hyperlink>
          </w:p>
        </w:tc>
      </w:tr>
      <w:tr w:rsidR="005B2556" w:rsidRPr="00DF5EAF" w14:paraId="7314E5BA" w14:textId="04A7CB86" w:rsidTr="005B2556">
        <w:trPr>
          <w:trHeight w:val="320"/>
        </w:trPr>
        <w:tc>
          <w:tcPr>
            <w:tcW w:w="1900" w:type="dxa"/>
            <w:noWrap/>
            <w:hideMark/>
          </w:tcPr>
          <w:p w14:paraId="3C2BDE7B" w14:textId="023F51C0" w:rsidR="005B2556" w:rsidRPr="00DF5EAF" w:rsidRDefault="005B2556">
            <w:r w:rsidRPr="00DF5EAF">
              <w:t>20613_1#3</w:t>
            </w:r>
          </w:p>
        </w:tc>
        <w:tc>
          <w:tcPr>
            <w:tcW w:w="1426" w:type="dxa"/>
            <w:noWrap/>
            <w:hideMark/>
          </w:tcPr>
          <w:p w14:paraId="7A02DD70" w14:textId="77777777" w:rsidR="005B2556" w:rsidRPr="00DF5EAF" w:rsidRDefault="005B2556">
            <w:r w:rsidRPr="00DF5EAF">
              <w:t>ERS2036325</w:t>
            </w:r>
          </w:p>
        </w:tc>
        <w:tc>
          <w:tcPr>
            <w:tcW w:w="1446" w:type="dxa"/>
            <w:noWrap/>
            <w:hideMark/>
          </w:tcPr>
          <w:p w14:paraId="5AF5F9D6" w14:textId="77777777" w:rsidR="005B2556" w:rsidRPr="00DF5EAF" w:rsidRDefault="005B2556">
            <w:r w:rsidRPr="00DF5EAF">
              <w:t>ERR2748974</w:t>
            </w:r>
          </w:p>
        </w:tc>
        <w:tc>
          <w:tcPr>
            <w:tcW w:w="1640" w:type="dxa"/>
            <w:noWrap/>
            <w:hideMark/>
          </w:tcPr>
          <w:p w14:paraId="297E732A" w14:textId="77777777" w:rsidR="005B2556" w:rsidRPr="00DF5EAF" w:rsidRDefault="005B2556">
            <w:r w:rsidRPr="00DF5EAF">
              <w:t>ERX2762028</w:t>
            </w:r>
          </w:p>
        </w:tc>
        <w:tc>
          <w:tcPr>
            <w:tcW w:w="1640" w:type="dxa"/>
          </w:tcPr>
          <w:p w14:paraId="34377AA5" w14:textId="314D32F0" w:rsidR="005B2556" w:rsidRPr="00DF5EAF" w:rsidRDefault="007959E0">
            <w:hyperlink r:id="rId18" w:history="1">
              <w:r w:rsidR="00D25E61">
                <w:rPr>
                  <w:rStyle w:val="Hyperlink"/>
                </w:rPr>
                <w:t>https://www.ebi.ac.uk/ena/data/view/ERS2036325</w:t>
              </w:r>
            </w:hyperlink>
          </w:p>
        </w:tc>
      </w:tr>
      <w:tr w:rsidR="005B2556" w:rsidRPr="00DF5EAF" w14:paraId="1072FD4F" w14:textId="4F68D0CD" w:rsidTr="005B2556">
        <w:trPr>
          <w:trHeight w:val="320"/>
        </w:trPr>
        <w:tc>
          <w:tcPr>
            <w:tcW w:w="1900" w:type="dxa"/>
            <w:noWrap/>
            <w:hideMark/>
          </w:tcPr>
          <w:p w14:paraId="03BDF7C0" w14:textId="522FF3B6" w:rsidR="005B2556" w:rsidRPr="00DF5EAF" w:rsidRDefault="005B2556">
            <w:r w:rsidRPr="00DF5EAF">
              <w:t>20613_1#4</w:t>
            </w:r>
          </w:p>
        </w:tc>
        <w:tc>
          <w:tcPr>
            <w:tcW w:w="1426" w:type="dxa"/>
            <w:noWrap/>
            <w:hideMark/>
          </w:tcPr>
          <w:p w14:paraId="29D638DF" w14:textId="77777777" w:rsidR="005B2556" w:rsidRPr="00DF5EAF" w:rsidRDefault="005B2556">
            <w:r w:rsidRPr="00DF5EAF">
              <w:t>ERS2036326</w:t>
            </w:r>
          </w:p>
        </w:tc>
        <w:tc>
          <w:tcPr>
            <w:tcW w:w="1446" w:type="dxa"/>
            <w:noWrap/>
            <w:hideMark/>
          </w:tcPr>
          <w:p w14:paraId="1A509EBA" w14:textId="77777777" w:rsidR="005B2556" w:rsidRPr="00DF5EAF" w:rsidRDefault="005B2556">
            <w:r w:rsidRPr="00DF5EAF">
              <w:t>ERR2748975</w:t>
            </w:r>
          </w:p>
        </w:tc>
        <w:tc>
          <w:tcPr>
            <w:tcW w:w="1640" w:type="dxa"/>
            <w:noWrap/>
            <w:hideMark/>
          </w:tcPr>
          <w:p w14:paraId="21E605A3" w14:textId="77777777" w:rsidR="005B2556" w:rsidRPr="00DF5EAF" w:rsidRDefault="005B2556">
            <w:r w:rsidRPr="00DF5EAF">
              <w:t>ERX2762029</w:t>
            </w:r>
          </w:p>
        </w:tc>
        <w:tc>
          <w:tcPr>
            <w:tcW w:w="1640" w:type="dxa"/>
          </w:tcPr>
          <w:p w14:paraId="031F1F8B" w14:textId="4458C991" w:rsidR="005B2556" w:rsidRPr="00DF5EAF" w:rsidRDefault="007959E0">
            <w:hyperlink r:id="rId19" w:history="1">
              <w:r w:rsidR="00D25E61">
                <w:rPr>
                  <w:rStyle w:val="Hyperlink"/>
                </w:rPr>
                <w:t>https://www.ebi.ac.uk/ena/data/view/ERS2036326</w:t>
              </w:r>
            </w:hyperlink>
          </w:p>
        </w:tc>
      </w:tr>
      <w:tr w:rsidR="005B2556" w:rsidRPr="00DF5EAF" w14:paraId="0E7C3485" w14:textId="5C09CD85" w:rsidTr="005B2556">
        <w:trPr>
          <w:trHeight w:val="320"/>
        </w:trPr>
        <w:tc>
          <w:tcPr>
            <w:tcW w:w="1900" w:type="dxa"/>
            <w:noWrap/>
            <w:hideMark/>
          </w:tcPr>
          <w:p w14:paraId="266C70EE" w14:textId="14A57978" w:rsidR="005B2556" w:rsidRPr="00DF5EAF" w:rsidRDefault="005B2556">
            <w:r w:rsidRPr="00DF5EAF">
              <w:t>20613_1#5</w:t>
            </w:r>
          </w:p>
        </w:tc>
        <w:tc>
          <w:tcPr>
            <w:tcW w:w="1426" w:type="dxa"/>
            <w:noWrap/>
            <w:hideMark/>
          </w:tcPr>
          <w:p w14:paraId="29351AE7" w14:textId="77777777" w:rsidR="005B2556" w:rsidRPr="00DF5EAF" w:rsidRDefault="005B2556">
            <w:r w:rsidRPr="00DF5EAF">
              <w:t>ERS2036327</w:t>
            </w:r>
          </w:p>
        </w:tc>
        <w:tc>
          <w:tcPr>
            <w:tcW w:w="1446" w:type="dxa"/>
            <w:noWrap/>
            <w:hideMark/>
          </w:tcPr>
          <w:p w14:paraId="7555CB7C" w14:textId="77777777" w:rsidR="005B2556" w:rsidRPr="00DF5EAF" w:rsidRDefault="005B2556">
            <w:r w:rsidRPr="00DF5EAF">
              <w:t>ERR2748976</w:t>
            </w:r>
          </w:p>
        </w:tc>
        <w:tc>
          <w:tcPr>
            <w:tcW w:w="1640" w:type="dxa"/>
            <w:noWrap/>
            <w:hideMark/>
          </w:tcPr>
          <w:p w14:paraId="776C3D65" w14:textId="77777777" w:rsidR="005B2556" w:rsidRPr="00DF5EAF" w:rsidRDefault="005B2556">
            <w:r w:rsidRPr="00DF5EAF">
              <w:t>ERX2762030</w:t>
            </w:r>
          </w:p>
        </w:tc>
        <w:tc>
          <w:tcPr>
            <w:tcW w:w="1640" w:type="dxa"/>
          </w:tcPr>
          <w:p w14:paraId="7F1E3FBB" w14:textId="62CF5949" w:rsidR="005B2556" w:rsidRPr="00DF5EAF" w:rsidRDefault="007959E0">
            <w:hyperlink r:id="rId20" w:history="1">
              <w:r w:rsidR="00D25E61">
                <w:rPr>
                  <w:rStyle w:val="Hyperlink"/>
                </w:rPr>
                <w:t>https://www.ebi.ac.uk/ena/data/view/ERS2036327</w:t>
              </w:r>
            </w:hyperlink>
          </w:p>
        </w:tc>
      </w:tr>
      <w:tr w:rsidR="005B2556" w:rsidRPr="00DF5EAF" w14:paraId="12CFB092" w14:textId="467FE6AA" w:rsidTr="005B2556">
        <w:trPr>
          <w:trHeight w:val="320"/>
        </w:trPr>
        <w:tc>
          <w:tcPr>
            <w:tcW w:w="1900" w:type="dxa"/>
            <w:noWrap/>
            <w:hideMark/>
          </w:tcPr>
          <w:p w14:paraId="4DF78A4A" w14:textId="2B31ADBD" w:rsidR="005B2556" w:rsidRPr="00DF5EAF" w:rsidRDefault="005B2556">
            <w:r w:rsidRPr="00DF5EAF">
              <w:t>20613_1#6</w:t>
            </w:r>
          </w:p>
        </w:tc>
        <w:tc>
          <w:tcPr>
            <w:tcW w:w="1426" w:type="dxa"/>
            <w:noWrap/>
            <w:hideMark/>
          </w:tcPr>
          <w:p w14:paraId="2C8106A9" w14:textId="77777777" w:rsidR="005B2556" w:rsidRPr="00DF5EAF" w:rsidRDefault="005B2556">
            <w:r w:rsidRPr="00DF5EAF">
              <w:t>ERS2036328</w:t>
            </w:r>
          </w:p>
        </w:tc>
        <w:tc>
          <w:tcPr>
            <w:tcW w:w="1446" w:type="dxa"/>
            <w:noWrap/>
            <w:hideMark/>
          </w:tcPr>
          <w:p w14:paraId="6CE949B3" w14:textId="77777777" w:rsidR="005B2556" w:rsidRPr="00DF5EAF" w:rsidRDefault="005B2556">
            <w:r w:rsidRPr="00DF5EAF">
              <w:t>ERR2748977</w:t>
            </w:r>
          </w:p>
        </w:tc>
        <w:tc>
          <w:tcPr>
            <w:tcW w:w="1640" w:type="dxa"/>
            <w:noWrap/>
            <w:hideMark/>
          </w:tcPr>
          <w:p w14:paraId="4CBD3CBB" w14:textId="77777777" w:rsidR="005B2556" w:rsidRPr="00DF5EAF" w:rsidRDefault="005B2556">
            <w:r w:rsidRPr="00DF5EAF">
              <w:t>ERX2762031</w:t>
            </w:r>
          </w:p>
        </w:tc>
        <w:tc>
          <w:tcPr>
            <w:tcW w:w="1640" w:type="dxa"/>
          </w:tcPr>
          <w:p w14:paraId="33C0D9CE" w14:textId="5D25E324" w:rsidR="005B2556" w:rsidRPr="00DF5EAF" w:rsidRDefault="007959E0">
            <w:hyperlink r:id="rId21" w:history="1">
              <w:r w:rsidR="00D25E61">
                <w:rPr>
                  <w:rStyle w:val="Hyperlink"/>
                </w:rPr>
                <w:t>https://www.ebi.ac.uk/ena/data/view/ERS2036328</w:t>
              </w:r>
            </w:hyperlink>
          </w:p>
        </w:tc>
      </w:tr>
      <w:tr w:rsidR="005B2556" w:rsidRPr="00DF5EAF" w14:paraId="69E81D52" w14:textId="087089B5" w:rsidTr="005B2556">
        <w:trPr>
          <w:trHeight w:val="320"/>
        </w:trPr>
        <w:tc>
          <w:tcPr>
            <w:tcW w:w="1900" w:type="dxa"/>
            <w:noWrap/>
            <w:hideMark/>
          </w:tcPr>
          <w:p w14:paraId="44B59453" w14:textId="2BE2E788" w:rsidR="005B2556" w:rsidRPr="00DF5EAF" w:rsidRDefault="005B2556">
            <w:r w:rsidRPr="00DF5EAF">
              <w:t>20613_1#7</w:t>
            </w:r>
          </w:p>
        </w:tc>
        <w:tc>
          <w:tcPr>
            <w:tcW w:w="1426" w:type="dxa"/>
            <w:noWrap/>
            <w:hideMark/>
          </w:tcPr>
          <w:p w14:paraId="05081257" w14:textId="77777777" w:rsidR="005B2556" w:rsidRPr="00DF5EAF" w:rsidRDefault="005B2556">
            <w:r w:rsidRPr="00DF5EAF">
              <w:t>ERS2036329</w:t>
            </w:r>
          </w:p>
        </w:tc>
        <w:tc>
          <w:tcPr>
            <w:tcW w:w="1446" w:type="dxa"/>
            <w:noWrap/>
            <w:hideMark/>
          </w:tcPr>
          <w:p w14:paraId="21B45372" w14:textId="77777777" w:rsidR="005B2556" w:rsidRPr="00DF5EAF" w:rsidRDefault="005B2556">
            <w:r w:rsidRPr="00DF5EAF">
              <w:t>ERR2748978</w:t>
            </w:r>
          </w:p>
        </w:tc>
        <w:tc>
          <w:tcPr>
            <w:tcW w:w="1640" w:type="dxa"/>
            <w:noWrap/>
            <w:hideMark/>
          </w:tcPr>
          <w:p w14:paraId="1DF20CF7" w14:textId="77777777" w:rsidR="005B2556" w:rsidRPr="00DF5EAF" w:rsidRDefault="005B2556">
            <w:r w:rsidRPr="00DF5EAF">
              <w:t>ERX2762032</w:t>
            </w:r>
          </w:p>
        </w:tc>
        <w:tc>
          <w:tcPr>
            <w:tcW w:w="1640" w:type="dxa"/>
          </w:tcPr>
          <w:p w14:paraId="605F9E5F" w14:textId="6D835046" w:rsidR="005B2556" w:rsidRPr="00DF5EAF" w:rsidRDefault="007959E0">
            <w:hyperlink r:id="rId22" w:history="1">
              <w:r w:rsidR="00D25E61">
                <w:rPr>
                  <w:rStyle w:val="Hyperlink"/>
                </w:rPr>
                <w:t>https://www.ebi.ac.uk/ena/data/view/ERS2036329</w:t>
              </w:r>
            </w:hyperlink>
          </w:p>
        </w:tc>
      </w:tr>
      <w:tr w:rsidR="005B2556" w:rsidRPr="00DF5EAF" w14:paraId="0843F172" w14:textId="4F4B9680" w:rsidTr="005B2556">
        <w:trPr>
          <w:trHeight w:val="320"/>
        </w:trPr>
        <w:tc>
          <w:tcPr>
            <w:tcW w:w="1900" w:type="dxa"/>
            <w:noWrap/>
            <w:hideMark/>
          </w:tcPr>
          <w:p w14:paraId="08B9B878" w14:textId="3AD904E7" w:rsidR="005B2556" w:rsidRPr="00DF5EAF" w:rsidRDefault="005B2556">
            <w:r w:rsidRPr="00DF5EAF">
              <w:t>20613_1#8</w:t>
            </w:r>
          </w:p>
        </w:tc>
        <w:tc>
          <w:tcPr>
            <w:tcW w:w="1426" w:type="dxa"/>
            <w:noWrap/>
            <w:hideMark/>
          </w:tcPr>
          <w:p w14:paraId="57E699BA" w14:textId="77777777" w:rsidR="005B2556" w:rsidRPr="00DF5EAF" w:rsidRDefault="005B2556">
            <w:r w:rsidRPr="00DF5EAF">
              <w:t>ERS2036330</w:t>
            </w:r>
          </w:p>
        </w:tc>
        <w:tc>
          <w:tcPr>
            <w:tcW w:w="1446" w:type="dxa"/>
            <w:noWrap/>
            <w:hideMark/>
          </w:tcPr>
          <w:p w14:paraId="44A44F02" w14:textId="77777777" w:rsidR="005B2556" w:rsidRPr="00DF5EAF" w:rsidRDefault="005B2556">
            <w:r w:rsidRPr="00DF5EAF">
              <w:t>ERR2748979</w:t>
            </w:r>
          </w:p>
        </w:tc>
        <w:tc>
          <w:tcPr>
            <w:tcW w:w="1640" w:type="dxa"/>
            <w:noWrap/>
            <w:hideMark/>
          </w:tcPr>
          <w:p w14:paraId="6E77E2C7" w14:textId="77777777" w:rsidR="005B2556" w:rsidRPr="00DF5EAF" w:rsidRDefault="005B2556">
            <w:r w:rsidRPr="00DF5EAF">
              <w:t>ERX2762033</w:t>
            </w:r>
          </w:p>
        </w:tc>
        <w:tc>
          <w:tcPr>
            <w:tcW w:w="1640" w:type="dxa"/>
          </w:tcPr>
          <w:p w14:paraId="21D98D3C" w14:textId="4624032A" w:rsidR="005B2556" w:rsidRPr="00DF5EAF" w:rsidRDefault="007959E0">
            <w:hyperlink r:id="rId23" w:history="1">
              <w:r w:rsidR="00D25E61">
                <w:rPr>
                  <w:rStyle w:val="Hyperlink"/>
                </w:rPr>
                <w:t>https://www.ebi.ac.uk/ena/data/view/ERS2036330</w:t>
              </w:r>
            </w:hyperlink>
          </w:p>
        </w:tc>
      </w:tr>
      <w:tr w:rsidR="005B2556" w:rsidRPr="00DF5EAF" w14:paraId="143B41C7" w14:textId="320BFD61" w:rsidTr="005B2556">
        <w:trPr>
          <w:trHeight w:val="320"/>
        </w:trPr>
        <w:tc>
          <w:tcPr>
            <w:tcW w:w="1900" w:type="dxa"/>
            <w:noWrap/>
            <w:hideMark/>
          </w:tcPr>
          <w:p w14:paraId="31924D59" w14:textId="329DEA1C" w:rsidR="005B2556" w:rsidRPr="00DF5EAF" w:rsidRDefault="005B2556">
            <w:r w:rsidRPr="00DF5EAF">
              <w:t>20613_1#9</w:t>
            </w:r>
          </w:p>
        </w:tc>
        <w:tc>
          <w:tcPr>
            <w:tcW w:w="1426" w:type="dxa"/>
            <w:noWrap/>
            <w:hideMark/>
          </w:tcPr>
          <w:p w14:paraId="54AE2C3E" w14:textId="77777777" w:rsidR="005B2556" w:rsidRPr="00DF5EAF" w:rsidRDefault="005B2556">
            <w:r w:rsidRPr="00DF5EAF">
              <w:t>ERS2036331</w:t>
            </w:r>
          </w:p>
        </w:tc>
        <w:tc>
          <w:tcPr>
            <w:tcW w:w="1446" w:type="dxa"/>
            <w:noWrap/>
            <w:hideMark/>
          </w:tcPr>
          <w:p w14:paraId="38E4295B" w14:textId="77777777" w:rsidR="005B2556" w:rsidRPr="00DF5EAF" w:rsidRDefault="005B2556">
            <w:r w:rsidRPr="00DF5EAF">
              <w:t>ERR2748980</w:t>
            </w:r>
          </w:p>
        </w:tc>
        <w:tc>
          <w:tcPr>
            <w:tcW w:w="1640" w:type="dxa"/>
            <w:noWrap/>
            <w:hideMark/>
          </w:tcPr>
          <w:p w14:paraId="241351F1" w14:textId="77777777" w:rsidR="005B2556" w:rsidRPr="00DF5EAF" w:rsidRDefault="005B2556">
            <w:r w:rsidRPr="00DF5EAF">
              <w:t>ERX2762034</w:t>
            </w:r>
          </w:p>
        </w:tc>
        <w:tc>
          <w:tcPr>
            <w:tcW w:w="1640" w:type="dxa"/>
          </w:tcPr>
          <w:p w14:paraId="11045020" w14:textId="67A3CDF2" w:rsidR="005B2556" w:rsidRPr="00DF5EAF" w:rsidRDefault="007959E0">
            <w:hyperlink r:id="rId24" w:history="1">
              <w:r w:rsidR="00D25E61">
                <w:rPr>
                  <w:rStyle w:val="Hyperlink"/>
                </w:rPr>
                <w:t>https://www.ebi.ac.uk/ena/data/view/ERS2036331</w:t>
              </w:r>
            </w:hyperlink>
          </w:p>
        </w:tc>
      </w:tr>
      <w:tr w:rsidR="005B2556" w:rsidRPr="00DF5EAF" w14:paraId="2D7C96CF" w14:textId="6D82A5F4" w:rsidTr="005B2556">
        <w:trPr>
          <w:trHeight w:val="320"/>
        </w:trPr>
        <w:tc>
          <w:tcPr>
            <w:tcW w:w="1900" w:type="dxa"/>
            <w:noWrap/>
            <w:hideMark/>
          </w:tcPr>
          <w:p w14:paraId="40571DC0" w14:textId="6F2B05FE" w:rsidR="005B2556" w:rsidRPr="00DF5EAF" w:rsidRDefault="005B2556">
            <w:r w:rsidRPr="00DF5EAF">
              <w:t>20613_2#1</w:t>
            </w:r>
          </w:p>
        </w:tc>
        <w:tc>
          <w:tcPr>
            <w:tcW w:w="1426" w:type="dxa"/>
            <w:noWrap/>
            <w:hideMark/>
          </w:tcPr>
          <w:p w14:paraId="691D19E7" w14:textId="77777777" w:rsidR="005B2556" w:rsidRPr="00DF5EAF" w:rsidRDefault="005B2556">
            <w:r w:rsidRPr="00DF5EAF">
              <w:t>ERS2036365</w:t>
            </w:r>
          </w:p>
        </w:tc>
        <w:tc>
          <w:tcPr>
            <w:tcW w:w="1446" w:type="dxa"/>
            <w:noWrap/>
            <w:hideMark/>
          </w:tcPr>
          <w:p w14:paraId="1C7793E1" w14:textId="77777777" w:rsidR="005B2556" w:rsidRPr="00DF5EAF" w:rsidRDefault="005B2556">
            <w:r w:rsidRPr="00DF5EAF">
              <w:t>ERR2749000</w:t>
            </w:r>
          </w:p>
        </w:tc>
        <w:tc>
          <w:tcPr>
            <w:tcW w:w="1640" w:type="dxa"/>
            <w:noWrap/>
            <w:hideMark/>
          </w:tcPr>
          <w:p w14:paraId="3270D3DD" w14:textId="77777777" w:rsidR="005B2556" w:rsidRPr="00DF5EAF" w:rsidRDefault="005B2556">
            <w:r w:rsidRPr="00DF5EAF">
              <w:t>ERX2762054</w:t>
            </w:r>
          </w:p>
        </w:tc>
        <w:tc>
          <w:tcPr>
            <w:tcW w:w="1640" w:type="dxa"/>
          </w:tcPr>
          <w:p w14:paraId="482562AC" w14:textId="19B3FCCF" w:rsidR="005B2556" w:rsidRPr="00DF5EAF" w:rsidRDefault="007959E0">
            <w:hyperlink r:id="rId25" w:history="1">
              <w:r w:rsidR="00D25E61">
                <w:rPr>
                  <w:rStyle w:val="Hyperlink"/>
                </w:rPr>
                <w:t>https://www.ebi.ac.uk/ena/data/view/ERS2036365</w:t>
              </w:r>
            </w:hyperlink>
          </w:p>
        </w:tc>
      </w:tr>
      <w:tr w:rsidR="005B2556" w:rsidRPr="00DF5EAF" w14:paraId="61FFC303" w14:textId="5D474303" w:rsidTr="005B2556">
        <w:trPr>
          <w:trHeight w:val="320"/>
        </w:trPr>
        <w:tc>
          <w:tcPr>
            <w:tcW w:w="1900" w:type="dxa"/>
            <w:noWrap/>
            <w:hideMark/>
          </w:tcPr>
          <w:p w14:paraId="1FB24EA8" w14:textId="6091C899" w:rsidR="005B2556" w:rsidRPr="00DF5EAF" w:rsidRDefault="005B2556">
            <w:r w:rsidRPr="00DF5EAF">
              <w:t>20613_2#10</w:t>
            </w:r>
          </w:p>
        </w:tc>
        <w:tc>
          <w:tcPr>
            <w:tcW w:w="1426" w:type="dxa"/>
            <w:noWrap/>
            <w:hideMark/>
          </w:tcPr>
          <w:p w14:paraId="16803323" w14:textId="77777777" w:rsidR="005B2556" w:rsidRPr="00DF5EAF" w:rsidRDefault="005B2556">
            <w:r w:rsidRPr="00DF5EAF">
              <w:t>ERS2036332</w:t>
            </w:r>
          </w:p>
        </w:tc>
        <w:tc>
          <w:tcPr>
            <w:tcW w:w="1446" w:type="dxa"/>
            <w:noWrap/>
            <w:hideMark/>
          </w:tcPr>
          <w:p w14:paraId="4F3690B8" w14:textId="77777777" w:rsidR="005B2556" w:rsidRPr="00DF5EAF" w:rsidRDefault="005B2556">
            <w:r w:rsidRPr="00DF5EAF">
              <w:t>ERR2749009</w:t>
            </w:r>
          </w:p>
        </w:tc>
        <w:tc>
          <w:tcPr>
            <w:tcW w:w="1640" w:type="dxa"/>
            <w:noWrap/>
            <w:hideMark/>
          </w:tcPr>
          <w:p w14:paraId="7B5AB5DC" w14:textId="77777777" w:rsidR="005B2556" w:rsidRPr="00DF5EAF" w:rsidRDefault="005B2556">
            <w:r w:rsidRPr="00DF5EAF">
              <w:t>ERX2762063</w:t>
            </w:r>
          </w:p>
        </w:tc>
        <w:tc>
          <w:tcPr>
            <w:tcW w:w="1640" w:type="dxa"/>
          </w:tcPr>
          <w:p w14:paraId="11E2C4D3" w14:textId="1C414AAC" w:rsidR="005B2556" w:rsidRPr="00DF5EAF" w:rsidRDefault="007959E0">
            <w:hyperlink r:id="rId26" w:history="1">
              <w:r w:rsidR="00D25E61">
                <w:rPr>
                  <w:rStyle w:val="Hyperlink"/>
                </w:rPr>
                <w:t>https://www.ebi.ac.uk/ena/data/view/ERS2036332</w:t>
              </w:r>
            </w:hyperlink>
          </w:p>
        </w:tc>
      </w:tr>
      <w:tr w:rsidR="005B2556" w:rsidRPr="00DF5EAF" w14:paraId="32292EA6" w14:textId="43A59A5C" w:rsidTr="005B2556">
        <w:trPr>
          <w:trHeight w:val="320"/>
        </w:trPr>
        <w:tc>
          <w:tcPr>
            <w:tcW w:w="1900" w:type="dxa"/>
            <w:noWrap/>
            <w:hideMark/>
          </w:tcPr>
          <w:p w14:paraId="2BE9414D" w14:textId="53C98201" w:rsidR="005B2556" w:rsidRPr="00DF5EAF" w:rsidRDefault="005B2556">
            <w:r w:rsidRPr="00DF5EAF">
              <w:lastRenderedPageBreak/>
              <w:t>20613_2#11</w:t>
            </w:r>
          </w:p>
        </w:tc>
        <w:tc>
          <w:tcPr>
            <w:tcW w:w="1426" w:type="dxa"/>
            <w:noWrap/>
            <w:hideMark/>
          </w:tcPr>
          <w:p w14:paraId="2E7B0070" w14:textId="77777777" w:rsidR="005B2556" w:rsidRPr="00DF5EAF" w:rsidRDefault="005B2556">
            <w:r w:rsidRPr="00DF5EAF">
              <w:t>ERS2036333</w:t>
            </w:r>
          </w:p>
        </w:tc>
        <w:tc>
          <w:tcPr>
            <w:tcW w:w="1446" w:type="dxa"/>
            <w:noWrap/>
            <w:hideMark/>
          </w:tcPr>
          <w:p w14:paraId="3FCC9DE2" w14:textId="77777777" w:rsidR="005B2556" w:rsidRPr="00DF5EAF" w:rsidRDefault="005B2556">
            <w:r w:rsidRPr="00DF5EAF">
              <w:t>ERR2749010</w:t>
            </w:r>
          </w:p>
        </w:tc>
        <w:tc>
          <w:tcPr>
            <w:tcW w:w="1640" w:type="dxa"/>
            <w:noWrap/>
            <w:hideMark/>
          </w:tcPr>
          <w:p w14:paraId="27D1AEBC" w14:textId="77777777" w:rsidR="005B2556" w:rsidRPr="00DF5EAF" w:rsidRDefault="005B2556">
            <w:r w:rsidRPr="00DF5EAF">
              <w:t>ERX2762064</w:t>
            </w:r>
          </w:p>
        </w:tc>
        <w:tc>
          <w:tcPr>
            <w:tcW w:w="1640" w:type="dxa"/>
          </w:tcPr>
          <w:p w14:paraId="431F8EBE" w14:textId="24F4FA16" w:rsidR="005B2556" w:rsidRPr="00DF5EAF" w:rsidRDefault="007959E0">
            <w:hyperlink r:id="rId27" w:history="1">
              <w:r w:rsidR="00D25E61">
                <w:rPr>
                  <w:rStyle w:val="Hyperlink"/>
                </w:rPr>
                <w:t>https://www.ebi.ac.uk/ena/data/view/ERS2036333</w:t>
              </w:r>
            </w:hyperlink>
          </w:p>
        </w:tc>
      </w:tr>
      <w:tr w:rsidR="005B2556" w:rsidRPr="00DF5EAF" w14:paraId="5EDBB423" w14:textId="2CB3E844" w:rsidTr="005B2556">
        <w:trPr>
          <w:trHeight w:val="320"/>
        </w:trPr>
        <w:tc>
          <w:tcPr>
            <w:tcW w:w="1900" w:type="dxa"/>
            <w:noWrap/>
            <w:hideMark/>
          </w:tcPr>
          <w:p w14:paraId="70EF73AA" w14:textId="748D33D5" w:rsidR="005B2556" w:rsidRPr="00DF5EAF" w:rsidRDefault="005B2556">
            <w:r w:rsidRPr="00DF5EAF">
              <w:t>20613_2#12</w:t>
            </w:r>
          </w:p>
        </w:tc>
        <w:tc>
          <w:tcPr>
            <w:tcW w:w="1426" w:type="dxa"/>
            <w:noWrap/>
            <w:hideMark/>
          </w:tcPr>
          <w:p w14:paraId="2D352709" w14:textId="77777777" w:rsidR="005B2556" w:rsidRPr="00DF5EAF" w:rsidRDefault="005B2556">
            <w:r w:rsidRPr="00DF5EAF">
              <w:t>ERS2036334</w:t>
            </w:r>
          </w:p>
        </w:tc>
        <w:tc>
          <w:tcPr>
            <w:tcW w:w="1446" w:type="dxa"/>
            <w:noWrap/>
            <w:hideMark/>
          </w:tcPr>
          <w:p w14:paraId="6B275BDC" w14:textId="77777777" w:rsidR="005B2556" w:rsidRPr="00DF5EAF" w:rsidRDefault="005B2556">
            <w:r w:rsidRPr="00DF5EAF">
              <w:t>ERR2749011</w:t>
            </w:r>
          </w:p>
        </w:tc>
        <w:tc>
          <w:tcPr>
            <w:tcW w:w="1640" w:type="dxa"/>
            <w:noWrap/>
            <w:hideMark/>
          </w:tcPr>
          <w:p w14:paraId="5FFBEDB9" w14:textId="77777777" w:rsidR="005B2556" w:rsidRPr="00DF5EAF" w:rsidRDefault="005B2556">
            <w:r w:rsidRPr="00DF5EAF">
              <w:t>ERX2762065</w:t>
            </w:r>
          </w:p>
        </w:tc>
        <w:tc>
          <w:tcPr>
            <w:tcW w:w="1640" w:type="dxa"/>
          </w:tcPr>
          <w:p w14:paraId="0CE238FF" w14:textId="5DF143D4" w:rsidR="005B2556" w:rsidRPr="00DF5EAF" w:rsidRDefault="007959E0">
            <w:hyperlink r:id="rId28" w:history="1">
              <w:r w:rsidR="00F35C4D">
                <w:rPr>
                  <w:rStyle w:val="Hyperlink"/>
                </w:rPr>
                <w:t>https://www.ebi.ac.uk/ena/data/view/ERS2036334</w:t>
              </w:r>
            </w:hyperlink>
          </w:p>
        </w:tc>
      </w:tr>
      <w:tr w:rsidR="005B2556" w:rsidRPr="00DF5EAF" w14:paraId="085F4603" w14:textId="5DB13C44" w:rsidTr="005B2556">
        <w:trPr>
          <w:trHeight w:val="320"/>
        </w:trPr>
        <w:tc>
          <w:tcPr>
            <w:tcW w:w="1900" w:type="dxa"/>
            <w:noWrap/>
            <w:hideMark/>
          </w:tcPr>
          <w:p w14:paraId="2D9A8C11" w14:textId="680A598E" w:rsidR="005B2556" w:rsidRPr="00DF5EAF" w:rsidRDefault="005B2556">
            <w:r w:rsidRPr="00DF5EAF">
              <w:t>20613_2#13</w:t>
            </w:r>
          </w:p>
        </w:tc>
        <w:tc>
          <w:tcPr>
            <w:tcW w:w="1426" w:type="dxa"/>
            <w:noWrap/>
            <w:hideMark/>
          </w:tcPr>
          <w:p w14:paraId="1CFC2A7D" w14:textId="77777777" w:rsidR="005B2556" w:rsidRPr="00DF5EAF" w:rsidRDefault="005B2556">
            <w:r w:rsidRPr="00DF5EAF">
              <w:t>ERS2036335</w:t>
            </w:r>
          </w:p>
        </w:tc>
        <w:tc>
          <w:tcPr>
            <w:tcW w:w="1446" w:type="dxa"/>
            <w:noWrap/>
            <w:hideMark/>
          </w:tcPr>
          <w:p w14:paraId="10F6CDBD" w14:textId="77777777" w:rsidR="005B2556" w:rsidRPr="00DF5EAF" w:rsidRDefault="005B2556">
            <w:r w:rsidRPr="00DF5EAF">
              <w:t>ERR2749012</w:t>
            </w:r>
          </w:p>
        </w:tc>
        <w:tc>
          <w:tcPr>
            <w:tcW w:w="1640" w:type="dxa"/>
            <w:noWrap/>
            <w:hideMark/>
          </w:tcPr>
          <w:p w14:paraId="673F7458" w14:textId="77777777" w:rsidR="005B2556" w:rsidRPr="00DF5EAF" w:rsidRDefault="005B2556">
            <w:r w:rsidRPr="00DF5EAF">
              <w:t>ERX2762066</w:t>
            </w:r>
          </w:p>
        </w:tc>
        <w:tc>
          <w:tcPr>
            <w:tcW w:w="1640" w:type="dxa"/>
          </w:tcPr>
          <w:p w14:paraId="7361EE4B" w14:textId="4BEA5B30" w:rsidR="005B2556" w:rsidRPr="00DF5EAF" w:rsidRDefault="007959E0">
            <w:hyperlink r:id="rId29" w:history="1">
              <w:r w:rsidR="00F35C4D">
                <w:rPr>
                  <w:rStyle w:val="Hyperlink"/>
                </w:rPr>
                <w:t>https://www.ebi.ac.uk/ena/data/view/ERS2036335</w:t>
              </w:r>
            </w:hyperlink>
          </w:p>
        </w:tc>
      </w:tr>
      <w:tr w:rsidR="005B2556" w:rsidRPr="00DF5EAF" w14:paraId="0DD5CC93" w14:textId="0EFF9B2D" w:rsidTr="005B2556">
        <w:trPr>
          <w:trHeight w:val="320"/>
        </w:trPr>
        <w:tc>
          <w:tcPr>
            <w:tcW w:w="1900" w:type="dxa"/>
            <w:noWrap/>
            <w:hideMark/>
          </w:tcPr>
          <w:p w14:paraId="4A0DA619" w14:textId="701A7B11" w:rsidR="005B2556" w:rsidRPr="00DF5EAF" w:rsidRDefault="005B2556">
            <w:r w:rsidRPr="00DF5EAF">
              <w:t>20613_2#14</w:t>
            </w:r>
          </w:p>
        </w:tc>
        <w:tc>
          <w:tcPr>
            <w:tcW w:w="1426" w:type="dxa"/>
            <w:noWrap/>
            <w:hideMark/>
          </w:tcPr>
          <w:p w14:paraId="08A9F217" w14:textId="77777777" w:rsidR="005B2556" w:rsidRPr="00DF5EAF" w:rsidRDefault="005B2556">
            <w:r w:rsidRPr="00DF5EAF">
              <w:t>ERS2036336</w:t>
            </w:r>
          </w:p>
        </w:tc>
        <w:tc>
          <w:tcPr>
            <w:tcW w:w="1446" w:type="dxa"/>
            <w:noWrap/>
            <w:hideMark/>
          </w:tcPr>
          <w:p w14:paraId="7AB90A22" w14:textId="77777777" w:rsidR="005B2556" w:rsidRPr="00DF5EAF" w:rsidRDefault="005B2556">
            <w:r w:rsidRPr="00DF5EAF">
              <w:t>ERR2749013</w:t>
            </w:r>
          </w:p>
        </w:tc>
        <w:tc>
          <w:tcPr>
            <w:tcW w:w="1640" w:type="dxa"/>
            <w:noWrap/>
            <w:hideMark/>
          </w:tcPr>
          <w:p w14:paraId="27C6B9E2" w14:textId="77777777" w:rsidR="005B2556" w:rsidRPr="00DF5EAF" w:rsidRDefault="005B2556">
            <w:r w:rsidRPr="00DF5EAF">
              <w:t>ERX2762067</w:t>
            </w:r>
          </w:p>
        </w:tc>
        <w:tc>
          <w:tcPr>
            <w:tcW w:w="1640" w:type="dxa"/>
          </w:tcPr>
          <w:p w14:paraId="7EF0BE6C" w14:textId="60778886" w:rsidR="005B2556" w:rsidRPr="00DF5EAF" w:rsidRDefault="007959E0">
            <w:hyperlink r:id="rId30" w:history="1">
              <w:r w:rsidR="00F35C4D">
                <w:rPr>
                  <w:rStyle w:val="Hyperlink"/>
                </w:rPr>
                <w:t>https://www.ebi.ac.uk/ena/data/view/ERS2036336</w:t>
              </w:r>
            </w:hyperlink>
          </w:p>
        </w:tc>
      </w:tr>
      <w:tr w:rsidR="005B2556" w:rsidRPr="00DF5EAF" w14:paraId="56A66489" w14:textId="74C63476" w:rsidTr="005B2556">
        <w:trPr>
          <w:trHeight w:val="320"/>
        </w:trPr>
        <w:tc>
          <w:tcPr>
            <w:tcW w:w="1900" w:type="dxa"/>
            <w:noWrap/>
            <w:hideMark/>
          </w:tcPr>
          <w:p w14:paraId="5E15E317" w14:textId="42F03D40" w:rsidR="005B2556" w:rsidRPr="00DF5EAF" w:rsidRDefault="005B2556">
            <w:r w:rsidRPr="00DF5EAF">
              <w:t>20613_2#15</w:t>
            </w:r>
          </w:p>
        </w:tc>
        <w:tc>
          <w:tcPr>
            <w:tcW w:w="1426" w:type="dxa"/>
            <w:noWrap/>
            <w:hideMark/>
          </w:tcPr>
          <w:p w14:paraId="08B5D255" w14:textId="77777777" w:rsidR="005B2556" w:rsidRPr="00DF5EAF" w:rsidRDefault="005B2556">
            <w:r w:rsidRPr="00DF5EAF">
              <w:t>ERS2036337</w:t>
            </w:r>
          </w:p>
        </w:tc>
        <w:tc>
          <w:tcPr>
            <w:tcW w:w="1446" w:type="dxa"/>
            <w:noWrap/>
            <w:hideMark/>
          </w:tcPr>
          <w:p w14:paraId="4252CCB6" w14:textId="77777777" w:rsidR="005B2556" w:rsidRPr="00DF5EAF" w:rsidRDefault="005B2556">
            <w:r w:rsidRPr="00DF5EAF">
              <w:t>ERR2749014</w:t>
            </w:r>
          </w:p>
        </w:tc>
        <w:tc>
          <w:tcPr>
            <w:tcW w:w="1640" w:type="dxa"/>
            <w:noWrap/>
            <w:hideMark/>
          </w:tcPr>
          <w:p w14:paraId="7D84470B" w14:textId="77777777" w:rsidR="005B2556" w:rsidRPr="00DF5EAF" w:rsidRDefault="005B2556">
            <w:r w:rsidRPr="00DF5EAF">
              <w:t>ERX2762068</w:t>
            </w:r>
          </w:p>
        </w:tc>
        <w:tc>
          <w:tcPr>
            <w:tcW w:w="1640" w:type="dxa"/>
          </w:tcPr>
          <w:p w14:paraId="72D77D30" w14:textId="0D03F916" w:rsidR="005B2556" w:rsidRPr="00DF5EAF" w:rsidRDefault="007959E0">
            <w:hyperlink r:id="rId31" w:history="1">
              <w:r w:rsidR="00F35C4D">
                <w:rPr>
                  <w:rStyle w:val="Hyperlink"/>
                </w:rPr>
                <w:t>https://www.ebi.ac.uk/ena/data/view/ERS2036337</w:t>
              </w:r>
            </w:hyperlink>
          </w:p>
        </w:tc>
      </w:tr>
      <w:tr w:rsidR="005B2556" w:rsidRPr="00DF5EAF" w14:paraId="75FDB8C4" w14:textId="4FEA910C" w:rsidTr="005B2556">
        <w:trPr>
          <w:trHeight w:val="320"/>
        </w:trPr>
        <w:tc>
          <w:tcPr>
            <w:tcW w:w="1900" w:type="dxa"/>
            <w:noWrap/>
            <w:hideMark/>
          </w:tcPr>
          <w:p w14:paraId="486BB934" w14:textId="156AA6AE" w:rsidR="005B2556" w:rsidRPr="00DF5EAF" w:rsidRDefault="005B2556">
            <w:r w:rsidRPr="00DF5EAF">
              <w:t>20613_2#16</w:t>
            </w:r>
          </w:p>
        </w:tc>
        <w:tc>
          <w:tcPr>
            <w:tcW w:w="1426" w:type="dxa"/>
            <w:noWrap/>
            <w:hideMark/>
          </w:tcPr>
          <w:p w14:paraId="67ACED22" w14:textId="77777777" w:rsidR="005B2556" w:rsidRPr="00DF5EAF" w:rsidRDefault="005B2556">
            <w:r w:rsidRPr="00DF5EAF">
              <w:t>ERS2036338</w:t>
            </w:r>
          </w:p>
        </w:tc>
        <w:tc>
          <w:tcPr>
            <w:tcW w:w="1446" w:type="dxa"/>
            <w:noWrap/>
            <w:hideMark/>
          </w:tcPr>
          <w:p w14:paraId="70122B1C" w14:textId="77777777" w:rsidR="005B2556" w:rsidRPr="00DF5EAF" w:rsidRDefault="005B2556">
            <w:r w:rsidRPr="00DF5EAF">
              <w:t>ERR2749015</w:t>
            </w:r>
          </w:p>
        </w:tc>
        <w:tc>
          <w:tcPr>
            <w:tcW w:w="1640" w:type="dxa"/>
            <w:noWrap/>
            <w:hideMark/>
          </w:tcPr>
          <w:p w14:paraId="040CB162" w14:textId="77777777" w:rsidR="005B2556" w:rsidRPr="00DF5EAF" w:rsidRDefault="005B2556">
            <w:r w:rsidRPr="00DF5EAF">
              <w:t>ERX2762069</w:t>
            </w:r>
          </w:p>
        </w:tc>
        <w:tc>
          <w:tcPr>
            <w:tcW w:w="1640" w:type="dxa"/>
          </w:tcPr>
          <w:p w14:paraId="74CB67E0" w14:textId="269F41B4" w:rsidR="005B2556" w:rsidRPr="00DF5EAF" w:rsidRDefault="007959E0">
            <w:hyperlink r:id="rId32" w:history="1">
              <w:r w:rsidR="00F35C4D">
                <w:rPr>
                  <w:rStyle w:val="Hyperlink"/>
                </w:rPr>
                <w:t>https://www.ebi.ac.uk/ena/data/view/ERS2036338</w:t>
              </w:r>
            </w:hyperlink>
          </w:p>
        </w:tc>
      </w:tr>
      <w:tr w:rsidR="005B2556" w:rsidRPr="00DF5EAF" w14:paraId="7D1358D0" w14:textId="3A5CF982" w:rsidTr="005B2556">
        <w:trPr>
          <w:trHeight w:val="320"/>
        </w:trPr>
        <w:tc>
          <w:tcPr>
            <w:tcW w:w="1900" w:type="dxa"/>
            <w:noWrap/>
            <w:hideMark/>
          </w:tcPr>
          <w:p w14:paraId="21A631F0" w14:textId="3789204D" w:rsidR="005B2556" w:rsidRPr="00DF5EAF" w:rsidRDefault="005B2556">
            <w:r w:rsidRPr="00DF5EAF">
              <w:t>20613_2#17</w:t>
            </w:r>
          </w:p>
        </w:tc>
        <w:tc>
          <w:tcPr>
            <w:tcW w:w="1426" w:type="dxa"/>
            <w:noWrap/>
            <w:hideMark/>
          </w:tcPr>
          <w:p w14:paraId="7FD68C0A" w14:textId="77777777" w:rsidR="005B2556" w:rsidRPr="00DF5EAF" w:rsidRDefault="005B2556">
            <w:r w:rsidRPr="00DF5EAF">
              <w:t>ERS2036339</w:t>
            </w:r>
          </w:p>
        </w:tc>
        <w:tc>
          <w:tcPr>
            <w:tcW w:w="1446" w:type="dxa"/>
            <w:noWrap/>
            <w:hideMark/>
          </w:tcPr>
          <w:p w14:paraId="64C76340" w14:textId="77777777" w:rsidR="005B2556" w:rsidRPr="00DF5EAF" w:rsidRDefault="005B2556">
            <w:r w:rsidRPr="00DF5EAF">
              <w:t>ERR2749016</w:t>
            </w:r>
          </w:p>
        </w:tc>
        <w:tc>
          <w:tcPr>
            <w:tcW w:w="1640" w:type="dxa"/>
            <w:noWrap/>
            <w:hideMark/>
          </w:tcPr>
          <w:p w14:paraId="503785C3" w14:textId="77777777" w:rsidR="005B2556" w:rsidRPr="00DF5EAF" w:rsidRDefault="005B2556">
            <w:r w:rsidRPr="00DF5EAF">
              <w:t>ERX2762070</w:t>
            </w:r>
          </w:p>
        </w:tc>
        <w:tc>
          <w:tcPr>
            <w:tcW w:w="1640" w:type="dxa"/>
          </w:tcPr>
          <w:p w14:paraId="1BDCB0E4" w14:textId="673FE4BD" w:rsidR="005B2556" w:rsidRPr="00DF5EAF" w:rsidRDefault="007959E0">
            <w:hyperlink r:id="rId33" w:history="1">
              <w:r w:rsidR="00F35C4D">
                <w:rPr>
                  <w:rStyle w:val="Hyperlink"/>
                </w:rPr>
                <w:t>https://www.ebi.ac.uk/ena/data/view/ERS2036339</w:t>
              </w:r>
            </w:hyperlink>
          </w:p>
        </w:tc>
      </w:tr>
      <w:tr w:rsidR="005B2556" w:rsidRPr="00DF5EAF" w14:paraId="55276FDC" w14:textId="7C7AEB4C" w:rsidTr="005B2556">
        <w:trPr>
          <w:trHeight w:val="320"/>
        </w:trPr>
        <w:tc>
          <w:tcPr>
            <w:tcW w:w="1900" w:type="dxa"/>
            <w:noWrap/>
            <w:hideMark/>
          </w:tcPr>
          <w:p w14:paraId="6A430EA2" w14:textId="22A90191" w:rsidR="005B2556" w:rsidRPr="00DF5EAF" w:rsidRDefault="005B2556">
            <w:r w:rsidRPr="00DF5EAF">
              <w:t>20613_2#18</w:t>
            </w:r>
          </w:p>
        </w:tc>
        <w:tc>
          <w:tcPr>
            <w:tcW w:w="1426" w:type="dxa"/>
            <w:noWrap/>
            <w:hideMark/>
          </w:tcPr>
          <w:p w14:paraId="29954C6C" w14:textId="77777777" w:rsidR="005B2556" w:rsidRPr="00DF5EAF" w:rsidRDefault="005B2556">
            <w:r w:rsidRPr="00DF5EAF">
              <w:t>ERS2036340</w:t>
            </w:r>
          </w:p>
        </w:tc>
        <w:tc>
          <w:tcPr>
            <w:tcW w:w="1446" w:type="dxa"/>
            <w:noWrap/>
            <w:hideMark/>
          </w:tcPr>
          <w:p w14:paraId="5FA19077" w14:textId="77777777" w:rsidR="005B2556" w:rsidRPr="00DF5EAF" w:rsidRDefault="005B2556">
            <w:r w:rsidRPr="00DF5EAF">
              <w:t>ERR2749017</w:t>
            </w:r>
          </w:p>
        </w:tc>
        <w:tc>
          <w:tcPr>
            <w:tcW w:w="1640" w:type="dxa"/>
            <w:noWrap/>
            <w:hideMark/>
          </w:tcPr>
          <w:p w14:paraId="54301F23" w14:textId="77777777" w:rsidR="005B2556" w:rsidRPr="00DF5EAF" w:rsidRDefault="005B2556">
            <w:r w:rsidRPr="00DF5EAF">
              <w:t>ERX2762071</w:t>
            </w:r>
          </w:p>
        </w:tc>
        <w:tc>
          <w:tcPr>
            <w:tcW w:w="1640" w:type="dxa"/>
          </w:tcPr>
          <w:p w14:paraId="12A1C5F6" w14:textId="1996FEDC" w:rsidR="005B2556" w:rsidRPr="00DF5EAF" w:rsidRDefault="007959E0">
            <w:hyperlink r:id="rId34" w:history="1">
              <w:r w:rsidR="00F35C4D">
                <w:rPr>
                  <w:rStyle w:val="Hyperlink"/>
                </w:rPr>
                <w:t>https://www.ebi.ac.uk/ena/data/view/ERS2036340</w:t>
              </w:r>
            </w:hyperlink>
          </w:p>
        </w:tc>
      </w:tr>
      <w:tr w:rsidR="005B2556" w:rsidRPr="00DF5EAF" w14:paraId="06CCD31D" w14:textId="633431E0" w:rsidTr="005B2556">
        <w:trPr>
          <w:trHeight w:val="320"/>
        </w:trPr>
        <w:tc>
          <w:tcPr>
            <w:tcW w:w="1900" w:type="dxa"/>
            <w:noWrap/>
            <w:hideMark/>
          </w:tcPr>
          <w:p w14:paraId="64FB2535" w14:textId="48ADD81D" w:rsidR="005B2556" w:rsidRPr="00DF5EAF" w:rsidRDefault="005B2556">
            <w:r w:rsidRPr="00DF5EAF">
              <w:t>20613_2#19</w:t>
            </w:r>
          </w:p>
        </w:tc>
        <w:tc>
          <w:tcPr>
            <w:tcW w:w="1426" w:type="dxa"/>
            <w:noWrap/>
            <w:hideMark/>
          </w:tcPr>
          <w:p w14:paraId="11CF5DBD" w14:textId="77777777" w:rsidR="005B2556" w:rsidRPr="00DF5EAF" w:rsidRDefault="005B2556">
            <w:r w:rsidRPr="00DF5EAF">
              <w:t>ERS2036341</w:t>
            </w:r>
          </w:p>
        </w:tc>
        <w:tc>
          <w:tcPr>
            <w:tcW w:w="1446" w:type="dxa"/>
            <w:noWrap/>
            <w:hideMark/>
          </w:tcPr>
          <w:p w14:paraId="5B4BDC52" w14:textId="77777777" w:rsidR="005B2556" w:rsidRPr="00DF5EAF" w:rsidRDefault="005B2556">
            <w:r w:rsidRPr="00DF5EAF">
              <w:t>ERR2749018</w:t>
            </w:r>
          </w:p>
        </w:tc>
        <w:tc>
          <w:tcPr>
            <w:tcW w:w="1640" w:type="dxa"/>
            <w:noWrap/>
            <w:hideMark/>
          </w:tcPr>
          <w:p w14:paraId="08502CA1" w14:textId="77777777" w:rsidR="005B2556" w:rsidRPr="00DF5EAF" w:rsidRDefault="005B2556">
            <w:r w:rsidRPr="00DF5EAF">
              <w:t>ERX2762072</w:t>
            </w:r>
          </w:p>
        </w:tc>
        <w:tc>
          <w:tcPr>
            <w:tcW w:w="1640" w:type="dxa"/>
          </w:tcPr>
          <w:p w14:paraId="646A5177" w14:textId="5B9AB7F6" w:rsidR="005B2556" w:rsidRPr="00DF5EAF" w:rsidRDefault="007959E0">
            <w:hyperlink r:id="rId35" w:history="1">
              <w:r w:rsidR="00F35C4D">
                <w:rPr>
                  <w:rStyle w:val="Hyperlink"/>
                </w:rPr>
                <w:t>https://www.ebi.ac.uk/ena/data/view/ERS2036341</w:t>
              </w:r>
            </w:hyperlink>
          </w:p>
        </w:tc>
      </w:tr>
      <w:tr w:rsidR="005B2556" w:rsidRPr="00DF5EAF" w14:paraId="71A42481" w14:textId="5DC41C11" w:rsidTr="005B2556">
        <w:trPr>
          <w:trHeight w:val="320"/>
        </w:trPr>
        <w:tc>
          <w:tcPr>
            <w:tcW w:w="1900" w:type="dxa"/>
            <w:noWrap/>
            <w:hideMark/>
          </w:tcPr>
          <w:p w14:paraId="7ACBC2F8" w14:textId="5048B277" w:rsidR="005B2556" w:rsidRPr="00DF5EAF" w:rsidRDefault="005B2556">
            <w:r w:rsidRPr="00DF5EAF">
              <w:t>20613_2#20</w:t>
            </w:r>
          </w:p>
        </w:tc>
        <w:tc>
          <w:tcPr>
            <w:tcW w:w="1426" w:type="dxa"/>
            <w:noWrap/>
            <w:hideMark/>
          </w:tcPr>
          <w:p w14:paraId="76039036" w14:textId="77777777" w:rsidR="005B2556" w:rsidRPr="00DF5EAF" w:rsidRDefault="005B2556">
            <w:r w:rsidRPr="00DF5EAF">
              <w:t>ERS2036342</w:t>
            </w:r>
          </w:p>
        </w:tc>
        <w:tc>
          <w:tcPr>
            <w:tcW w:w="1446" w:type="dxa"/>
            <w:noWrap/>
            <w:hideMark/>
          </w:tcPr>
          <w:p w14:paraId="01C06C05" w14:textId="77777777" w:rsidR="005B2556" w:rsidRPr="00DF5EAF" w:rsidRDefault="005B2556">
            <w:r w:rsidRPr="00DF5EAF">
              <w:t>ERR2749019</w:t>
            </w:r>
          </w:p>
        </w:tc>
        <w:tc>
          <w:tcPr>
            <w:tcW w:w="1640" w:type="dxa"/>
            <w:noWrap/>
            <w:hideMark/>
          </w:tcPr>
          <w:p w14:paraId="4DFCADCB" w14:textId="77777777" w:rsidR="005B2556" w:rsidRPr="00DF5EAF" w:rsidRDefault="005B2556">
            <w:r w:rsidRPr="00DF5EAF">
              <w:t>ERX2762073</w:t>
            </w:r>
          </w:p>
        </w:tc>
        <w:tc>
          <w:tcPr>
            <w:tcW w:w="1640" w:type="dxa"/>
          </w:tcPr>
          <w:p w14:paraId="4775B036" w14:textId="79FC26F6" w:rsidR="005B2556" w:rsidRPr="00DF5EAF" w:rsidRDefault="007959E0">
            <w:hyperlink r:id="rId36" w:history="1">
              <w:r w:rsidR="00F35C4D">
                <w:rPr>
                  <w:rStyle w:val="Hyperlink"/>
                </w:rPr>
                <w:t>https://www.ebi.ac.uk/ena/data/view/ERS2036342</w:t>
              </w:r>
            </w:hyperlink>
          </w:p>
        </w:tc>
      </w:tr>
      <w:tr w:rsidR="005B2556" w:rsidRPr="00DF5EAF" w14:paraId="432759C3" w14:textId="08F5E103" w:rsidTr="005B2556">
        <w:trPr>
          <w:trHeight w:val="320"/>
        </w:trPr>
        <w:tc>
          <w:tcPr>
            <w:tcW w:w="1900" w:type="dxa"/>
            <w:noWrap/>
            <w:hideMark/>
          </w:tcPr>
          <w:p w14:paraId="41195EF3" w14:textId="0FF36895" w:rsidR="005B2556" w:rsidRPr="00DF5EAF" w:rsidRDefault="005B2556">
            <w:r w:rsidRPr="00DF5EAF">
              <w:t>20613_2#21</w:t>
            </w:r>
          </w:p>
        </w:tc>
        <w:tc>
          <w:tcPr>
            <w:tcW w:w="1426" w:type="dxa"/>
            <w:noWrap/>
            <w:hideMark/>
          </w:tcPr>
          <w:p w14:paraId="055C744F" w14:textId="77777777" w:rsidR="005B2556" w:rsidRPr="00DF5EAF" w:rsidRDefault="005B2556">
            <w:r w:rsidRPr="00DF5EAF">
              <w:t>ERS2036343</w:t>
            </w:r>
          </w:p>
        </w:tc>
        <w:tc>
          <w:tcPr>
            <w:tcW w:w="1446" w:type="dxa"/>
            <w:noWrap/>
            <w:hideMark/>
          </w:tcPr>
          <w:p w14:paraId="46E6C0FB" w14:textId="77777777" w:rsidR="005B2556" w:rsidRPr="00DF5EAF" w:rsidRDefault="005B2556">
            <w:r w:rsidRPr="00DF5EAF">
              <w:t>ERR2749020</w:t>
            </w:r>
          </w:p>
        </w:tc>
        <w:tc>
          <w:tcPr>
            <w:tcW w:w="1640" w:type="dxa"/>
            <w:noWrap/>
            <w:hideMark/>
          </w:tcPr>
          <w:p w14:paraId="1D864590" w14:textId="77777777" w:rsidR="005B2556" w:rsidRPr="00DF5EAF" w:rsidRDefault="005B2556">
            <w:r w:rsidRPr="00DF5EAF">
              <w:t>ERX2762074</w:t>
            </w:r>
          </w:p>
        </w:tc>
        <w:tc>
          <w:tcPr>
            <w:tcW w:w="1640" w:type="dxa"/>
          </w:tcPr>
          <w:p w14:paraId="5BC5D7F3" w14:textId="68A1DE2A" w:rsidR="005B2556" w:rsidRPr="00DF5EAF" w:rsidRDefault="007959E0">
            <w:hyperlink r:id="rId37" w:history="1">
              <w:r w:rsidR="00F35C4D">
                <w:rPr>
                  <w:rStyle w:val="Hyperlink"/>
                </w:rPr>
                <w:t>https://www.ebi.ac.uk/ena/data/view/ERS2036343</w:t>
              </w:r>
            </w:hyperlink>
          </w:p>
        </w:tc>
      </w:tr>
      <w:tr w:rsidR="005B2556" w:rsidRPr="00DF5EAF" w14:paraId="3E7AE5CC" w14:textId="4FFA7764" w:rsidTr="005B2556">
        <w:trPr>
          <w:trHeight w:val="320"/>
        </w:trPr>
        <w:tc>
          <w:tcPr>
            <w:tcW w:w="1900" w:type="dxa"/>
            <w:noWrap/>
            <w:hideMark/>
          </w:tcPr>
          <w:p w14:paraId="57AB6D5F" w14:textId="07FFDE72" w:rsidR="005B2556" w:rsidRPr="00DF5EAF" w:rsidRDefault="005B2556">
            <w:r w:rsidRPr="00DF5EAF">
              <w:t>20613_2#3</w:t>
            </w:r>
          </w:p>
        </w:tc>
        <w:tc>
          <w:tcPr>
            <w:tcW w:w="1426" w:type="dxa"/>
            <w:noWrap/>
            <w:hideMark/>
          </w:tcPr>
          <w:p w14:paraId="668FC60D" w14:textId="77777777" w:rsidR="005B2556" w:rsidRPr="00DF5EAF" w:rsidRDefault="005B2556">
            <w:r w:rsidRPr="00DF5EAF">
              <w:t>ERS2036325</w:t>
            </w:r>
          </w:p>
        </w:tc>
        <w:tc>
          <w:tcPr>
            <w:tcW w:w="1446" w:type="dxa"/>
            <w:noWrap/>
            <w:hideMark/>
          </w:tcPr>
          <w:p w14:paraId="34ADDA2F" w14:textId="77777777" w:rsidR="005B2556" w:rsidRPr="00DF5EAF" w:rsidRDefault="005B2556">
            <w:r w:rsidRPr="00DF5EAF">
              <w:t>ERR2749002</w:t>
            </w:r>
          </w:p>
        </w:tc>
        <w:tc>
          <w:tcPr>
            <w:tcW w:w="1640" w:type="dxa"/>
            <w:noWrap/>
            <w:hideMark/>
          </w:tcPr>
          <w:p w14:paraId="0C98016A" w14:textId="77777777" w:rsidR="005B2556" w:rsidRPr="00DF5EAF" w:rsidRDefault="005B2556">
            <w:r w:rsidRPr="00DF5EAF">
              <w:t>ERX2762056</w:t>
            </w:r>
          </w:p>
        </w:tc>
        <w:tc>
          <w:tcPr>
            <w:tcW w:w="1640" w:type="dxa"/>
          </w:tcPr>
          <w:p w14:paraId="56C329AB" w14:textId="6910DE54" w:rsidR="005B2556" w:rsidRPr="00DF5EAF" w:rsidRDefault="007959E0">
            <w:hyperlink r:id="rId38" w:history="1">
              <w:r w:rsidR="00F35C4D">
                <w:rPr>
                  <w:rStyle w:val="Hyperlink"/>
                </w:rPr>
                <w:t>https://www.ebi.ac.uk/ena/data/view/ERS2036325</w:t>
              </w:r>
            </w:hyperlink>
          </w:p>
        </w:tc>
      </w:tr>
      <w:tr w:rsidR="005B2556" w:rsidRPr="00DF5EAF" w14:paraId="5C99F8D7" w14:textId="18226602" w:rsidTr="005B2556">
        <w:trPr>
          <w:trHeight w:val="320"/>
        </w:trPr>
        <w:tc>
          <w:tcPr>
            <w:tcW w:w="1900" w:type="dxa"/>
            <w:noWrap/>
            <w:hideMark/>
          </w:tcPr>
          <w:p w14:paraId="0BCE95FC" w14:textId="7E05655F" w:rsidR="005B2556" w:rsidRPr="00DF5EAF" w:rsidRDefault="005B2556">
            <w:r w:rsidRPr="00DF5EAF">
              <w:t>20613_2#4</w:t>
            </w:r>
          </w:p>
        </w:tc>
        <w:tc>
          <w:tcPr>
            <w:tcW w:w="1426" w:type="dxa"/>
            <w:noWrap/>
            <w:hideMark/>
          </w:tcPr>
          <w:p w14:paraId="0F5C93FB" w14:textId="77777777" w:rsidR="005B2556" w:rsidRPr="00DF5EAF" w:rsidRDefault="005B2556">
            <w:r w:rsidRPr="00DF5EAF">
              <w:t>ERS2036326</w:t>
            </w:r>
          </w:p>
        </w:tc>
        <w:tc>
          <w:tcPr>
            <w:tcW w:w="1446" w:type="dxa"/>
            <w:noWrap/>
            <w:hideMark/>
          </w:tcPr>
          <w:p w14:paraId="6DA5B6D5" w14:textId="77777777" w:rsidR="005B2556" w:rsidRPr="00DF5EAF" w:rsidRDefault="005B2556">
            <w:r w:rsidRPr="00DF5EAF">
              <w:t>ERR2749003</w:t>
            </w:r>
          </w:p>
        </w:tc>
        <w:tc>
          <w:tcPr>
            <w:tcW w:w="1640" w:type="dxa"/>
            <w:noWrap/>
            <w:hideMark/>
          </w:tcPr>
          <w:p w14:paraId="0964017E" w14:textId="77777777" w:rsidR="005B2556" w:rsidRPr="00DF5EAF" w:rsidRDefault="005B2556">
            <w:r w:rsidRPr="00DF5EAF">
              <w:t>ERX2762057</w:t>
            </w:r>
          </w:p>
        </w:tc>
        <w:tc>
          <w:tcPr>
            <w:tcW w:w="1640" w:type="dxa"/>
          </w:tcPr>
          <w:p w14:paraId="7AB008E1" w14:textId="6EC2C96B" w:rsidR="005B2556" w:rsidRPr="00DF5EAF" w:rsidRDefault="007959E0">
            <w:hyperlink r:id="rId39" w:history="1">
              <w:r w:rsidR="00F35C4D">
                <w:rPr>
                  <w:rStyle w:val="Hyperlink"/>
                </w:rPr>
                <w:t>https://www.ebi.ac.uk/ena/data/view/ERS2036326</w:t>
              </w:r>
            </w:hyperlink>
          </w:p>
        </w:tc>
      </w:tr>
      <w:tr w:rsidR="005B2556" w:rsidRPr="00DF5EAF" w14:paraId="706F3A05" w14:textId="4E519BBE" w:rsidTr="005B2556">
        <w:trPr>
          <w:trHeight w:val="320"/>
        </w:trPr>
        <w:tc>
          <w:tcPr>
            <w:tcW w:w="1900" w:type="dxa"/>
            <w:noWrap/>
            <w:hideMark/>
          </w:tcPr>
          <w:p w14:paraId="19EC478B" w14:textId="300EE2ED" w:rsidR="005B2556" w:rsidRPr="00DF5EAF" w:rsidRDefault="005B2556">
            <w:r w:rsidRPr="00DF5EAF">
              <w:t>20613_2#5</w:t>
            </w:r>
          </w:p>
        </w:tc>
        <w:tc>
          <w:tcPr>
            <w:tcW w:w="1426" w:type="dxa"/>
            <w:noWrap/>
            <w:hideMark/>
          </w:tcPr>
          <w:p w14:paraId="18816781" w14:textId="77777777" w:rsidR="005B2556" w:rsidRPr="00DF5EAF" w:rsidRDefault="005B2556">
            <w:r w:rsidRPr="00DF5EAF">
              <w:t>ERS2036327</w:t>
            </w:r>
          </w:p>
        </w:tc>
        <w:tc>
          <w:tcPr>
            <w:tcW w:w="1446" w:type="dxa"/>
            <w:noWrap/>
            <w:hideMark/>
          </w:tcPr>
          <w:p w14:paraId="376C88B2" w14:textId="77777777" w:rsidR="005B2556" w:rsidRPr="00DF5EAF" w:rsidRDefault="005B2556">
            <w:r w:rsidRPr="00DF5EAF">
              <w:t>ERR2749004</w:t>
            </w:r>
          </w:p>
        </w:tc>
        <w:tc>
          <w:tcPr>
            <w:tcW w:w="1640" w:type="dxa"/>
            <w:noWrap/>
            <w:hideMark/>
          </w:tcPr>
          <w:p w14:paraId="59C4DD6B" w14:textId="77777777" w:rsidR="005B2556" w:rsidRPr="00DF5EAF" w:rsidRDefault="005B2556">
            <w:r w:rsidRPr="00DF5EAF">
              <w:t>ERX2762058</w:t>
            </w:r>
          </w:p>
        </w:tc>
        <w:tc>
          <w:tcPr>
            <w:tcW w:w="1640" w:type="dxa"/>
          </w:tcPr>
          <w:p w14:paraId="2BD0B98B" w14:textId="4069A321" w:rsidR="005B2556" w:rsidRPr="00DF5EAF" w:rsidRDefault="007959E0">
            <w:hyperlink r:id="rId40" w:history="1">
              <w:r w:rsidR="00F35C4D">
                <w:rPr>
                  <w:rStyle w:val="Hyperlink"/>
                </w:rPr>
                <w:t>https://www.ebi.ac.uk/ena/data/view/ERS2036327</w:t>
              </w:r>
            </w:hyperlink>
          </w:p>
        </w:tc>
      </w:tr>
      <w:tr w:rsidR="005B2556" w:rsidRPr="00DF5EAF" w14:paraId="79F3B9B8" w14:textId="016AC418" w:rsidTr="005B2556">
        <w:trPr>
          <w:trHeight w:val="320"/>
        </w:trPr>
        <w:tc>
          <w:tcPr>
            <w:tcW w:w="1900" w:type="dxa"/>
            <w:noWrap/>
            <w:hideMark/>
          </w:tcPr>
          <w:p w14:paraId="7611BE16" w14:textId="462469DA" w:rsidR="005B2556" w:rsidRPr="00DF5EAF" w:rsidRDefault="005B2556">
            <w:r w:rsidRPr="00DF5EAF">
              <w:t>20613_2#6</w:t>
            </w:r>
          </w:p>
        </w:tc>
        <w:tc>
          <w:tcPr>
            <w:tcW w:w="1426" w:type="dxa"/>
            <w:noWrap/>
            <w:hideMark/>
          </w:tcPr>
          <w:p w14:paraId="21B63DF7" w14:textId="77777777" w:rsidR="005B2556" w:rsidRPr="00DF5EAF" w:rsidRDefault="005B2556">
            <w:r w:rsidRPr="00DF5EAF">
              <w:t>ERS2036328</w:t>
            </w:r>
          </w:p>
        </w:tc>
        <w:tc>
          <w:tcPr>
            <w:tcW w:w="1446" w:type="dxa"/>
            <w:noWrap/>
            <w:hideMark/>
          </w:tcPr>
          <w:p w14:paraId="6773FCD4" w14:textId="77777777" w:rsidR="005B2556" w:rsidRPr="00DF5EAF" w:rsidRDefault="005B2556">
            <w:r w:rsidRPr="00DF5EAF">
              <w:t>ERR2749005</w:t>
            </w:r>
          </w:p>
        </w:tc>
        <w:tc>
          <w:tcPr>
            <w:tcW w:w="1640" w:type="dxa"/>
            <w:noWrap/>
            <w:hideMark/>
          </w:tcPr>
          <w:p w14:paraId="67B73185" w14:textId="77777777" w:rsidR="005B2556" w:rsidRPr="00DF5EAF" w:rsidRDefault="005B2556">
            <w:r w:rsidRPr="00DF5EAF">
              <w:t>ERX2762059</w:t>
            </w:r>
          </w:p>
        </w:tc>
        <w:tc>
          <w:tcPr>
            <w:tcW w:w="1640" w:type="dxa"/>
          </w:tcPr>
          <w:p w14:paraId="77F181D7" w14:textId="4CBC2897" w:rsidR="005B2556" w:rsidRPr="00DF5EAF" w:rsidRDefault="007959E0">
            <w:hyperlink r:id="rId41" w:history="1">
              <w:r w:rsidR="00F35C4D">
                <w:rPr>
                  <w:rStyle w:val="Hyperlink"/>
                </w:rPr>
                <w:t>https://www.ebi.ac.uk/ena/data/view/ERS2036328</w:t>
              </w:r>
            </w:hyperlink>
          </w:p>
        </w:tc>
      </w:tr>
      <w:tr w:rsidR="005B2556" w:rsidRPr="00DF5EAF" w14:paraId="381E95C9" w14:textId="070F0CFF" w:rsidTr="005B2556">
        <w:trPr>
          <w:trHeight w:val="320"/>
        </w:trPr>
        <w:tc>
          <w:tcPr>
            <w:tcW w:w="1900" w:type="dxa"/>
            <w:noWrap/>
            <w:hideMark/>
          </w:tcPr>
          <w:p w14:paraId="1628B218" w14:textId="7DFD9C2B" w:rsidR="005B2556" w:rsidRPr="00DF5EAF" w:rsidRDefault="005B2556">
            <w:r w:rsidRPr="00DF5EAF">
              <w:t>20613_2#7</w:t>
            </w:r>
          </w:p>
        </w:tc>
        <w:tc>
          <w:tcPr>
            <w:tcW w:w="1426" w:type="dxa"/>
            <w:noWrap/>
            <w:hideMark/>
          </w:tcPr>
          <w:p w14:paraId="32450C13" w14:textId="77777777" w:rsidR="005B2556" w:rsidRPr="00DF5EAF" w:rsidRDefault="005B2556">
            <w:r w:rsidRPr="00DF5EAF">
              <w:t>ERS2036329</w:t>
            </w:r>
          </w:p>
        </w:tc>
        <w:tc>
          <w:tcPr>
            <w:tcW w:w="1446" w:type="dxa"/>
            <w:noWrap/>
            <w:hideMark/>
          </w:tcPr>
          <w:p w14:paraId="1DED0813" w14:textId="77777777" w:rsidR="005B2556" w:rsidRPr="00DF5EAF" w:rsidRDefault="005B2556">
            <w:r w:rsidRPr="00DF5EAF">
              <w:t>ERR2749006</w:t>
            </w:r>
          </w:p>
        </w:tc>
        <w:tc>
          <w:tcPr>
            <w:tcW w:w="1640" w:type="dxa"/>
            <w:noWrap/>
            <w:hideMark/>
          </w:tcPr>
          <w:p w14:paraId="295B8C35" w14:textId="77777777" w:rsidR="005B2556" w:rsidRPr="00DF5EAF" w:rsidRDefault="005B2556">
            <w:r w:rsidRPr="00DF5EAF">
              <w:t>ERX2762060</w:t>
            </w:r>
          </w:p>
        </w:tc>
        <w:tc>
          <w:tcPr>
            <w:tcW w:w="1640" w:type="dxa"/>
          </w:tcPr>
          <w:p w14:paraId="67724343" w14:textId="57891199" w:rsidR="005B2556" w:rsidRPr="00DF5EAF" w:rsidRDefault="007959E0">
            <w:hyperlink r:id="rId42" w:history="1">
              <w:r w:rsidR="00F35C4D">
                <w:rPr>
                  <w:rStyle w:val="Hyperlink"/>
                </w:rPr>
                <w:t>https://www.ebi.ac.uk/ena/data/view/ERS2036329</w:t>
              </w:r>
            </w:hyperlink>
          </w:p>
        </w:tc>
      </w:tr>
      <w:tr w:rsidR="005B2556" w:rsidRPr="00DF5EAF" w14:paraId="2A7BE6D6" w14:textId="258B5D20" w:rsidTr="005B2556">
        <w:trPr>
          <w:trHeight w:val="320"/>
        </w:trPr>
        <w:tc>
          <w:tcPr>
            <w:tcW w:w="1900" w:type="dxa"/>
            <w:noWrap/>
            <w:hideMark/>
          </w:tcPr>
          <w:p w14:paraId="08651345" w14:textId="615C2D3E" w:rsidR="005B2556" w:rsidRPr="00DF5EAF" w:rsidRDefault="005B2556">
            <w:r w:rsidRPr="00DF5EAF">
              <w:t>20613_2#8</w:t>
            </w:r>
          </w:p>
        </w:tc>
        <w:tc>
          <w:tcPr>
            <w:tcW w:w="1426" w:type="dxa"/>
            <w:noWrap/>
            <w:hideMark/>
          </w:tcPr>
          <w:p w14:paraId="28A0E9FA" w14:textId="77777777" w:rsidR="005B2556" w:rsidRPr="00DF5EAF" w:rsidRDefault="005B2556">
            <w:r w:rsidRPr="00DF5EAF">
              <w:t>ERS2036330</w:t>
            </w:r>
          </w:p>
        </w:tc>
        <w:tc>
          <w:tcPr>
            <w:tcW w:w="1446" w:type="dxa"/>
            <w:noWrap/>
            <w:hideMark/>
          </w:tcPr>
          <w:p w14:paraId="403CE03B" w14:textId="77777777" w:rsidR="005B2556" w:rsidRPr="00DF5EAF" w:rsidRDefault="005B2556">
            <w:r w:rsidRPr="00DF5EAF">
              <w:t>ERR2749007</w:t>
            </w:r>
          </w:p>
        </w:tc>
        <w:tc>
          <w:tcPr>
            <w:tcW w:w="1640" w:type="dxa"/>
            <w:noWrap/>
            <w:hideMark/>
          </w:tcPr>
          <w:p w14:paraId="7A730B0D" w14:textId="77777777" w:rsidR="005B2556" w:rsidRPr="00DF5EAF" w:rsidRDefault="005B2556">
            <w:r w:rsidRPr="00DF5EAF">
              <w:t>ERX2762061</w:t>
            </w:r>
          </w:p>
        </w:tc>
        <w:tc>
          <w:tcPr>
            <w:tcW w:w="1640" w:type="dxa"/>
          </w:tcPr>
          <w:p w14:paraId="6E804ACC" w14:textId="0166574C" w:rsidR="005B2556" w:rsidRPr="00DF5EAF" w:rsidRDefault="007959E0">
            <w:hyperlink r:id="rId43" w:history="1">
              <w:r w:rsidR="00F35C4D">
                <w:rPr>
                  <w:rStyle w:val="Hyperlink"/>
                </w:rPr>
                <w:t>https://www.ebi.ac.uk/ena/data/view/ERS2036330</w:t>
              </w:r>
            </w:hyperlink>
          </w:p>
        </w:tc>
      </w:tr>
      <w:tr w:rsidR="005B2556" w:rsidRPr="00DF5EAF" w14:paraId="5BE9F669" w14:textId="4AC25A76" w:rsidTr="005B2556">
        <w:trPr>
          <w:trHeight w:val="320"/>
        </w:trPr>
        <w:tc>
          <w:tcPr>
            <w:tcW w:w="1900" w:type="dxa"/>
            <w:noWrap/>
            <w:hideMark/>
          </w:tcPr>
          <w:p w14:paraId="6E5375FB" w14:textId="28408023" w:rsidR="005B2556" w:rsidRPr="00DF5EAF" w:rsidRDefault="005B2556">
            <w:r w:rsidRPr="00DF5EAF">
              <w:t>20613_2#9</w:t>
            </w:r>
          </w:p>
        </w:tc>
        <w:tc>
          <w:tcPr>
            <w:tcW w:w="1426" w:type="dxa"/>
            <w:noWrap/>
            <w:hideMark/>
          </w:tcPr>
          <w:p w14:paraId="12E22103" w14:textId="77777777" w:rsidR="005B2556" w:rsidRPr="00DF5EAF" w:rsidRDefault="005B2556">
            <w:r w:rsidRPr="00DF5EAF">
              <w:t>ERS2036331</w:t>
            </w:r>
          </w:p>
        </w:tc>
        <w:tc>
          <w:tcPr>
            <w:tcW w:w="1446" w:type="dxa"/>
            <w:noWrap/>
            <w:hideMark/>
          </w:tcPr>
          <w:p w14:paraId="08192944" w14:textId="77777777" w:rsidR="005B2556" w:rsidRPr="00DF5EAF" w:rsidRDefault="005B2556">
            <w:r w:rsidRPr="00DF5EAF">
              <w:t>ERR2749008</w:t>
            </w:r>
          </w:p>
        </w:tc>
        <w:tc>
          <w:tcPr>
            <w:tcW w:w="1640" w:type="dxa"/>
            <w:noWrap/>
            <w:hideMark/>
          </w:tcPr>
          <w:p w14:paraId="4850B985" w14:textId="77777777" w:rsidR="005B2556" w:rsidRPr="00DF5EAF" w:rsidRDefault="005B2556">
            <w:r w:rsidRPr="00DF5EAF">
              <w:t>ERX2762062</w:t>
            </w:r>
          </w:p>
        </w:tc>
        <w:tc>
          <w:tcPr>
            <w:tcW w:w="1640" w:type="dxa"/>
          </w:tcPr>
          <w:p w14:paraId="1D153F81" w14:textId="20F42F76" w:rsidR="005B2556" w:rsidRPr="00DF5EAF" w:rsidRDefault="007959E0">
            <w:hyperlink r:id="rId44" w:history="1">
              <w:r w:rsidR="00F35C4D">
                <w:rPr>
                  <w:rStyle w:val="Hyperlink"/>
                </w:rPr>
                <w:t>https://www.ebi.ac.uk/ena/data/view/ERS2036331</w:t>
              </w:r>
            </w:hyperlink>
          </w:p>
        </w:tc>
      </w:tr>
      <w:tr w:rsidR="005B2556" w:rsidRPr="00DF5EAF" w14:paraId="10212D76" w14:textId="5331FB26" w:rsidTr="005B2556">
        <w:trPr>
          <w:trHeight w:val="320"/>
        </w:trPr>
        <w:tc>
          <w:tcPr>
            <w:tcW w:w="1900" w:type="dxa"/>
            <w:noWrap/>
            <w:hideMark/>
          </w:tcPr>
          <w:p w14:paraId="399F04D8" w14:textId="4D8085AC" w:rsidR="005B2556" w:rsidRPr="00DF5EAF" w:rsidRDefault="005B2556">
            <w:r w:rsidRPr="00DF5EAF">
              <w:t>20926_1#1</w:t>
            </w:r>
          </w:p>
        </w:tc>
        <w:tc>
          <w:tcPr>
            <w:tcW w:w="1426" w:type="dxa"/>
            <w:noWrap/>
            <w:hideMark/>
          </w:tcPr>
          <w:p w14:paraId="24899F1F" w14:textId="77777777" w:rsidR="005B2556" w:rsidRPr="00DF5EAF" w:rsidRDefault="005B2556">
            <w:r w:rsidRPr="00DF5EAF">
              <w:t>ERS2036351</w:t>
            </w:r>
          </w:p>
        </w:tc>
        <w:tc>
          <w:tcPr>
            <w:tcW w:w="1446" w:type="dxa"/>
            <w:noWrap/>
            <w:hideMark/>
          </w:tcPr>
          <w:p w14:paraId="4EAA3B22" w14:textId="77777777" w:rsidR="005B2556" w:rsidRPr="00DF5EAF" w:rsidRDefault="005B2556">
            <w:r w:rsidRPr="00DF5EAF">
              <w:t>ERR2749028</w:t>
            </w:r>
          </w:p>
        </w:tc>
        <w:tc>
          <w:tcPr>
            <w:tcW w:w="1640" w:type="dxa"/>
            <w:noWrap/>
            <w:hideMark/>
          </w:tcPr>
          <w:p w14:paraId="73AB5D24" w14:textId="77777777" w:rsidR="005B2556" w:rsidRPr="00DF5EAF" w:rsidRDefault="005B2556">
            <w:r w:rsidRPr="00DF5EAF">
              <w:t>ERX2762082</w:t>
            </w:r>
          </w:p>
        </w:tc>
        <w:tc>
          <w:tcPr>
            <w:tcW w:w="1640" w:type="dxa"/>
          </w:tcPr>
          <w:p w14:paraId="3F7CBEFD" w14:textId="60C24519" w:rsidR="005B2556" w:rsidRPr="00DF5EAF" w:rsidRDefault="007959E0">
            <w:hyperlink r:id="rId45" w:history="1">
              <w:r w:rsidR="00F35C4D">
                <w:rPr>
                  <w:rStyle w:val="Hyperlink"/>
                </w:rPr>
                <w:t>https://www.ebi.ac.uk/ena/data/view/ERS2036351</w:t>
              </w:r>
            </w:hyperlink>
          </w:p>
        </w:tc>
      </w:tr>
      <w:tr w:rsidR="005B2556" w:rsidRPr="00DF5EAF" w14:paraId="4A9BCDB1" w14:textId="2FB7D61D" w:rsidTr="005B2556">
        <w:trPr>
          <w:trHeight w:val="320"/>
        </w:trPr>
        <w:tc>
          <w:tcPr>
            <w:tcW w:w="1900" w:type="dxa"/>
            <w:noWrap/>
            <w:hideMark/>
          </w:tcPr>
          <w:p w14:paraId="63D9B340" w14:textId="5694F1D9" w:rsidR="005B2556" w:rsidRPr="00DF5EAF" w:rsidRDefault="005B2556">
            <w:r w:rsidRPr="00DF5EAF">
              <w:t>20926_1#10</w:t>
            </w:r>
          </w:p>
        </w:tc>
        <w:tc>
          <w:tcPr>
            <w:tcW w:w="1426" w:type="dxa"/>
            <w:noWrap/>
            <w:hideMark/>
          </w:tcPr>
          <w:p w14:paraId="31BE7E9C" w14:textId="77777777" w:rsidR="005B2556" w:rsidRPr="00DF5EAF" w:rsidRDefault="005B2556">
            <w:r w:rsidRPr="00DF5EAF">
              <w:t>ERS2036360</w:t>
            </w:r>
          </w:p>
        </w:tc>
        <w:tc>
          <w:tcPr>
            <w:tcW w:w="1446" w:type="dxa"/>
            <w:noWrap/>
            <w:hideMark/>
          </w:tcPr>
          <w:p w14:paraId="740BF0C6" w14:textId="77777777" w:rsidR="005B2556" w:rsidRPr="00DF5EAF" w:rsidRDefault="005B2556">
            <w:r w:rsidRPr="00DF5EAF">
              <w:t>ERR2749037</w:t>
            </w:r>
          </w:p>
        </w:tc>
        <w:tc>
          <w:tcPr>
            <w:tcW w:w="1640" w:type="dxa"/>
            <w:noWrap/>
            <w:hideMark/>
          </w:tcPr>
          <w:p w14:paraId="0920CE6C" w14:textId="77777777" w:rsidR="005B2556" w:rsidRPr="00DF5EAF" w:rsidRDefault="005B2556">
            <w:r w:rsidRPr="00DF5EAF">
              <w:t>ERX2762091</w:t>
            </w:r>
          </w:p>
        </w:tc>
        <w:tc>
          <w:tcPr>
            <w:tcW w:w="1640" w:type="dxa"/>
          </w:tcPr>
          <w:p w14:paraId="3A9DE715" w14:textId="5A877727" w:rsidR="005B2556" w:rsidRPr="00DF5EAF" w:rsidRDefault="007959E0">
            <w:hyperlink r:id="rId46" w:history="1">
              <w:r w:rsidR="00F35C4D">
                <w:rPr>
                  <w:rStyle w:val="Hyperlink"/>
                </w:rPr>
                <w:t>https://www.ebi.ac.uk/ena/data/view/ERS2036360</w:t>
              </w:r>
            </w:hyperlink>
          </w:p>
        </w:tc>
      </w:tr>
      <w:tr w:rsidR="005B2556" w:rsidRPr="00DF5EAF" w14:paraId="3CB8CB4D" w14:textId="56B6F495" w:rsidTr="005B2556">
        <w:trPr>
          <w:trHeight w:val="320"/>
        </w:trPr>
        <w:tc>
          <w:tcPr>
            <w:tcW w:w="1900" w:type="dxa"/>
            <w:noWrap/>
            <w:hideMark/>
          </w:tcPr>
          <w:p w14:paraId="562ECB94" w14:textId="2B0EEDEC" w:rsidR="005B2556" w:rsidRPr="00DF5EAF" w:rsidRDefault="005B2556">
            <w:r w:rsidRPr="00DF5EAF">
              <w:t>20926_1#11</w:t>
            </w:r>
          </w:p>
        </w:tc>
        <w:tc>
          <w:tcPr>
            <w:tcW w:w="1426" w:type="dxa"/>
            <w:noWrap/>
            <w:hideMark/>
          </w:tcPr>
          <w:p w14:paraId="5C44C328" w14:textId="77777777" w:rsidR="005B2556" w:rsidRPr="00DF5EAF" w:rsidRDefault="005B2556">
            <w:r w:rsidRPr="00DF5EAF">
              <w:t>ERS2036361</w:t>
            </w:r>
          </w:p>
        </w:tc>
        <w:tc>
          <w:tcPr>
            <w:tcW w:w="1446" w:type="dxa"/>
            <w:noWrap/>
            <w:hideMark/>
          </w:tcPr>
          <w:p w14:paraId="54FFBFEE" w14:textId="77777777" w:rsidR="005B2556" w:rsidRPr="00DF5EAF" w:rsidRDefault="005B2556">
            <w:r w:rsidRPr="00DF5EAF">
              <w:t>ERR2749038</w:t>
            </w:r>
          </w:p>
        </w:tc>
        <w:tc>
          <w:tcPr>
            <w:tcW w:w="1640" w:type="dxa"/>
            <w:noWrap/>
            <w:hideMark/>
          </w:tcPr>
          <w:p w14:paraId="7272E49A" w14:textId="77777777" w:rsidR="005B2556" w:rsidRPr="00DF5EAF" w:rsidRDefault="005B2556">
            <w:r w:rsidRPr="00DF5EAF">
              <w:t>ERX2762092</w:t>
            </w:r>
          </w:p>
        </w:tc>
        <w:tc>
          <w:tcPr>
            <w:tcW w:w="1640" w:type="dxa"/>
          </w:tcPr>
          <w:p w14:paraId="43D1DDCF" w14:textId="76664830" w:rsidR="005B2556" w:rsidRPr="00DF5EAF" w:rsidRDefault="007959E0">
            <w:hyperlink r:id="rId47" w:history="1">
              <w:r w:rsidR="00F35C4D">
                <w:rPr>
                  <w:rStyle w:val="Hyperlink"/>
                </w:rPr>
                <w:t>https://www.ebi.ac.uk/ena/data/view/ERS2036361</w:t>
              </w:r>
            </w:hyperlink>
          </w:p>
        </w:tc>
      </w:tr>
      <w:tr w:rsidR="005B2556" w:rsidRPr="00DF5EAF" w14:paraId="7A51D7F1" w14:textId="65371455" w:rsidTr="005B2556">
        <w:trPr>
          <w:trHeight w:val="320"/>
        </w:trPr>
        <w:tc>
          <w:tcPr>
            <w:tcW w:w="1900" w:type="dxa"/>
            <w:noWrap/>
            <w:hideMark/>
          </w:tcPr>
          <w:p w14:paraId="185C1D6B" w14:textId="76CA3346" w:rsidR="005B2556" w:rsidRPr="00DF5EAF" w:rsidRDefault="005B2556">
            <w:r w:rsidRPr="00DF5EAF">
              <w:t>20926_1#2</w:t>
            </w:r>
          </w:p>
        </w:tc>
        <w:tc>
          <w:tcPr>
            <w:tcW w:w="1426" w:type="dxa"/>
            <w:noWrap/>
            <w:hideMark/>
          </w:tcPr>
          <w:p w14:paraId="20E1608C" w14:textId="77777777" w:rsidR="005B2556" w:rsidRPr="00DF5EAF" w:rsidRDefault="005B2556">
            <w:r w:rsidRPr="00DF5EAF">
              <w:t>ERS2036352</w:t>
            </w:r>
          </w:p>
        </w:tc>
        <w:tc>
          <w:tcPr>
            <w:tcW w:w="1446" w:type="dxa"/>
            <w:noWrap/>
            <w:hideMark/>
          </w:tcPr>
          <w:p w14:paraId="0141AA10" w14:textId="77777777" w:rsidR="005B2556" w:rsidRPr="00DF5EAF" w:rsidRDefault="005B2556">
            <w:r w:rsidRPr="00DF5EAF">
              <w:t>ERR2749029</w:t>
            </w:r>
          </w:p>
        </w:tc>
        <w:tc>
          <w:tcPr>
            <w:tcW w:w="1640" w:type="dxa"/>
            <w:noWrap/>
            <w:hideMark/>
          </w:tcPr>
          <w:p w14:paraId="4F25DB10" w14:textId="77777777" w:rsidR="005B2556" w:rsidRPr="00DF5EAF" w:rsidRDefault="005B2556">
            <w:r w:rsidRPr="00DF5EAF">
              <w:t>ERX2762083</w:t>
            </w:r>
          </w:p>
        </w:tc>
        <w:tc>
          <w:tcPr>
            <w:tcW w:w="1640" w:type="dxa"/>
          </w:tcPr>
          <w:p w14:paraId="0D13DB52" w14:textId="499CA4E8" w:rsidR="005B2556" w:rsidRPr="00DF5EAF" w:rsidRDefault="007959E0">
            <w:hyperlink r:id="rId48" w:history="1">
              <w:r w:rsidR="00F35C4D">
                <w:rPr>
                  <w:rStyle w:val="Hyperlink"/>
                </w:rPr>
                <w:t>https://www.ebi.ac.uk/ena/data/view/ERS2036352</w:t>
              </w:r>
            </w:hyperlink>
          </w:p>
        </w:tc>
      </w:tr>
      <w:tr w:rsidR="005B2556" w:rsidRPr="00DF5EAF" w14:paraId="165259AC" w14:textId="4DD1957B" w:rsidTr="005B2556">
        <w:trPr>
          <w:trHeight w:val="320"/>
        </w:trPr>
        <w:tc>
          <w:tcPr>
            <w:tcW w:w="1900" w:type="dxa"/>
            <w:noWrap/>
            <w:hideMark/>
          </w:tcPr>
          <w:p w14:paraId="30D629C5" w14:textId="461DFBA4" w:rsidR="005B2556" w:rsidRPr="00DF5EAF" w:rsidRDefault="005B2556">
            <w:r w:rsidRPr="00DF5EAF">
              <w:t>20926_1#3</w:t>
            </w:r>
          </w:p>
        </w:tc>
        <w:tc>
          <w:tcPr>
            <w:tcW w:w="1426" w:type="dxa"/>
            <w:noWrap/>
            <w:hideMark/>
          </w:tcPr>
          <w:p w14:paraId="230D2FBA" w14:textId="77777777" w:rsidR="005B2556" w:rsidRPr="00DF5EAF" w:rsidRDefault="005B2556">
            <w:r w:rsidRPr="00DF5EAF">
              <w:t>ERS2036353</w:t>
            </w:r>
          </w:p>
        </w:tc>
        <w:tc>
          <w:tcPr>
            <w:tcW w:w="1446" w:type="dxa"/>
            <w:noWrap/>
            <w:hideMark/>
          </w:tcPr>
          <w:p w14:paraId="4BECBF26" w14:textId="77777777" w:rsidR="005B2556" w:rsidRPr="00DF5EAF" w:rsidRDefault="005B2556">
            <w:r w:rsidRPr="00DF5EAF">
              <w:t>ERR2749030</w:t>
            </w:r>
          </w:p>
        </w:tc>
        <w:tc>
          <w:tcPr>
            <w:tcW w:w="1640" w:type="dxa"/>
            <w:noWrap/>
            <w:hideMark/>
          </w:tcPr>
          <w:p w14:paraId="546DE0B5" w14:textId="77777777" w:rsidR="005B2556" w:rsidRPr="00DF5EAF" w:rsidRDefault="005B2556">
            <w:r w:rsidRPr="00DF5EAF">
              <w:t>ERX2762084</w:t>
            </w:r>
          </w:p>
        </w:tc>
        <w:tc>
          <w:tcPr>
            <w:tcW w:w="1640" w:type="dxa"/>
          </w:tcPr>
          <w:p w14:paraId="7C606E77" w14:textId="2B5FB1F9" w:rsidR="005B2556" w:rsidRPr="00DF5EAF" w:rsidRDefault="007959E0">
            <w:hyperlink r:id="rId49" w:history="1">
              <w:r w:rsidR="00F35C4D">
                <w:rPr>
                  <w:rStyle w:val="Hyperlink"/>
                </w:rPr>
                <w:t>https://www.ebi.ac.uk/ena/data/view/ERS2036353</w:t>
              </w:r>
            </w:hyperlink>
          </w:p>
        </w:tc>
      </w:tr>
      <w:tr w:rsidR="005B2556" w:rsidRPr="00DF5EAF" w14:paraId="23A79D6A" w14:textId="1A7AC2D2" w:rsidTr="005B2556">
        <w:trPr>
          <w:trHeight w:val="320"/>
        </w:trPr>
        <w:tc>
          <w:tcPr>
            <w:tcW w:w="1900" w:type="dxa"/>
            <w:noWrap/>
            <w:hideMark/>
          </w:tcPr>
          <w:p w14:paraId="7046CDC2" w14:textId="074B9C1F" w:rsidR="005B2556" w:rsidRPr="00DF5EAF" w:rsidRDefault="005B2556">
            <w:r w:rsidRPr="00DF5EAF">
              <w:lastRenderedPageBreak/>
              <w:t>20926_1#4</w:t>
            </w:r>
          </w:p>
        </w:tc>
        <w:tc>
          <w:tcPr>
            <w:tcW w:w="1426" w:type="dxa"/>
            <w:noWrap/>
            <w:hideMark/>
          </w:tcPr>
          <w:p w14:paraId="6750871B" w14:textId="77777777" w:rsidR="005B2556" w:rsidRPr="00DF5EAF" w:rsidRDefault="005B2556">
            <w:r w:rsidRPr="00DF5EAF">
              <w:t>ERS2036354</w:t>
            </w:r>
          </w:p>
        </w:tc>
        <w:tc>
          <w:tcPr>
            <w:tcW w:w="1446" w:type="dxa"/>
            <w:noWrap/>
            <w:hideMark/>
          </w:tcPr>
          <w:p w14:paraId="175C0BED" w14:textId="77777777" w:rsidR="005B2556" w:rsidRPr="00DF5EAF" w:rsidRDefault="005B2556">
            <w:r w:rsidRPr="00DF5EAF">
              <w:t>ERR2749031</w:t>
            </w:r>
          </w:p>
        </w:tc>
        <w:tc>
          <w:tcPr>
            <w:tcW w:w="1640" w:type="dxa"/>
            <w:noWrap/>
            <w:hideMark/>
          </w:tcPr>
          <w:p w14:paraId="414232E7" w14:textId="77777777" w:rsidR="005B2556" w:rsidRPr="00DF5EAF" w:rsidRDefault="005B2556">
            <w:r w:rsidRPr="00DF5EAF">
              <w:t>ERX2762085</w:t>
            </w:r>
          </w:p>
        </w:tc>
        <w:tc>
          <w:tcPr>
            <w:tcW w:w="1640" w:type="dxa"/>
          </w:tcPr>
          <w:p w14:paraId="7290A1DE" w14:textId="08607BDB" w:rsidR="005B2556" w:rsidRPr="00DF5EAF" w:rsidRDefault="007959E0">
            <w:hyperlink r:id="rId50" w:history="1">
              <w:r w:rsidR="00F35C4D">
                <w:rPr>
                  <w:rStyle w:val="Hyperlink"/>
                </w:rPr>
                <w:t>https://www.ebi.ac.uk/ena/data/view/ERS2036354</w:t>
              </w:r>
            </w:hyperlink>
          </w:p>
        </w:tc>
      </w:tr>
      <w:tr w:rsidR="005B2556" w:rsidRPr="00DF5EAF" w14:paraId="354E6EED" w14:textId="319EA89A" w:rsidTr="005B2556">
        <w:trPr>
          <w:trHeight w:val="320"/>
        </w:trPr>
        <w:tc>
          <w:tcPr>
            <w:tcW w:w="1900" w:type="dxa"/>
            <w:noWrap/>
            <w:hideMark/>
          </w:tcPr>
          <w:p w14:paraId="704EA8A6" w14:textId="7AB1070F" w:rsidR="005B2556" w:rsidRPr="00DF5EAF" w:rsidRDefault="005B2556">
            <w:r w:rsidRPr="00DF5EAF">
              <w:t>20926_1#5</w:t>
            </w:r>
          </w:p>
        </w:tc>
        <w:tc>
          <w:tcPr>
            <w:tcW w:w="1426" w:type="dxa"/>
            <w:noWrap/>
            <w:hideMark/>
          </w:tcPr>
          <w:p w14:paraId="14A8CA8A" w14:textId="77777777" w:rsidR="005B2556" w:rsidRPr="00DF5EAF" w:rsidRDefault="005B2556">
            <w:r w:rsidRPr="00DF5EAF">
              <w:t>ERS2036355</w:t>
            </w:r>
          </w:p>
        </w:tc>
        <w:tc>
          <w:tcPr>
            <w:tcW w:w="1446" w:type="dxa"/>
            <w:noWrap/>
            <w:hideMark/>
          </w:tcPr>
          <w:p w14:paraId="2A6EC8B5" w14:textId="77777777" w:rsidR="005B2556" w:rsidRPr="00DF5EAF" w:rsidRDefault="005B2556">
            <w:r w:rsidRPr="00DF5EAF">
              <w:t>ERR2749032</w:t>
            </w:r>
          </w:p>
        </w:tc>
        <w:tc>
          <w:tcPr>
            <w:tcW w:w="1640" w:type="dxa"/>
            <w:noWrap/>
            <w:hideMark/>
          </w:tcPr>
          <w:p w14:paraId="7716808C" w14:textId="77777777" w:rsidR="005B2556" w:rsidRPr="00DF5EAF" w:rsidRDefault="005B2556">
            <w:r w:rsidRPr="00DF5EAF">
              <w:t>ERX2762086</w:t>
            </w:r>
          </w:p>
        </w:tc>
        <w:tc>
          <w:tcPr>
            <w:tcW w:w="1640" w:type="dxa"/>
          </w:tcPr>
          <w:p w14:paraId="2EB6E59A" w14:textId="6AA7115B" w:rsidR="005B2556" w:rsidRPr="00DF5EAF" w:rsidRDefault="007959E0">
            <w:hyperlink r:id="rId51" w:history="1">
              <w:r w:rsidR="00F35C4D">
                <w:rPr>
                  <w:rStyle w:val="Hyperlink"/>
                </w:rPr>
                <w:t>https://www.ebi.ac.uk/ena/data/view/ERS2036355</w:t>
              </w:r>
            </w:hyperlink>
          </w:p>
        </w:tc>
      </w:tr>
      <w:tr w:rsidR="005B2556" w:rsidRPr="00DF5EAF" w14:paraId="44310337" w14:textId="39930DA0" w:rsidTr="005B2556">
        <w:trPr>
          <w:trHeight w:val="320"/>
        </w:trPr>
        <w:tc>
          <w:tcPr>
            <w:tcW w:w="1900" w:type="dxa"/>
            <w:noWrap/>
            <w:hideMark/>
          </w:tcPr>
          <w:p w14:paraId="1D023B83" w14:textId="7468B452" w:rsidR="005B2556" w:rsidRPr="00DF5EAF" w:rsidRDefault="005B2556">
            <w:r w:rsidRPr="00DF5EAF">
              <w:t>20926_1#6</w:t>
            </w:r>
          </w:p>
        </w:tc>
        <w:tc>
          <w:tcPr>
            <w:tcW w:w="1426" w:type="dxa"/>
            <w:noWrap/>
            <w:hideMark/>
          </w:tcPr>
          <w:p w14:paraId="79B1DA04" w14:textId="77777777" w:rsidR="005B2556" w:rsidRPr="00DF5EAF" w:rsidRDefault="005B2556">
            <w:r w:rsidRPr="00DF5EAF">
              <w:t>ERS2036356</w:t>
            </w:r>
          </w:p>
        </w:tc>
        <w:tc>
          <w:tcPr>
            <w:tcW w:w="1446" w:type="dxa"/>
            <w:noWrap/>
            <w:hideMark/>
          </w:tcPr>
          <w:p w14:paraId="3705CBF5" w14:textId="77777777" w:rsidR="005B2556" w:rsidRPr="00DF5EAF" w:rsidRDefault="005B2556">
            <w:r w:rsidRPr="00DF5EAF">
              <w:t>ERR2749033</w:t>
            </w:r>
          </w:p>
        </w:tc>
        <w:tc>
          <w:tcPr>
            <w:tcW w:w="1640" w:type="dxa"/>
            <w:noWrap/>
            <w:hideMark/>
          </w:tcPr>
          <w:p w14:paraId="746E3D42" w14:textId="77777777" w:rsidR="005B2556" w:rsidRPr="00DF5EAF" w:rsidRDefault="005B2556">
            <w:r w:rsidRPr="00DF5EAF">
              <w:t>ERX2762087</w:t>
            </w:r>
          </w:p>
        </w:tc>
        <w:tc>
          <w:tcPr>
            <w:tcW w:w="1640" w:type="dxa"/>
          </w:tcPr>
          <w:p w14:paraId="597E944E" w14:textId="7EC10EA1" w:rsidR="005B2556" w:rsidRPr="00DF5EAF" w:rsidRDefault="007959E0">
            <w:hyperlink r:id="rId52" w:history="1">
              <w:r w:rsidR="00F35C4D">
                <w:rPr>
                  <w:rStyle w:val="Hyperlink"/>
                </w:rPr>
                <w:t>https://www.ebi.ac.uk/ena/data/view/ERS2036356</w:t>
              </w:r>
            </w:hyperlink>
          </w:p>
        </w:tc>
      </w:tr>
      <w:tr w:rsidR="005B2556" w:rsidRPr="00DF5EAF" w14:paraId="17D7DCC6" w14:textId="680C64BA" w:rsidTr="005B2556">
        <w:trPr>
          <w:trHeight w:val="320"/>
        </w:trPr>
        <w:tc>
          <w:tcPr>
            <w:tcW w:w="1900" w:type="dxa"/>
            <w:noWrap/>
            <w:hideMark/>
          </w:tcPr>
          <w:p w14:paraId="275520BC" w14:textId="6FDAA0F4" w:rsidR="005B2556" w:rsidRPr="00DF5EAF" w:rsidRDefault="005B2556">
            <w:r w:rsidRPr="00DF5EAF">
              <w:t>20926_1#7</w:t>
            </w:r>
          </w:p>
        </w:tc>
        <w:tc>
          <w:tcPr>
            <w:tcW w:w="1426" w:type="dxa"/>
            <w:noWrap/>
            <w:hideMark/>
          </w:tcPr>
          <w:p w14:paraId="07D59847" w14:textId="77777777" w:rsidR="005B2556" w:rsidRPr="00DF5EAF" w:rsidRDefault="005B2556">
            <w:r w:rsidRPr="00DF5EAF">
              <w:t>ERS2036357</w:t>
            </w:r>
          </w:p>
        </w:tc>
        <w:tc>
          <w:tcPr>
            <w:tcW w:w="1446" w:type="dxa"/>
            <w:noWrap/>
            <w:hideMark/>
          </w:tcPr>
          <w:p w14:paraId="283F9650" w14:textId="77777777" w:rsidR="005B2556" w:rsidRPr="00DF5EAF" w:rsidRDefault="005B2556">
            <w:r w:rsidRPr="00DF5EAF">
              <w:t>ERR2749034</w:t>
            </w:r>
          </w:p>
        </w:tc>
        <w:tc>
          <w:tcPr>
            <w:tcW w:w="1640" w:type="dxa"/>
            <w:noWrap/>
            <w:hideMark/>
          </w:tcPr>
          <w:p w14:paraId="2A764F95" w14:textId="77777777" w:rsidR="005B2556" w:rsidRPr="00DF5EAF" w:rsidRDefault="005B2556">
            <w:r w:rsidRPr="00DF5EAF">
              <w:t>ERX2762088</w:t>
            </w:r>
          </w:p>
        </w:tc>
        <w:tc>
          <w:tcPr>
            <w:tcW w:w="1640" w:type="dxa"/>
          </w:tcPr>
          <w:p w14:paraId="3E811F18" w14:textId="54EEE7C3" w:rsidR="005B2556" w:rsidRPr="00DF5EAF" w:rsidRDefault="007959E0">
            <w:hyperlink r:id="rId53" w:history="1">
              <w:r w:rsidR="007564D0">
                <w:rPr>
                  <w:rStyle w:val="Hyperlink"/>
                </w:rPr>
                <w:t>https://www.ebi.ac.uk/ena/data/view/ERS2036357</w:t>
              </w:r>
            </w:hyperlink>
          </w:p>
        </w:tc>
      </w:tr>
      <w:tr w:rsidR="005B2556" w:rsidRPr="00DF5EAF" w14:paraId="039EC34E" w14:textId="7A92A84B" w:rsidTr="005B2556">
        <w:trPr>
          <w:trHeight w:val="320"/>
        </w:trPr>
        <w:tc>
          <w:tcPr>
            <w:tcW w:w="1900" w:type="dxa"/>
            <w:noWrap/>
            <w:hideMark/>
          </w:tcPr>
          <w:p w14:paraId="4F3D6302" w14:textId="315D9186" w:rsidR="005B2556" w:rsidRPr="00DF5EAF" w:rsidRDefault="005B2556">
            <w:r w:rsidRPr="00DF5EAF">
              <w:t>20926_1#8</w:t>
            </w:r>
          </w:p>
        </w:tc>
        <w:tc>
          <w:tcPr>
            <w:tcW w:w="1426" w:type="dxa"/>
            <w:noWrap/>
            <w:hideMark/>
          </w:tcPr>
          <w:p w14:paraId="010C1DB8" w14:textId="77777777" w:rsidR="005B2556" w:rsidRPr="00DF5EAF" w:rsidRDefault="005B2556">
            <w:r w:rsidRPr="00DF5EAF">
              <w:t>ERS2036358</w:t>
            </w:r>
          </w:p>
        </w:tc>
        <w:tc>
          <w:tcPr>
            <w:tcW w:w="1446" w:type="dxa"/>
            <w:noWrap/>
            <w:hideMark/>
          </w:tcPr>
          <w:p w14:paraId="48DCD517" w14:textId="77777777" w:rsidR="005B2556" w:rsidRPr="00DF5EAF" w:rsidRDefault="005B2556">
            <w:r w:rsidRPr="00DF5EAF">
              <w:t>ERR2749035</w:t>
            </w:r>
          </w:p>
        </w:tc>
        <w:tc>
          <w:tcPr>
            <w:tcW w:w="1640" w:type="dxa"/>
            <w:noWrap/>
            <w:hideMark/>
          </w:tcPr>
          <w:p w14:paraId="5AE7A481" w14:textId="77777777" w:rsidR="005B2556" w:rsidRPr="00DF5EAF" w:rsidRDefault="005B2556">
            <w:r w:rsidRPr="00DF5EAF">
              <w:t>ERX2762089</w:t>
            </w:r>
          </w:p>
        </w:tc>
        <w:tc>
          <w:tcPr>
            <w:tcW w:w="1640" w:type="dxa"/>
          </w:tcPr>
          <w:p w14:paraId="674F3782" w14:textId="4E96F78B" w:rsidR="005B2556" w:rsidRPr="00DF5EAF" w:rsidRDefault="007959E0">
            <w:hyperlink r:id="rId54" w:history="1">
              <w:r w:rsidR="007564D0">
                <w:rPr>
                  <w:rStyle w:val="Hyperlink"/>
                </w:rPr>
                <w:t>https://www.ebi.ac.uk/ena/data/view/ERS2036358</w:t>
              </w:r>
            </w:hyperlink>
          </w:p>
        </w:tc>
      </w:tr>
      <w:tr w:rsidR="005B2556" w:rsidRPr="00DF5EAF" w14:paraId="0A22E6CB" w14:textId="65117694" w:rsidTr="005B2556">
        <w:trPr>
          <w:trHeight w:val="320"/>
        </w:trPr>
        <w:tc>
          <w:tcPr>
            <w:tcW w:w="1900" w:type="dxa"/>
            <w:noWrap/>
            <w:hideMark/>
          </w:tcPr>
          <w:p w14:paraId="7CB74406" w14:textId="6DA49645" w:rsidR="005B2556" w:rsidRPr="00DF5EAF" w:rsidRDefault="005B2556">
            <w:r w:rsidRPr="00DF5EAF">
              <w:t>20926_1#9</w:t>
            </w:r>
          </w:p>
        </w:tc>
        <w:tc>
          <w:tcPr>
            <w:tcW w:w="1426" w:type="dxa"/>
            <w:noWrap/>
            <w:hideMark/>
          </w:tcPr>
          <w:p w14:paraId="1DB99F54" w14:textId="77777777" w:rsidR="005B2556" w:rsidRPr="00DF5EAF" w:rsidRDefault="005B2556">
            <w:r w:rsidRPr="00DF5EAF">
              <w:t>ERS2036359</w:t>
            </w:r>
          </w:p>
        </w:tc>
        <w:tc>
          <w:tcPr>
            <w:tcW w:w="1446" w:type="dxa"/>
            <w:noWrap/>
            <w:hideMark/>
          </w:tcPr>
          <w:p w14:paraId="75222ACF" w14:textId="77777777" w:rsidR="005B2556" w:rsidRPr="00DF5EAF" w:rsidRDefault="005B2556">
            <w:r w:rsidRPr="00DF5EAF">
              <w:t>ERR2749036</w:t>
            </w:r>
          </w:p>
        </w:tc>
        <w:tc>
          <w:tcPr>
            <w:tcW w:w="1640" w:type="dxa"/>
            <w:noWrap/>
            <w:hideMark/>
          </w:tcPr>
          <w:p w14:paraId="3AD14A79" w14:textId="77777777" w:rsidR="005B2556" w:rsidRPr="00DF5EAF" w:rsidRDefault="005B2556">
            <w:r w:rsidRPr="00DF5EAF">
              <w:t>ERX2762090</w:t>
            </w:r>
          </w:p>
        </w:tc>
        <w:tc>
          <w:tcPr>
            <w:tcW w:w="1640" w:type="dxa"/>
          </w:tcPr>
          <w:p w14:paraId="69FEEB5F" w14:textId="4FC1CF06" w:rsidR="005B2556" w:rsidRPr="00DF5EAF" w:rsidRDefault="007959E0">
            <w:hyperlink r:id="rId55" w:history="1">
              <w:r w:rsidR="007564D0">
                <w:rPr>
                  <w:rStyle w:val="Hyperlink"/>
                </w:rPr>
                <w:t>https://www.ebi.ac.uk/ena/data/view/ERS2036359</w:t>
              </w:r>
            </w:hyperlink>
          </w:p>
        </w:tc>
      </w:tr>
      <w:tr w:rsidR="005B2556" w:rsidRPr="00DF5EAF" w14:paraId="4562E187" w14:textId="73989305" w:rsidTr="005B2556">
        <w:trPr>
          <w:trHeight w:val="320"/>
        </w:trPr>
        <w:tc>
          <w:tcPr>
            <w:tcW w:w="1900" w:type="dxa"/>
            <w:noWrap/>
            <w:hideMark/>
          </w:tcPr>
          <w:p w14:paraId="77FC9D42" w14:textId="5E25D80A" w:rsidR="005B2556" w:rsidRPr="00DF5EAF" w:rsidRDefault="005B2556">
            <w:r w:rsidRPr="00DF5EAF">
              <w:t>20926_2#1</w:t>
            </w:r>
          </w:p>
        </w:tc>
        <w:tc>
          <w:tcPr>
            <w:tcW w:w="1426" w:type="dxa"/>
            <w:noWrap/>
            <w:hideMark/>
          </w:tcPr>
          <w:p w14:paraId="3129F0ED" w14:textId="77777777" w:rsidR="005B2556" w:rsidRPr="00DF5EAF" w:rsidRDefault="005B2556">
            <w:r w:rsidRPr="00DF5EAF">
              <w:t>ERS2036351</w:t>
            </w:r>
          </w:p>
        </w:tc>
        <w:tc>
          <w:tcPr>
            <w:tcW w:w="1446" w:type="dxa"/>
            <w:noWrap/>
            <w:hideMark/>
          </w:tcPr>
          <w:p w14:paraId="310C88FE" w14:textId="77777777" w:rsidR="005B2556" w:rsidRPr="00DF5EAF" w:rsidRDefault="005B2556">
            <w:r w:rsidRPr="00DF5EAF">
              <w:t>ERR2749039</w:t>
            </w:r>
          </w:p>
        </w:tc>
        <w:tc>
          <w:tcPr>
            <w:tcW w:w="1640" w:type="dxa"/>
            <w:noWrap/>
            <w:hideMark/>
          </w:tcPr>
          <w:p w14:paraId="48F04A65" w14:textId="77777777" w:rsidR="005B2556" w:rsidRPr="00DF5EAF" w:rsidRDefault="005B2556">
            <w:r w:rsidRPr="00DF5EAF">
              <w:t>ERX2762093</w:t>
            </w:r>
          </w:p>
        </w:tc>
        <w:tc>
          <w:tcPr>
            <w:tcW w:w="1640" w:type="dxa"/>
          </w:tcPr>
          <w:p w14:paraId="3F4D1C28" w14:textId="07DC017D" w:rsidR="005B2556" w:rsidRPr="00DF5EAF" w:rsidRDefault="007959E0">
            <w:hyperlink r:id="rId56" w:history="1">
              <w:r w:rsidR="007564D0">
                <w:rPr>
                  <w:rStyle w:val="Hyperlink"/>
                </w:rPr>
                <w:t>https://www.ebi.ac.uk/ena/data/view/ERS2036351</w:t>
              </w:r>
            </w:hyperlink>
          </w:p>
        </w:tc>
      </w:tr>
      <w:tr w:rsidR="005B2556" w:rsidRPr="00DF5EAF" w14:paraId="3C00B70F" w14:textId="0C3DEF65" w:rsidTr="005B2556">
        <w:trPr>
          <w:trHeight w:val="320"/>
        </w:trPr>
        <w:tc>
          <w:tcPr>
            <w:tcW w:w="1900" w:type="dxa"/>
            <w:noWrap/>
            <w:hideMark/>
          </w:tcPr>
          <w:p w14:paraId="7D72D3E7" w14:textId="6CDDE4F3" w:rsidR="005B2556" w:rsidRPr="00DF5EAF" w:rsidRDefault="005B2556">
            <w:r w:rsidRPr="00DF5EAF">
              <w:t>20926_2#10</w:t>
            </w:r>
          </w:p>
        </w:tc>
        <w:tc>
          <w:tcPr>
            <w:tcW w:w="1426" w:type="dxa"/>
            <w:noWrap/>
            <w:hideMark/>
          </w:tcPr>
          <w:p w14:paraId="39383948" w14:textId="77777777" w:rsidR="005B2556" w:rsidRPr="00DF5EAF" w:rsidRDefault="005B2556">
            <w:r w:rsidRPr="00DF5EAF">
              <w:t>ERS2036360</w:t>
            </w:r>
          </w:p>
        </w:tc>
        <w:tc>
          <w:tcPr>
            <w:tcW w:w="1446" w:type="dxa"/>
            <w:noWrap/>
            <w:hideMark/>
          </w:tcPr>
          <w:p w14:paraId="3CFA5C71" w14:textId="77777777" w:rsidR="005B2556" w:rsidRPr="00DF5EAF" w:rsidRDefault="005B2556">
            <w:r w:rsidRPr="00DF5EAF">
              <w:t>ERR2749047</w:t>
            </w:r>
          </w:p>
        </w:tc>
        <w:tc>
          <w:tcPr>
            <w:tcW w:w="1640" w:type="dxa"/>
            <w:noWrap/>
            <w:hideMark/>
          </w:tcPr>
          <w:p w14:paraId="6BB93A5B" w14:textId="77777777" w:rsidR="005B2556" w:rsidRPr="00DF5EAF" w:rsidRDefault="005B2556">
            <w:r w:rsidRPr="00DF5EAF">
              <w:t>ERX2762101</w:t>
            </w:r>
          </w:p>
        </w:tc>
        <w:tc>
          <w:tcPr>
            <w:tcW w:w="1640" w:type="dxa"/>
          </w:tcPr>
          <w:p w14:paraId="3F15A665" w14:textId="7EBBC0C4" w:rsidR="005B2556" w:rsidRPr="00DF5EAF" w:rsidRDefault="007959E0">
            <w:hyperlink r:id="rId57" w:history="1">
              <w:r w:rsidR="007564D0">
                <w:rPr>
                  <w:rStyle w:val="Hyperlink"/>
                </w:rPr>
                <w:t>https://www.ebi.ac.uk/ena/data/view/ERS2036360</w:t>
              </w:r>
            </w:hyperlink>
          </w:p>
        </w:tc>
      </w:tr>
      <w:tr w:rsidR="005B2556" w:rsidRPr="00DF5EAF" w14:paraId="79548D73" w14:textId="3C9D4D14" w:rsidTr="005B2556">
        <w:trPr>
          <w:trHeight w:val="320"/>
        </w:trPr>
        <w:tc>
          <w:tcPr>
            <w:tcW w:w="1900" w:type="dxa"/>
            <w:noWrap/>
            <w:hideMark/>
          </w:tcPr>
          <w:p w14:paraId="027B99FD" w14:textId="17A53F02" w:rsidR="005B2556" w:rsidRPr="00DF5EAF" w:rsidRDefault="005B2556">
            <w:r w:rsidRPr="00DF5EAF">
              <w:t>20926_2#11</w:t>
            </w:r>
          </w:p>
        </w:tc>
        <w:tc>
          <w:tcPr>
            <w:tcW w:w="1426" w:type="dxa"/>
            <w:noWrap/>
            <w:hideMark/>
          </w:tcPr>
          <w:p w14:paraId="5ACF22B9" w14:textId="77777777" w:rsidR="005B2556" w:rsidRPr="00DF5EAF" w:rsidRDefault="005B2556">
            <w:r w:rsidRPr="00DF5EAF">
              <w:t>ERS2036361</w:t>
            </w:r>
          </w:p>
        </w:tc>
        <w:tc>
          <w:tcPr>
            <w:tcW w:w="1446" w:type="dxa"/>
            <w:noWrap/>
            <w:hideMark/>
          </w:tcPr>
          <w:p w14:paraId="57740CAB" w14:textId="77777777" w:rsidR="005B2556" w:rsidRPr="00DF5EAF" w:rsidRDefault="005B2556">
            <w:r w:rsidRPr="00DF5EAF">
              <w:t>ERR2749048</w:t>
            </w:r>
          </w:p>
        </w:tc>
        <w:tc>
          <w:tcPr>
            <w:tcW w:w="1640" w:type="dxa"/>
            <w:noWrap/>
            <w:hideMark/>
          </w:tcPr>
          <w:p w14:paraId="1A16D776" w14:textId="77777777" w:rsidR="005B2556" w:rsidRPr="00DF5EAF" w:rsidRDefault="005B2556">
            <w:r w:rsidRPr="00DF5EAF">
              <w:t>ERX2762102</w:t>
            </w:r>
          </w:p>
        </w:tc>
        <w:tc>
          <w:tcPr>
            <w:tcW w:w="1640" w:type="dxa"/>
          </w:tcPr>
          <w:p w14:paraId="79A2D0AE" w14:textId="5F7B0FFC" w:rsidR="005B2556" w:rsidRPr="00DF5EAF" w:rsidRDefault="007959E0">
            <w:hyperlink r:id="rId58" w:history="1">
              <w:r w:rsidR="00CC5B5D">
                <w:rPr>
                  <w:rStyle w:val="Hyperlink"/>
                </w:rPr>
                <w:t>https://www.ebi.ac.uk/ena/data/view/ERS2036361</w:t>
              </w:r>
            </w:hyperlink>
          </w:p>
        </w:tc>
      </w:tr>
      <w:tr w:rsidR="005B2556" w:rsidRPr="00DF5EAF" w14:paraId="179F20A3" w14:textId="762C89EF" w:rsidTr="005B2556">
        <w:trPr>
          <w:trHeight w:val="320"/>
        </w:trPr>
        <w:tc>
          <w:tcPr>
            <w:tcW w:w="1900" w:type="dxa"/>
            <w:noWrap/>
            <w:hideMark/>
          </w:tcPr>
          <w:p w14:paraId="3BC36ED6" w14:textId="396EE59A" w:rsidR="005B2556" w:rsidRPr="00DF5EAF" w:rsidRDefault="005B2556">
            <w:r w:rsidRPr="00DF5EAF">
              <w:t>20926_2#2</w:t>
            </w:r>
          </w:p>
        </w:tc>
        <w:tc>
          <w:tcPr>
            <w:tcW w:w="1426" w:type="dxa"/>
            <w:noWrap/>
            <w:hideMark/>
          </w:tcPr>
          <w:p w14:paraId="537FDD89" w14:textId="77777777" w:rsidR="005B2556" w:rsidRPr="00DF5EAF" w:rsidRDefault="005B2556">
            <w:r w:rsidRPr="00DF5EAF">
              <w:t>ERS2036352</w:t>
            </w:r>
          </w:p>
        </w:tc>
        <w:tc>
          <w:tcPr>
            <w:tcW w:w="1446" w:type="dxa"/>
            <w:noWrap/>
            <w:hideMark/>
          </w:tcPr>
          <w:p w14:paraId="6B62A9C8" w14:textId="77777777" w:rsidR="005B2556" w:rsidRPr="00DF5EAF" w:rsidRDefault="005B2556">
            <w:r w:rsidRPr="00DF5EAF">
              <w:t>ERR2749040</w:t>
            </w:r>
          </w:p>
        </w:tc>
        <w:tc>
          <w:tcPr>
            <w:tcW w:w="1640" w:type="dxa"/>
            <w:noWrap/>
            <w:hideMark/>
          </w:tcPr>
          <w:p w14:paraId="431855C4" w14:textId="77777777" w:rsidR="005B2556" w:rsidRPr="00DF5EAF" w:rsidRDefault="005B2556">
            <w:r w:rsidRPr="00DF5EAF">
              <w:t>ERX2762094</w:t>
            </w:r>
          </w:p>
        </w:tc>
        <w:tc>
          <w:tcPr>
            <w:tcW w:w="1640" w:type="dxa"/>
          </w:tcPr>
          <w:p w14:paraId="25B4973A" w14:textId="08F5A916" w:rsidR="005B2556" w:rsidRPr="00DF5EAF" w:rsidRDefault="007959E0">
            <w:hyperlink r:id="rId59" w:history="1">
              <w:r w:rsidR="00CC5B5D">
                <w:rPr>
                  <w:rStyle w:val="Hyperlink"/>
                </w:rPr>
                <w:t>https://www.ebi.ac.uk/ena/data/view/ERS2036352</w:t>
              </w:r>
            </w:hyperlink>
          </w:p>
        </w:tc>
      </w:tr>
      <w:tr w:rsidR="005B2556" w:rsidRPr="00DF5EAF" w14:paraId="746824F4" w14:textId="1C1A5A39" w:rsidTr="005B2556">
        <w:trPr>
          <w:trHeight w:val="320"/>
        </w:trPr>
        <w:tc>
          <w:tcPr>
            <w:tcW w:w="1900" w:type="dxa"/>
            <w:noWrap/>
            <w:hideMark/>
          </w:tcPr>
          <w:p w14:paraId="4EB3DE49" w14:textId="6E6B0F6C" w:rsidR="005B2556" w:rsidRPr="00DF5EAF" w:rsidRDefault="005B2556">
            <w:r w:rsidRPr="00DF5EAF">
              <w:t>20926_2#3</w:t>
            </w:r>
          </w:p>
        </w:tc>
        <w:tc>
          <w:tcPr>
            <w:tcW w:w="1426" w:type="dxa"/>
            <w:noWrap/>
            <w:hideMark/>
          </w:tcPr>
          <w:p w14:paraId="656384E3" w14:textId="77777777" w:rsidR="005B2556" w:rsidRPr="00DF5EAF" w:rsidRDefault="005B2556">
            <w:r w:rsidRPr="00DF5EAF">
              <w:t>ERS2036353</w:t>
            </w:r>
          </w:p>
        </w:tc>
        <w:tc>
          <w:tcPr>
            <w:tcW w:w="1446" w:type="dxa"/>
            <w:noWrap/>
            <w:hideMark/>
          </w:tcPr>
          <w:p w14:paraId="35EDE7A9" w14:textId="77777777" w:rsidR="005B2556" w:rsidRPr="00DF5EAF" w:rsidRDefault="005B2556">
            <w:r w:rsidRPr="00DF5EAF">
              <w:t>ERR2749041</w:t>
            </w:r>
          </w:p>
        </w:tc>
        <w:tc>
          <w:tcPr>
            <w:tcW w:w="1640" w:type="dxa"/>
            <w:noWrap/>
            <w:hideMark/>
          </w:tcPr>
          <w:p w14:paraId="02DD0727" w14:textId="77777777" w:rsidR="005B2556" w:rsidRPr="00DF5EAF" w:rsidRDefault="005B2556">
            <w:r w:rsidRPr="00DF5EAF">
              <w:t>ERX2762095</w:t>
            </w:r>
          </w:p>
        </w:tc>
        <w:tc>
          <w:tcPr>
            <w:tcW w:w="1640" w:type="dxa"/>
          </w:tcPr>
          <w:p w14:paraId="3A04017E" w14:textId="123158CA" w:rsidR="005B2556" w:rsidRPr="00DF5EAF" w:rsidRDefault="007959E0">
            <w:hyperlink r:id="rId60" w:history="1">
              <w:r w:rsidR="00CC5B5D">
                <w:rPr>
                  <w:rStyle w:val="Hyperlink"/>
                </w:rPr>
                <w:t>https://www.ebi.ac.uk/ena/data/view/ERS2036353</w:t>
              </w:r>
            </w:hyperlink>
          </w:p>
        </w:tc>
      </w:tr>
      <w:tr w:rsidR="005B2556" w:rsidRPr="00DF5EAF" w14:paraId="5455F0E1" w14:textId="46BA0EDF" w:rsidTr="005B2556">
        <w:trPr>
          <w:trHeight w:val="320"/>
        </w:trPr>
        <w:tc>
          <w:tcPr>
            <w:tcW w:w="1900" w:type="dxa"/>
            <w:noWrap/>
            <w:hideMark/>
          </w:tcPr>
          <w:p w14:paraId="5A5E90EA" w14:textId="1C3B9135" w:rsidR="005B2556" w:rsidRPr="00DF5EAF" w:rsidRDefault="005B2556">
            <w:r w:rsidRPr="00DF5EAF">
              <w:t>20926_2#4</w:t>
            </w:r>
          </w:p>
        </w:tc>
        <w:tc>
          <w:tcPr>
            <w:tcW w:w="1426" w:type="dxa"/>
            <w:noWrap/>
            <w:hideMark/>
          </w:tcPr>
          <w:p w14:paraId="78EA3D8B" w14:textId="77777777" w:rsidR="005B2556" w:rsidRPr="00DF5EAF" w:rsidRDefault="005B2556">
            <w:r w:rsidRPr="00DF5EAF">
              <w:t>ERS2036354</w:t>
            </w:r>
          </w:p>
        </w:tc>
        <w:tc>
          <w:tcPr>
            <w:tcW w:w="1446" w:type="dxa"/>
            <w:noWrap/>
            <w:hideMark/>
          </w:tcPr>
          <w:p w14:paraId="4D47E3D9" w14:textId="77777777" w:rsidR="005B2556" w:rsidRPr="00DF5EAF" w:rsidRDefault="005B2556">
            <w:r w:rsidRPr="00DF5EAF">
              <w:t>ERR2749042</w:t>
            </w:r>
          </w:p>
        </w:tc>
        <w:tc>
          <w:tcPr>
            <w:tcW w:w="1640" w:type="dxa"/>
            <w:noWrap/>
            <w:hideMark/>
          </w:tcPr>
          <w:p w14:paraId="59FCDA77" w14:textId="77777777" w:rsidR="005B2556" w:rsidRPr="00DF5EAF" w:rsidRDefault="005B2556">
            <w:r w:rsidRPr="00DF5EAF">
              <w:t>ERX2762096</w:t>
            </w:r>
          </w:p>
        </w:tc>
        <w:tc>
          <w:tcPr>
            <w:tcW w:w="1640" w:type="dxa"/>
          </w:tcPr>
          <w:p w14:paraId="6AD96184" w14:textId="2846A3AC" w:rsidR="005B2556" w:rsidRPr="00DF5EAF" w:rsidRDefault="007959E0">
            <w:hyperlink r:id="rId61" w:history="1">
              <w:r w:rsidR="00CC5B5D">
                <w:rPr>
                  <w:rStyle w:val="Hyperlink"/>
                </w:rPr>
                <w:t>https://www.ebi.ac.uk/ena/data/view/ERS2036354</w:t>
              </w:r>
            </w:hyperlink>
          </w:p>
        </w:tc>
      </w:tr>
      <w:tr w:rsidR="005B2556" w:rsidRPr="00DF5EAF" w14:paraId="3CB6D864" w14:textId="307F035C" w:rsidTr="005B2556">
        <w:trPr>
          <w:trHeight w:val="320"/>
        </w:trPr>
        <w:tc>
          <w:tcPr>
            <w:tcW w:w="1900" w:type="dxa"/>
            <w:noWrap/>
            <w:hideMark/>
          </w:tcPr>
          <w:p w14:paraId="0006C5ED" w14:textId="343E522E" w:rsidR="005B2556" w:rsidRPr="00DF5EAF" w:rsidRDefault="005B2556">
            <w:r w:rsidRPr="00DF5EAF">
              <w:t>20926_2#5</w:t>
            </w:r>
          </w:p>
        </w:tc>
        <w:tc>
          <w:tcPr>
            <w:tcW w:w="1426" w:type="dxa"/>
            <w:noWrap/>
            <w:hideMark/>
          </w:tcPr>
          <w:p w14:paraId="1EE3D4F0" w14:textId="77777777" w:rsidR="005B2556" w:rsidRPr="00DF5EAF" w:rsidRDefault="005B2556">
            <w:r w:rsidRPr="00DF5EAF">
              <w:t>ERS2036355</w:t>
            </w:r>
          </w:p>
        </w:tc>
        <w:tc>
          <w:tcPr>
            <w:tcW w:w="1446" w:type="dxa"/>
            <w:noWrap/>
            <w:hideMark/>
          </w:tcPr>
          <w:p w14:paraId="256CCBBD" w14:textId="77777777" w:rsidR="005B2556" w:rsidRPr="00DF5EAF" w:rsidRDefault="005B2556">
            <w:r w:rsidRPr="00DF5EAF">
              <w:t>ERR2749043</w:t>
            </w:r>
          </w:p>
        </w:tc>
        <w:tc>
          <w:tcPr>
            <w:tcW w:w="1640" w:type="dxa"/>
            <w:noWrap/>
            <w:hideMark/>
          </w:tcPr>
          <w:p w14:paraId="59D0DCE3" w14:textId="77777777" w:rsidR="005B2556" w:rsidRPr="00DF5EAF" w:rsidRDefault="005B2556">
            <w:r w:rsidRPr="00DF5EAF">
              <w:t>ERX2762097</w:t>
            </w:r>
          </w:p>
        </w:tc>
        <w:tc>
          <w:tcPr>
            <w:tcW w:w="1640" w:type="dxa"/>
          </w:tcPr>
          <w:p w14:paraId="13B0A463" w14:textId="653955F4" w:rsidR="005B2556" w:rsidRPr="00DF5EAF" w:rsidRDefault="007959E0">
            <w:hyperlink r:id="rId62" w:history="1">
              <w:r w:rsidR="00CC5B5D">
                <w:rPr>
                  <w:rStyle w:val="Hyperlink"/>
                </w:rPr>
                <w:t>https://www.ebi.ac.uk/ena/data/view/ERS2036355</w:t>
              </w:r>
            </w:hyperlink>
          </w:p>
        </w:tc>
      </w:tr>
      <w:tr w:rsidR="005B2556" w:rsidRPr="00DF5EAF" w14:paraId="4943A9A0" w14:textId="7A9F13C6" w:rsidTr="005B2556">
        <w:trPr>
          <w:trHeight w:val="320"/>
        </w:trPr>
        <w:tc>
          <w:tcPr>
            <w:tcW w:w="1900" w:type="dxa"/>
            <w:noWrap/>
            <w:hideMark/>
          </w:tcPr>
          <w:p w14:paraId="4D984BB2" w14:textId="55E383D4" w:rsidR="005B2556" w:rsidRPr="00DF5EAF" w:rsidRDefault="005B2556">
            <w:r w:rsidRPr="00DF5EAF">
              <w:t>20926_2#6</w:t>
            </w:r>
          </w:p>
        </w:tc>
        <w:tc>
          <w:tcPr>
            <w:tcW w:w="1426" w:type="dxa"/>
            <w:noWrap/>
            <w:hideMark/>
          </w:tcPr>
          <w:p w14:paraId="669CBD8F" w14:textId="77777777" w:rsidR="005B2556" w:rsidRPr="00DF5EAF" w:rsidRDefault="005B2556">
            <w:r w:rsidRPr="00DF5EAF">
              <w:t>ERS2036356</w:t>
            </w:r>
          </w:p>
        </w:tc>
        <w:tc>
          <w:tcPr>
            <w:tcW w:w="1446" w:type="dxa"/>
            <w:noWrap/>
            <w:hideMark/>
          </w:tcPr>
          <w:p w14:paraId="2621053F" w14:textId="77777777" w:rsidR="005B2556" w:rsidRPr="00DF5EAF" w:rsidRDefault="005B2556">
            <w:r w:rsidRPr="00DF5EAF">
              <w:t>ERR2749044</w:t>
            </w:r>
          </w:p>
        </w:tc>
        <w:tc>
          <w:tcPr>
            <w:tcW w:w="1640" w:type="dxa"/>
            <w:noWrap/>
            <w:hideMark/>
          </w:tcPr>
          <w:p w14:paraId="5BD303BF" w14:textId="77777777" w:rsidR="005B2556" w:rsidRPr="00DF5EAF" w:rsidRDefault="005B2556">
            <w:r w:rsidRPr="00DF5EAF">
              <w:t>ERX2762098</w:t>
            </w:r>
          </w:p>
        </w:tc>
        <w:tc>
          <w:tcPr>
            <w:tcW w:w="1640" w:type="dxa"/>
          </w:tcPr>
          <w:p w14:paraId="43C67A68" w14:textId="63526EBC" w:rsidR="005B2556" w:rsidRPr="00DF5EAF" w:rsidRDefault="007959E0">
            <w:hyperlink r:id="rId63" w:history="1">
              <w:r w:rsidR="00CC5B5D">
                <w:rPr>
                  <w:rStyle w:val="Hyperlink"/>
                </w:rPr>
                <w:t>https://www.ebi.ac.uk/ena/data/view/ERS2036356</w:t>
              </w:r>
            </w:hyperlink>
          </w:p>
        </w:tc>
      </w:tr>
      <w:tr w:rsidR="005B2556" w:rsidRPr="00DF5EAF" w14:paraId="6FA9C2FB" w14:textId="3052BBC7" w:rsidTr="005B2556">
        <w:trPr>
          <w:trHeight w:val="320"/>
        </w:trPr>
        <w:tc>
          <w:tcPr>
            <w:tcW w:w="1900" w:type="dxa"/>
            <w:noWrap/>
            <w:hideMark/>
          </w:tcPr>
          <w:p w14:paraId="43CF46E7" w14:textId="1445430C" w:rsidR="005B2556" w:rsidRPr="00DF5EAF" w:rsidRDefault="005B2556">
            <w:r w:rsidRPr="00DF5EAF">
              <w:t>20926_2#7</w:t>
            </w:r>
          </w:p>
        </w:tc>
        <w:tc>
          <w:tcPr>
            <w:tcW w:w="1426" w:type="dxa"/>
            <w:noWrap/>
            <w:hideMark/>
          </w:tcPr>
          <w:p w14:paraId="01DFD55A" w14:textId="77777777" w:rsidR="005B2556" w:rsidRPr="00DF5EAF" w:rsidRDefault="005B2556">
            <w:r w:rsidRPr="00DF5EAF">
              <w:t>ERS2036357</w:t>
            </w:r>
          </w:p>
        </w:tc>
        <w:tc>
          <w:tcPr>
            <w:tcW w:w="1446" w:type="dxa"/>
            <w:noWrap/>
            <w:hideMark/>
          </w:tcPr>
          <w:p w14:paraId="0308917A" w14:textId="77777777" w:rsidR="005B2556" w:rsidRPr="00DF5EAF" w:rsidRDefault="005B2556">
            <w:r w:rsidRPr="00DF5EAF">
              <w:t>ERR2749045</w:t>
            </w:r>
          </w:p>
        </w:tc>
        <w:tc>
          <w:tcPr>
            <w:tcW w:w="1640" w:type="dxa"/>
            <w:noWrap/>
            <w:hideMark/>
          </w:tcPr>
          <w:p w14:paraId="7AC19623" w14:textId="77777777" w:rsidR="005B2556" w:rsidRPr="00DF5EAF" w:rsidRDefault="005B2556">
            <w:r w:rsidRPr="00DF5EAF">
              <w:t>ERX2762099</w:t>
            </w:r>
          </w:p>
        </w:tc>
        <w:tc>
          <w:tcPr>
            <w:tcW w:w="1640" w:type="dxa"/>
          </w:tcPr>
          <w:p w14:paraId="70FA8C85" w14:textId="6A9B06CD" w:rsidR="005B2556" w:rsidRPr="00DF5EAF" w:rsidRDefault="007959E0">
            <w:hyperlink r:id="rId64" w:history="1">
              <w:r w:rsidR="00CC5B5D">
                <w:rPr>
                  <w:rStyle w:val="Hyperlink"/>
                </w:rPr>
                <w:t>https://www.ebi.ac.uk/ena/data/view/ERS2036357</w:t>
              </w:r>
            </w:hyperlink>
          </w:p>
        </w:tc>
      </w:tr>
      <w:tr w:rsidR="005B2556" w:rsidRPr="00DF5EAF" w14:paraId="0A1B0C5E" w14:textId="56EDB23E" w:rsidTr="005B2556">
        <w:trPr>
          <w:trHeight w:val="320"/>
        </w:trPr>
        <w:tc>
          <w:tcPr>
            <w:tcW w:w="1900" w:type="dxa"/>
            <w:noWrap/>
            <w:hideMark/>
          </w:tcPr>
          <w:p w14:paraId="5EA9FCB6" w14:textId="4029CD78" w:rsidR="005B2556" w:rsidRPr="00DF5EAF" w:rsidRDefault="005B2556">
            <w:r w:rsidRPr="00DF5EAF">
              <w:t>20926_2#8</w:t>
            </w:r>
          </w:p>
        </w:tc>
        <w:tc>
          <w:tcPr>
            <w:tcW w:w="1426" w:type="dxa"/>
            <w:noWrap/>
            <w:hideMark/>
          </w:tcPr>
          <w:p w14:paraId="3A50B0C1" w14:textId="77777777" w:rsidR="005B2556" w:rsidRPr="00DF5EAF" w:rsidRDefault="005B2556">
            <w:r w:rsidRPr="00DF5EAF">
              <w:t>ERS2036358</w:t>
            </w:r>
          </w:p>
        </w:tc>
        <w:tc>
          <w:tcPr>
            <w:tcW w:w="1446" w:type="dxa"/>
            <w:noWrap/>
            <w:hideMark/>
          </w:tcPr>
          <w:p w14:paraId="44999F66" w14:textId="77777777" w:rsidR="005B2556" w:rsidRPr="00DF5EAF" w:rsidRDefault="005B2556">
            <w:r w:rsidRPr="00DF5EAF">
              <w:t>ERR2749046</w:t>
            </w:r>
          </w:p>
        </w:tc>
        <w:tc>
          <w:tcPr>
            <w:tcW w:w="1640" w:type="dxa"/>
            <w:noWrap/>
            <w:hideMark/>
          </w:tcPr>
          <w:p w14:paraId="5484EA3D" w14:textId="77777777" w:rsidR="005B2556" w:rsidRPr="00DF5EAF" w:rsidRDefault="005B2556">
            <w:r w:rsidRPr="00DF5EAF">
              <w:t>ERX2762100</w:t>
            </w:r>
          </w:p>
        </w:tc>
        <w:tc>
          <w:tcPr>
            <w:tcW w:w="1640" w:type="dxa"/>
          </w:tcPr>
          <w:p w14:paraId="77DBCBF6" w14:textId="45E40AC0" w:rsidR="005B2556" w:rsidRPr="00DF5EAF" w:rsidRDefault="007959E0">
            <w:hyperlink r:id="rId65" w:history="1">
              <w:r w:rsidR="00CC5B5D">
                <w:rPr>
                  <w:rStyle w:val="Hyperlink"/>
                </w:rPr>
                <w:t>https://www.ebi.ac.uk/ena/data/view/ERS2036358</w:t>
              </w:r>
            </w:hyperlink>
          </w:p>
        </w:tc>
      </w:tr>
      <w:tr w:rsidR="005B2556" w:rsidRPr="00DF5EAF" w14:paraId="36441491" w14:textId="462C9B98" w:rsidTr="005B2556">
        <w:trPr>
          <w:trHeight w:val="320"/>
        </w:trPr>
        <w:tc>
          <w:tcPr>
            <w:tcW w:w="1900" w:type="dxa"/>
            <w:noWrap/>
            <w:hideMark/>
          </w:tcPr>
          <w:p w14:paraId="4AB61C55" w14:textId="1EBC5195" w:rsidR="005B2556" w:rsidRPr="00DF5EAF" w:rsidRDefault="005B2556">
            <w:r w:rsidRPr="00DF5EAF">
              <w:t>20926_2#9</w:t>
            </w:r>
          </w:p>
        </w:tc>
        <w:tc>
          <w:tcPr>
            <w:tcW w:w="1426" w:type="dxa"/>
            <w:noWrap/>
            <w:hideMark/>
          </w:tcPr>
          <w:p w14:paraId="4769CCD5" w14:textId="77777777" w:rsidR="005B2556" w:rsidRPr="00DF5EAF" w:rsidRDefault="005B2556">
            <w:r w:rsidRPr="00DF5EAF">
              <w:t>ERS2036359</w:t>
            </w:r>
          </w:p>
        </w:tc>
        <w:tc>
          <w:tcPr>
            <w:tcW w:w="1446" w:type="dxa"/>
            <w:noWrap/>
            <w:hideMark/>
          </w:tcPr>
          <w:p w14:paraId="40E3ED0F" w14:textId="77777777" w:rsidR="005B2556" w:rsidRPr="00DF5EAF" w:rsidRDefault="005B2556">
            <w:r w:rsidRPr="00DF5EAF">
              <w:t>ERR2752416</w:t>
            </w:r>
          </w:p>
        </w:tc>
        <w:tc>
          <w:tcPr>
            <w:tcW w:w="1640" w:type="dxa"/>
            <w:noWrap/>
            <w:hideMark/>
          </w:tcPr>
          <w:p w14:paraId="030A1E96" w14:textId="77777777" w:rsidR="005B2556" w:rsidRPr="00DF5EAF" w:rsidRDefault="005B2556">
            <w:r w:rsidRPr="00DF5EAF">
              <w:t>ERX2765462</w:t>
            </w:r>
          </w:p>
        </w:tc>
        <w:tc>
          <w:tcPr>
            <w:tcW w:w="1640" w:type="dxa"/>
          </w:tcPr>
          <w:p w14:paraId="385A008B" w14:textId="165C1A5E" w:rsidR="005B2556" w:rsidRPr="00DF5EAF" w:rsidRDefault="007959E0">
            <w:hyperlink r:id="rId66" w:history="1">
              <w:r w:rsidR="00CC5B5D">
                <w:rPr>
                  <w:rStyle w:val="Hyperlink"/>
                </w:rPr>
                <w:t>https://www.ebi.ac.uk/ena/data/view/ERS2036359</w:t>
              </w:r>
            </w:hyperlink>
          </w:p>
        </w:tc>
      </w:tr>
      <w:tr w:rsidR="005B2556" w:rsidRPr="00DF5EAF" w14:paraId="5B52D719" w14:textId="6FD3A4AB" w:rsidTr="005B2556">
        <w:trPr>
          <w:trHeight w:val="320"/>
        </w:trPr>
        <w:tc>
          <w:tcPr>
            <w:tcW w:w="1900" w:type="dxa"/>
            <w:noWrap/>
            <w:hideMark/>
          </w:tcPr>
          <w:p w14:paraId="6CD5E1BB" w14:textId="39928491" w:rsidR="005B2556" w:rsidRPr="00DF5EAF" w:rsidRDefault="005B2556">
            <w:r w:rsidRPr="00DF5EAF">
              <w:t>21576_1#1</w:t>
            </w:r>
          </w:p>
        </w:tc>
        <w:tc>
          <w:tcPr>
            <w:tcW w:w="1426" w:type="dxa"/>
            <w:noWrap/>
            <w:hideMark/>
          </w:tcPr>
          <w:p w14:paraId="6441B8B8" w14:textId="77777777" w:rsidR="005B2556" w:rsidRPr="00DF5EAF" w:rsidRDefault="005B2556">
            <w:r w:rsidRPr="00DF5EAF">
              <w:t>ERS2036337</w:t>
            </w:r>
          </w:p>
        </w:tc>
        <w:tc>
          <w:tcPr>
            <w:tcW w:w="1446" w:type="dxa"/>
            <w:noWrap/>
            <w:hideMark/>
          </w:tcPr>
          <w:p w14:paraId="4858595D" w14:textId="77777777" w:rsidR="005B2556" w:rsidRPr="00DF5EAF" w:rsidRDefault="005B2556">
            <w:r w:rsidRPr="00DF5EAF">
              <w:t>ERR2749049</w:t>
            </w:r>
          </w:p>
        </w:tc>
        <w:tc>
          <w:tcPr>
            <w:tcW w:w="1640" w:type="dxa"/>
            <w:noWrap/>
            <w:hideMark/>
          </w:tcPr>
          <w:p w14:paraId="00691B8E" w14:textId="77777777" w:rsidR="005B2556" w:rsidRPr="00DF5EAF" w:rsidRDefault="005B2556">
            <w:r w:rsidRPr="00DF5EAF">
              <w:t>ERX2762103</w:t>
            </w:r>
          </w:p>
        </w:tc>
        <w:tc>
          <w:tcPr>
            <w:tcW w:w="1640" w:type="dxa"/>
          </w:tcPr>
          <w:p w14:paraId="25611B99" w14:textId="7A8963E6" w:rsidR="005B2556" w:rsidRPr="00DF5EAF" w:rsidRDefault="007959E0">
            <w:hyperlink r:id="rId67" w:history="1">
              <w:r w:rsidR="00CC5B5D">
                <w:rPr>
                  <w:rStyle w:val="Hyperlink"/>
                </w:rPr>
                <w:t>https://www.ebi.ac.uk/ena/data/view/ERS2036337</w:t>
              </w:r>
            </w:hyperlink>
          </w:p>
        </w:tc>
      </w:tr>
      <w:tr w:rsidR="005B2556" w:rsidRPr="00DF5EAF" w14:paraId="4B026678" w14:textId="196C9094" w:rsidTr="005B2556">
        <w:trPr>
          <w:trHeight w:val="320"/>
        </w:trPr>
        <w:tc>
          <w:tcPr>
            <w:tcW w:w="1900" w:type="dxa"/>
            <w:noWrap/>
            <w:hideMark/>
          </w:tcPr>
          <w:p w14:paraId="1412C2FC" w14:textId="44F4746F" w:rsidR="005B2556" w:rsidRPr="00DF5EAF" w:rsidRDefault="005B2556">
            <w:r w:rsidRPr="00DF5EAF">
              <w:t>21576_2#1</w:t>
            </w:r>
          </w:p>
        </w:tc>
        <w:tc>
          <w:tcPr>
            <w:tcW w:w="1426" w:type="dxa"/>
            <w:noWrap/>
            <w:hideMark/>
          </w:tcPr>
          <w:p w14:paraId="2ECF0ACD" w14:textId="77777777" w:rsidR="005B2556" w:rsidRPr="00DF5EAF" w:rsidRDefault="005B2556">
            <w:r w:rsidRPr="00DF5EAF">
              <w:t>ERS2036337</w:t>
            </w:r>
          </w:p>
        </w:tc>
        <w:tc>
          <w:tcPr>
            <w:tcW w:w="1446" w:type="dxa"/>
            <w:noWrap/>
            <w:hideMark/>
          </w:tcPr>
          <w:p w14:paraId="57DE185D" w14:textId="77777777" w:rsidR="005B2556" w:rsidRPr="00DF5EAF" w:rsidRDefault="005B2556">
            <w:r w:rsidRPr="00DF5EAF">
              <w:t>ERR2749051</w:t>
            </w:r>
          </w:p>
        </w:tc>
        <w:tc>
          <w:tcPr>
            <w:tcW w:w="1640" w:type="dxa"/>
            <w:noWrap/>
            <w:hideMark/>
          </w:tcPr>
          <w:p w14:paraId="7E5982F8" w14:textId="77777777" w:rsidR="005B2556" w:rsidRPr="00DF5EAF" w:rsidRDefault="005B2556">
            <w:r w:rsidRPr="00DF5EAF">
              <w:t>ERX2762105</w:t>
            </w:r>
          </w:p>
        </w:tc>
        <w:tc>
          <w:tcPr>
            <w:tcW w:w="1640" w:type="dxa"/>
          </w:tcPr>
          <w:p w14:paraId="74F348FE" w14:textId="42A3BF6D" w:rsidR="005B2556" w:rsidRPr="00DF5EAF" w:rsidRDefault="006C68F9">
            <w:hyperlink r:id="rId68" w:history="1">
              <w:r>
                <w:rPr>
                  <w:rStyle w:val="Hyperlink"/>
                </w:rPr>
                <w:t>https://www.ebi.ac.uk/ena/data/view/ERS2036337</w:t>
              </w:r>
            </w:hyperlink>
          </w:p>
        </w:tc>
      </w:tr>
      <w:tr w:rsidR="005B2556" w:rsidRPr="00DF5EAF" w14:paraId="3B7833A7" w14:textId="34442033" w:rsidTr="005B2556">
        <w:trPr>
          <w:trHeight w:val="320"/>
        </w:trPr>
        <w:tc>
          <w:tcPr>
            <w:tcW w:w="1900" w:type="dxa"/>
            <w:noWrap/>
            <w:hideMark/>
          </w:tcPr>
          <w:p w14:paraId="3621E588" w14:textId="7123A448" w:rsidR="005B2556" w:rsidRPr="00DF5EAF" w:rsidRDefault="005B2556">
            <w:r w:rsidRPr="00DF5EAF">
              <w:t>21590_1#1</w:t>
            </w:r>
          </w:p>
        </w:tc>
        <w:tc>
          <w:tcPr>
            <w:tcW w:w="1426" w:type="dxa"/>
            <w:noWrap/>
            <w:hideMark/>
          </w:tcPr>
          <w:p w14:paraId="4D6F6760" w14:textId="77777777" w:rsidR="005B2556" w:rsidRPr="00DF5EAF" w:rsidRDefault="005B2556">
            <w:r w:rsidRPr="00DF5EAF">
              <w:t>ERS2036365</w:t>
            </w:r>
          </w:p>
        </w:tc>
        <w:tc>
          <w:tcPr>
            <w:tcW w:w="1446" w:type="dxa"/>
            <w:noWrap/>
            <w:hideMark/>
          </w:tcPr>
          <w:p w14:paraId="45DDA6F7" w14:textId="77777777" w:rsidR="005B2556" w:rsidRPr="00DF5EAF" w:rsidRDefault="005B2556">
            <w:r w:rsidRPr="00DF5EAF">
              <w:t>ERR2749053</w:t>
            </w:r>
          </w:p>
        </w:tc>
        <w:tc>
          <w:tcPr>
            <w:tcW w:w="1640" w:type="dxa"/>
            <w:noWrap/>
            <w:hideMark/>
          </w:tcPr>
          <w:p w14:paraId="635B2A72" w14:textId="77777777" w:rsidR="005B2556" w:rsidRPr="00DF5EAF" w:rsidRDefault="005B2556">
            <w:r w:rsidRPr="00DF5EAF">
              <w:t>ERX2762107</w:t>
            </w:r>
          </w:p>
        </w:tc>
        <w:tc>
          <w:tcPr>
            <w:tcW w:w="1640" w:type="dxa"/>
          </w:tcPr>
          <w:p w14:paraId="34941BF8" w14:textId="717FF632" w:rsidR="005B2556" w:rsidRPr="00DF5EAF" w:rsidRDefault="006C68F9">
            <w:hyperlink r:id="rId69" w:history="1">
              <w:r>
                <w:rPr>
                  <w:rStyle w:val="Hyperlink"/>
                </w:rPr>
                <w:t>https://www.ebi.ac.uk/ena/data/view/ERS2036365</w:t>
              </w:r>
            </w:hyperlink>
          </w:p>
        </w:tc>
      </w:tr>
      <w:tr w:rsidR="005B2556" w:rsidRPr="00DF5EAF" w14:paraId="37C3A743" w14:textId="3101D1F6" w:rsidTr="005B2556">
        <w:trPr>
          <w:trHeight w:val="320"/>
        </w:trPr>
        <w:tc>
          <w:tcPr>
            <w:tcW w:w="1900" w:type="dxa"/>
            <w:noWrap/>
            <w:hideMark/>
          </w:tcPr>
          <w:p w14:paraId="0D625826" w14:textId="7F6255D0" w:rsidR="005B2556" w:rsidRPr="00DF5EAF" w:rsidRDefault="005B2556">
            <w:r w:rsidRPr="00DF5EAF">
              <w:t>21590_1#2</w:t>
            </w:r>
          </w:p>
        </w:tc>
        <w:tc>
          <w:tcPr>
            <w:tcW w:w="1426" w:type="dxa"/>
            <w:noWrap/>
            <w:hideMark/>
          </w:tcPr>
          <w:p w14:paraId="10DC726A" w14:textId="77777777" w:rsidR="005B2556" w:rsidRPr="00DF5EAF" w:rsidRDefault="005B2556">
            <w:r w:rsidRPr="00DF5EAF">
              <w:t>ERS2036326</w:t>
            </w:r>
          </w:p>
        </w:tc>
        <w:tc>
          <w:tcPr>
            <w:tcW w:w="1446" w:type="dxa"/>
            <w:noWrap/>
            <w:hideMark/>
          </w:tcPr>
          <w:p w14:paraId="741E005B" w14:textId="77777777" w:rsidR="005B2556" w:rsidRPr="00DF5EAF" w:rsidRDefault="005B2556">
            <w:r w:rsidRPr="00DF5EAF">
              <w:t>ERR2749054</w:t>
            </w:r>
          </w:p>
        </w:tc>
        <w:tc>
          <w:tcPr>
            <w:tcW w:w="1640" w:type="dxa"/>
            <w:noWrap/>
            <w:hideMark/>
          </w:tcPr>
          <w:p w14:paraId="3E009793" w14:textId="77777777" w:rsidR="005B2556" w:rsidRPr="00DF5EAF" w:rsidRDefault="005B2556">
            <w:r w:rsidRPr="00DF5EAF">
              <w:t>ERX2762108</w:t>
            </w:r>
          </w:p>
        </w:tc>
        <w:tc>
          <w:tcPr>
            <w:tcW w:w="1640" w:type="dxa"/>
          </w:tcPr>
          <w:p w14:paraId="2DE08E2E" w14:textId="099C346A" w:rsidR="005B2556" w:rsidRPr="00DF5EAF" w:rsidRDefault="006C68F9">
            <w:hyperlink r:id="rId70" w:history="1">
              <w:r>
                <w:rPr>
                  <w:rStyle w:val="Hyperlink"/>
                </w:rPr>
                <w:t>https://www.ebi.ac.uk/ena/data/view/ERS2036326</w:t>
              </w:r>
            </w:hyperlink>
          </w:p>
        </w:tc>
      </w:tr>
      <w:tr w:rsidR="005B2556" w:rsidRPr="00DF5EAF" w14:paraId="3C19949A" w14:textId="1ABB3CF3" w:rsidTr="005B2556">
        <w:trPr>
          <w:trHeight w:val="320"/>
        </w:trPr>
        <w:tc>
          <w:tcPr>
            <w:tcW w:w="1900" w:type="dxa"/>
            <w:noWrap/>
            <w:hideMark/>
          </w:tcPr>
          <w:p w14:paraId="67F48C68" w14:textId="7A830FE9" w:rsidR="005B2556" w:rsidRPr="00DF5EAF" w:rsidRDefault="005B2556">
            <w:r w:rsidRPr="00DF5EAF">
              <w:t>21590_1#3</w:t>
            </w:r>
          </w:p>
        </w:tc>
        <w:tc>
          <w:tcPr>
            <w:tcW w:w="1426" w:type="dxa"/>
            <w:noWrap/>
            <w:hideMark/>
          </w:tcPr>
          <w:p w14:paraId="2BBB4E2B" w14:textId="77777777" w:rsidR="005B2556" w:rsidRPr="00DF5EAF" w:rsidRDefault="005B2556">
            <w:r w:rsidRPr="00DF5EAF">
              <w:t>ERS2036336</w:t>
            </w:r>
          </w:p>
        </w:tc>
        <w:tc>
          <w:tcPr>
            <w:tcW w:w="1446" w:type="dxa"/>
            <w:noWrap/>
            <w:hideMark/>
          </w:tcPr>
          <w:p w14:paraId="4BB2A009" w14:textId="77777777" w:rsidR="005B2556" w:rsidRPr="00DF5EAF" w:rsidRDefault="005B2556">
            <w:r w:rsidRPr="00DF5EAF">
              <w:t>ERR2749055</w:t>
            </w:r>
          </w:p>
        </w:tc>
        <w:tc>
          <w:tcPr>
            <w:tcW w:w="1640" w:type="dxa"/>
            <w:noWrap/>
            <w:hideMark/>
          </w:tcPr>
          <w:p w14:paraId="1EB26000" w14:textId="77777777" w:rsidR="005B2556" w:rsidRPr="00DF5EAF" w:rsidRDefault="005B2556">
            <w:r w:rsidRPr="00DF5EAF">
              <w:t>ERX2762109</w:t>
            </w:r>
          </w:p>
        </w:tc>
        <w:tc>
          <w:tcPr>
            <w:tcW w:w="1640" w:type="dxa"/>
          </w:tcPr>
          <w:p w14:paraId="1C1DFFA2" w14:textId="39B67285" w:rsidR="005B2556" w:rsidRPr="00DF5EAF" w:rsidRDefault="006C68F9">
            <w:hyperlink r:id="rId71" w:history="1">
              <w:r>
                <w:rPr>
                  <w:rStyle w:val="Hyperlink"/>
                </w:rPr>
                <w:t>https://www.ebi.ac.uk/ena/data/view/ERS2036336</w:t>
              </w:r>
            </w:hyperlink>
          </w:p>
        </w:tc>
      </w:tr>
      <w:tr w:rsidR="005B2556" w:rsidRPr="00DF5EAF" w14:paraId="3E4100B2" w14:textId="45E4BD06" w:rsidTr="005B2556">
        <w:trPr>
          <w:trHeight w:val="320"/>
        </w:trPr>
        <w:tc>
          <w:tcPr>
            <w:tcW w:w="1900" w:type="dxa"/>
            <w:noWrap/>
            <w:hideMark/>
          </w:tcPr>
          <w:p w14:paraId="3C669F0E" w14:textId="11064785" w:rsidR="005B2556" w:rsidRPr="00DF5EAF" w:rsidRDefault="005B2556">
            <w:r w:rsidRPr="00DF5EAF">
              <w:t>21590_1#4</w:t>
            </w:r>
          </w:p>
        </w:tc>
        <w:tc>
          <w:tcPr>
            <w:tcW w:w="1426" w:type="dxa"/>
            <w:noWrap/>
            <w:hideMark/>
          </w:tcPr>
          <w:p w14:paraId="47F09E06" w14:textId="77777777" w:rsidR="005B2556" w:rsidRPr="00DF5EAF" w:rsidRDefault="005B2556">
            <w:r w:rsidRPr="00DF5EAF">
              <w:t>ERS2036339</w:t>
            </w:r>
          </w:p>
        </w:tc>
        <w:tc>
          <w:tcPr>
            <w:tcW w:w="1446" w:type="dxa"/>
            <w:noWrap/>
            <w:hideMark/>
          </w:tcPr>
          <w:p w14:paraId="74EB2006" w14:textId="77777777" w:rsidR="005B2556" w:rsidRPr="00DF5EAF" w:rsidRDefault="005B2556">
            <w:r w:rsidRPr="00DF5EAF">
              <w:t>ERR2749056</w:t>
            </w:r>
          </w:p>
        </w:tc>
        <w:tc>
          <w:tcPr>
            <w:tcW w:w="1640" w:type="dxa"/>
            <w:noWrap/>
            <w:hideMark/>
          </w:tcPr>
          <w:p w14:paraId="7B3869D5" w14:textId="77777777" w:rsidR="005B2556" w:rsidRPr="00DF5EAF" w:rsidRDefault="005B2556">
            <w:r w:rsidRPr="00DF5EAF">
              <w:t>ERX2762110</w:t>
            </w:r>
          </w:p>
        </w:tc>
        <w:tc>
          <w:tcPr>
            <w:tcW w:w="1640" w:type="dxa"/>
          </w:tcPr>
          <w:p w14:paraId="73345A7B" w14:textId="5AAB54E2" w:rsidR="005B2556" w:rsidRPr="00DF5EAF" w:rsidRDefault="006C68F9">
            <w:hyperlink r:id="rId72" w:history="1">
              <w:r>
                <w:rPr>
                  <w:rStyle w:val="Hyperlink"/>
                </w:rPr>
                <w:t>https://www.ebi.ac.uk/ena/data/view/ERS2036339</w:t>
              </w:r>
            </w:hyperlink>
          </w:p>
        </w:tc>
      </w:tr>
      <w:tr w:rsidR="005B2556" w:rsidRPr="00DF5EAF" w14:paraId="73FD2A26" w14:textId="3A800F94" w:rsidTr="005B2556">
        <w:trPr>
          <w:trHeight w:val="320"/>
        </w:trPr>
        <w:tc>
          <w:tcPr>
            <w:tcW w:w="1900" w:type="dxa"/>
            <w:noWrap/>
            <w:hideMark/>
          </w:tcPr>
          <w:p w14:paraId="5EC4914B" w14:textId="38F2861E" w:rsidR="005B2556" w:rsidRPr="00DF5EAF" w:rsidRDefault="005B2556">
            <w:r w:rsidRPr="00DF5EAF">
              <w:lastRenderedPageBreak/>
              <w:t>21590_1#5</w:t>
            </w:r>
          </w:p>
        </w:tc>
        <w:tc>
          <w:tcPr>
            <w:tcW w:w="1426" w:type="dxa"/>
            <w:noWrap/>
            <w:hideMark/>
          </w:tcPr>
          <w:p w14:paraId="3606C1EA" w14:textId="77777777" w:rsidR="005B2556" w:rsidRPr="00DF5EAF" w:rsidRDefault="005B2556">
            <w:r w:rsidRPr="00DF5EAF">
              <w:t>ERS2036341</w:t>
            </w:r>
          </w:p>
        </w:tc>
        <w:tc>
          <w:tcPr>
            <w:tcW w:w="1446" w:type="dxa"/>
            <w:noWrap/>
            <w:hideMark/>
          </w:tcPr>
          <w:p w14:paraId="3C49F56A" w14:textId="77777777" w:rsidR="005B2556" w:rsidRPr="00DF5EAF" w:rsidRDefault="005B2556">
            <w:r w:rsidRPr="00DF5EAF">
              <w:t>ERR2749057</w:t>
            </w:r>
          </w:p>
        </w:tc>
        <w:tc>
          <w:tcPr>
            <w:tcW w:w="1640" w:type="dxa"/>
            <w:noWrap/>
            <w:hideMark/>
          </w:tcPr>
          <w:p w14:paraId="7C58C151" w14:textId="77777777" w:rsidR="005B2556" w:rsidRPr="00DF5EAF" w:rsidRDefault="005B2556">
            <w:r w:rsidRPr="00DF5EAF">
              <w:t>ERX2762111</w:t>
            </w:r>
          </w:p>
        </w:tc>
        <w:tc>
          <w:tcPr>
            <w:tcW w:w="1640" w:type="dxa"/>
          </w:tcPr>
          <w:p w14:paraId="5DE27402" w14:textId="4E3F844A" w:rsidR="005B2556" w:rsidRPr="00DF5EAF" w:rsidRDefault="006C68F9">
            <w:hyperlink r:id="rId73" w:history="1">
              <w:r>
                <w:rPr>
                  <w:rStyle w:val="Hyperlink"/>
                </w:rPr>
                <w:t>https://www.ebi.ac.uk/ena/data/view/ERS2036341</w:t>
              </w:r>
            </w:hyperlink>
          </w:p>
        </w:tc>
      </w:tr>
      <w:tr w:rsidR="005B2556" w:rsidRPr="00DF5EAF" w14:paraId="3ACBDCB3" w14:textId="5389695C" w:rsidTr="005B2556">
        <w:trPr>
          <w:trHeight w:val="320"/>
        </w:trPr>
        <w:tc>
          <w:tcPr>
            <w:tcW w:w="1900" w:type="dxa"/>
            <w:noWrap/>
            <w:hideMark/>
          </w:tcPr>
          <w:p w14:paraId="5246D908" w14:textId="4B100DB5" w:rsidR="005B2556" w:rsidRPr="00DF5EAF" w:rsidRDefault="005B2556">
            <w:r w:rsidRPr="00DF5EAF">
              <w:t>21590_2#1</w:t>
            </w:r>
          </w:p>
        </w:tc>
        <w:tc>
          <w:tcPr>
            <w:tcW w:w="1426" w:type="dxa"/>
            <w:noWrap/>
            <w:hideMark/>
          </w:tcPr>
          <w:p w14:paraId="0300F109" w14:textId="77777777" w:rsidR="005B2556" w:rsidRPr="00DF5EAF" w:rsidRDefault="005B2556">
            <w:r w:rsidRPr="00DF5EAF">
              <w:t>ERS2036365</w:t>
            </w:r>
          </w:p>
        </w:tc>
        <w:tc>
          <w:tcPr>
            <w:tcW w:w="1446" w:type="dxa"/>
            <w:noWrap/>
            <w:hideMark/>
          </w:tcPr>
          <w:p w14:paraId="562B93AD" w14:textId="77777777" w:rsidR="005B2556" w:rsidRPr="00DF5EAF" w:rsidRDefault="005B2556">
            <w:r w:rsidRPr="00DF5EAF">
              <w:t>ERR2749059</w:t>
            </w:r>
          </w:p>
        </w:tc>
        <w:tc>
          <w:tcPr>
            <w:tcW w:w="1640" w:type="dxa"/>
            <w:noWrap/>
            <w:hideMark/>
          </w:tcPr>
          <w:p w14:paraId="60CD3089" w14:textId="77777777" w:rsidR="005B2556" w:rsidRPr="00DF5EAF" w:rsidRDefault="005B2556">
            <w:r w:rsidRPr="00DF5EAF">
              <w:t>ERX2762113</w:t>
            </w:r>
          </w:p>
        </w:tc>
        <w:tc>
          <w:tcPr>
            <w:tcW w:w="1640" w:type="dxa"/>
          </w:tcPr>
          <w:p w14:paraId="599BD932" w14:textId="17EDC366" w:rsidR="005B2556" w:rsidRPr="00DF5EAF" w:rsidRDefault="006C68F9">
            <w:hyperlink r:id="rId74" w:history="1">
              <w:r>
                <w:rPr>
                  <w:rStyle w:val="Hyperlink"/>
                </w:rPr>
                <w:t>https://www.ebi.ac.uk/ena/data/view/ERS2036365</w:t>
              </w:r>
            </w:hyperlink>
          </w:p>
        </w:tc>
      </w:tr>
      <w:tr w:rsidR="005B2556" w:rsidRPr="00DF5EAF" w14:paraId="69224094" w14:textId="4AE826C9" w:rsidTr="005B2556">
        <w:trPr>
          <w:trHeight w:val="320"/>
        </w:trPr>
        <w:tc>
          <w:tcPr>
            <w:tcW w:w="1900" w:type="dxa"/>
            <w:noWrap/>
            <w:hideMark/>
          </w:tcPr>
          <w:p w14:paraId="39DE8C34" w14:textId="41EAA64E" w:rsidR="005B2556" w:rsidRPr="00DF5EAF" w:rsidRDefault="005B2556">
            <w:r w:rsidRPr="00DF5EAF">
              <w:t>21590_2#2</w:t>
            </w:r>
          </w:p>
        </w:tc>
        <w:tc>
          <w:tcPr>
            <w:tcW w:w="1426" w:type="dxa"/>
            <w:noWrap/>
            <w:hideMark/>
          </w:tcPr>
          <w:p w14:paraId="29B5842E" w14:textId="77777777" w:rsidR="005B2556" w:rsidRPr="00DF5EAF" w:rsidRDefault="005B2556">
            <w:r w:rsidRPr="00DF5EAF">
              <w:t>ERS2036326</w:t>
            </w:r>
          </w:p>
        </w:tc>
        <w:tc>
          <w:tcPr>
            <w:tcW w:w="1446" w:type="dxa"/>
            <w:noWrap/>
            <w:hideMark/>
          </w:tcPr>
          <w:p w14:paraId="339C91A8" w14:textId="77777777" w:rsidR="005B2556" w:rsidRPr="00DF5EAF" w:rsidRDefault="005B2556">
            <w:r w:rsidRPr="00DF5EAF">
              <w:t>ERR2749060</w:t>
            </w:r>
          </w:p>
        </w:tc>
        <w:tc>
          <w:tcPr>
            <w:tcW w:w="1640" w:type="dxa"/>
            <w:noWrap/>
            <w:hideMark/>
          </w:tcPr>
          <w:p w14:paraId="188CB5AC" w14:textId="77777777" w:rsidR="005B2556" w:rsidRPr="00DF5EAF" w:rsidRDefault="005B2556">
            <w:r w:rsidRPr="00DF5EAF">
              <w:t>ERX2762114</w:t>
            </w:r>
          </w:p>
        </w:tc>
        <w:tc>
          <w:tcPr>
            <w:tcW w:w="1640" w:type="dxa"/>
          </w:tcPr>
          <w:p w14:paraId="4724BBC5" w14:textId="72137B8E" w:rsidR="005B2556" w:rsidRPr="00DF5EAF" w:rsidRDefault="006C68F9">
            <w:hyperlink r:id="rId75" w:history="1">
              <w:r>
                <w:rPr>
                  <w:rStyle w:val="Hyperlink"/>
                </w:rPr>
                <w:t>https://www.ebi.ac.uk/ena/data/view/ERS2036326</w:t>
              </w:r>
            </w:hyperlink>
          </w:p>
        </w:tc>
      </w:tr>
      <w:tr w:rsidR="005B2556" w:rsidRPr="00DF5EAF" w14:paraId="1482CCBC" w14:textId="67444ABB" w:rsidTr="005B2556">
        <w:trPr>
          <w:trHeight w:val="320"/>
        </w:trPr>
        <w:tc>
          <w:tcPr>
            <w:tcW w:w="1900" w:type="dxa"/>
            <w:noWrap/>
            <w:hideMark/>
          </w:tcPr>
          <w:p w14:paraId="62145756" w14:textId="61FAD819" w:rsidR="005B2556" w:rsidRPr="00DF5EAF" w:rsidRDefault="005B2556">
            <w:r w:rsidRPr="00DF5EAF">
              <w:t>21590_2#3</w:t>
            </w:r>
          </w:p>
        </w:tc>
        <w:tc>
          <w:tcPr>
            <w:tcW w:w="1426" w:type="dxa"/>
            <w:noWrap/>
            <w:hideMark/>
          </w:tcPr>
          <w:p w14:paraId="41677BD2" w14:textId="77777777" w:rsidR="005B2556" w:rsidRPr="00DF5EAF" w:rsidRDefault="005B2556">
            <w:r w:rsidRPr="00DF5EAF">
              <w:t>ERS2036336</w:t>
            </w:r>
          </w:p>
        </w:tc>
        <w:tc>
          <w:tcPr>
            <w:tcW w:w="1446" w:type="dxa"/>
            <w:noWrap/>
            <w:hideMark/>
          </w:tcPr>
          <w:p w14:paraId="3A06119D" w14:textId="77777777" w:rsidR="005B2556" w:rsidRPr="00DF5EAF" w:rsidRDefault="005B2556">
            <w:r w:rsidRPr="00DF5EAF">
              <w:t>ERR2749061</w:t>
            </w:r>
          </w:p>
        </w:tc>
        <w:tc>
          <w:tcPr>
            <w:tcW w:w="1640" w:type="dxa"/>
            <w:noWrap/>
            <w:hideMark/>
          </w:tcPr>
          <w:p w14:paraId="15DE8436" w14:textId="77777777" w:rsidR="005B2556" w:rsidRPr="00DF5EAF" w:rsidRDefault="005B2556">
            <w:r w:rsidRPr="00DF5EAF">
              <w:t>ERX2762115</w:t>
            </w:r>
          </w:p>
        </w:tc>
        <w:tc>
          <w:tcPr>
            <w:tcW w:w="1640" w:type="dxa"/>
          </w:tcPr>
          <w:p w14:paraId="41F3E3CA" w14:textId="4D0E06B7" w:rsidR="005B2556" w:rsidRPr="00DF5EAF" w:rsidRDefault="006C68F9">
            <w:hyperlink r:id="rId76" w:history="1">
              <w:r>
                <w:rPr>
                  <w:rStyle w:val="Hyperlink"/>
                </w:rPr>
                <w:t>https://www.ebi.ac.uk/ena/data/view/ERS2036336</w:t>
              </w:r>
            </w:hyperlink>
          </w:p>
        </w:tc>
      </w:tr>
      <w:tr w:rsidR="005B2556" w:rsidRPr="00DF5EAF" w14:paraId="40067916" w14:textId="44769FE3" w:rsidTr="005B2556">
        <w:trPr>
          <w:trHeight w:val="320"/>
        </w:trPr>
        <w:tc>
          <w:tcPr>
            <w:tcW w:w="1900" w:type="dxa"/>
            <w:noWrap/>
            <w:hideMark/>
          </w:tcPr>
          <w:p w14:paraId="78F4F5DA" w14:textId="6F412825" w:rsidR="005B2556" w:rsidRPr="00DF5EAF" w:rsidRDefault="005B2556">
            <w:r w:rsidRPr="00DF5EAF">
              <w:t>21590_2#4</w:t>
            </w:r>
          </w:p>
        </w:tc>
        <w:tc>
          <w:tcPr>
            <w:tcW w:w="1426" w:type="dxa"/>
            <w:noWrap/>
            <w:hideMark/>
          </w:tcPr>
          <w:p w14:paraId="688896D1" w14:textId="77777777" w:rsidR="005B2556" w:rsidRPr="00DF5EAF" w:rsidRDefault="005B2556">
            <w:r w:rsidRPr="00DF5EAF">
              <w:t>ERS2036339</w:t>
            </w:r>
          </w:p>
        </w:tc>
        <w:tc>
          <w:tcPr>
            <w:tcW w:w="1446" w:type="dxa"/>
            <w:noWrap/>
            <w:hideMark/>
          </w:tcPr>
          <w:p w14:paraId="5B0EBC0C" w14:textId="77777777" w:rsidR="005B2556" w:rsidRPr="00DF5EAF" w:rsidRDefault="005B2556">
            <w:r w:rsidRPr="00DF5EAF">
              <w:t>ERR2749062</w:t>
            </w:r>
          </w:p>
        </w:tc>
        <w:tc>
          <w:tcPr>
            <w:tcW w:w="1640" w:type="dxa"/>
            <w:noWrap/>
            <w:hideMark/>
          </w:tcPr>
          <w:p w14:paraId="5F50F651" w14:textId="77777777" w:rsidR="005B2556" w:rsidRPr="00DF5EAF" w:rsidRDefault="005B2556">
            <w:r w:rsidRPr="00DF5EAF">
              <w:t>ERX2762116</w:t>
            </w:r>
          </w:p>
        </w:tc>
        <w:tc>
          <w:tcPr>
            <w:tcW w:w="1640" w:type="dxa"/>
          </w:tcPr>
          <w:p w14:paraId="15E0A9B3" w14:textId="447A4878" w:rsidR="005B2556" w:rsidRPr="00DF5EAF" w:rsidRDefault="006C68F9">
            <w:hyperlink r:id="rId77" w:history="1">
              <w:r>
                <w:rPr>
                  <w:rStyle w:val="Hyperlink"/>
                </w:rPr>
                <w:t>https://www.ebi.ac.uk/ena/data/view/ERS2036339</w:t>
              </w:r>
            </w:hyperlink>
          </w:p>
        </w:tc>
      </w:tr>
      <w:tr w:rsidR="005B2556" w:rsidRPr="00DF5EAF" w14:paraId="297867B9" w14:textId="66DAF085" w:rsidTr="005B2556">
        <w:trPr>
          <w:trHeight w:val="320"/>
        </w:trPr>
        <w:tc>
          <w:tcPr>
            <w:tcW w:w="1900" w:type="dxa"/>
            <w:noWrap/>
            <w:hideMark/>
          </w:tcPr>
          <w:p w14:paraId="53601DE7" w14:textId="31AE1751" w:rsidR="005B2556" w:rsidRPr="00DF5EAF" w:rsidRDefault="005B2556">
            <w:r w:rsidRPr="00DF5EAF">
              <w:t>21590_2#5</w:t>
            </w:r>
          </w:p>
        </w:tc>
        <w:tc>
          <w:tcPr>
            <w:tcW w:w="1426" w:type="dxa"/>
            <w:noWrap/>
            <w:hideMark/>
          </w:tcPr>
          <w:p w14:paraId="296809C0" w14:textId="77777777" w:rsidR="005B2556" w:rsidRPr="00DF5EAF" w:rsidRDefault="005B2556">
            <w:r w:rsidRPr="00DF5EAF">
              <w:t>ERS2036341</w:t>
            </w:r>
          </w:p>
        </w:tc>
        <w:tc>
          <w:tcPr>
            <w:tcW w:w="1446" w:type="dxa"/>
            <w:noWrap/>
            <w:hideMark/>
          </w:tcPr>
          <w:p w14:paraId="174AD4A2" w14:textId="77777777" w:rsidR="005B2556" w:rsidRPr="00DF5EAF" w:rsidRDefault="005B2556">
            <w:r w:rsidRPr="00DF5EAF">
              <w:t>ERR2749063</w:t>
            </w:r>
          </w:p>
        </w:tc>
        <w:tc>
          <w:tcPr>
            <w:tcW w:w="1640" w:type="dxa"/>
            <w:noWrap/>
            <w:hideMark/>
          </w:tcPr>
          <w:p w14:paraId="2CCC0213" w14:textId="77777777" w:rsidR="005B2556" w:rsidRPr="00DF5EAF" w:rsidRDefault="005B2556">
            <w:r w:rsidRPr="00DF5EAF">
              <w:t>ERX2762117</w:t>
            </w:r>
          </w:p>
        </w:tc>
        <w:tc>
          <w:tcPr>
            <w:tcW w:w="1640" w:type="dxa"/>
          </w:tcPr>
          <w:p w14:paraId="784A1CDE" w14:textId="63D65291" w:rsidR="005B2556" w:rsidRPr="00DF5EAF" w:rsidRDefault="006C68F9">
            <w:hyperlink r:id="rId78" w:history="1">
              <w:r>
                <w:rPr>
                  <w:rStyle w:val="Hyperlink"/>
                </w:rPr>
                <w:t>https://www.ebi.ac.uk/ena/data/view/ERS2036341</w:t>
              </w:r>
            </w:hyperlink>
          </w:p>
        </w:tc>
      </w:tr>
      <w:tr w:rsidR="005B2556" w:rsidRPr="00DF5EAF" w14:paraId="6614A62B" w14:textId="4E4268D5" w:rsidTr="005B2556">
        <w:trPr>
          <w:trHeight w:val="320"/>
        </w:trPr>
        <w:tc>
          <w:tcPr>
            <w:tcW w:w="1900" w:type="dxa"/>
            <w:noWrap/>
            <w:hideMark/>
          </w:tcPr>
          <w:p w14:paraId="0B2FEF5D" w14:textId="7EC14C46" w:rsidR="005B2556" w:rsidRPr="00DF5EAF" w:rsidRDefault="005B2556">
            <w:r w:rsidRPr="00DF5EAF">
              <w:t>21591_1#1</w:t>
            </w:r>
          </w:p>
        </w:tc>
        <w:tc>
          <w:tcPr>
            <w:tcW w:w="1426" w:type="dxa"/>
            <w:noWrap/>
            <w:hideMark/>
          </w:tcPr>
          <w:p w14:paraId="48FE7D61" w14:textId="77777777" w:rsidR="005B2556" w:rsidRPr="00DF5EAF" w:rsidRDefault="005B2556">
            <w:r w:rsidRPr="00DF5EAF">
              <w:t>ERS2036333</w:t>
            </w:r>
          </w:p>
        </w:tc>
        <w:tc>
          <w:tcPr>
            <w:tcW w:w="1446" w:type="dxa"/>
            <w:noWrap/>
            <w:hideMark/>
          </w:tcPr>
          <w:p w14:paraId="661CCDB9" w14:textId="77777777" w:rsidR="005B2556" w:rsidRPr="00DF5EAF" w:rsidRDefault="005B2556">
            <w:r w:rsidRPr="00DF5EAF">
              <w:t>ERR2749065</w:t>
            </w:r>
          </w:p>
        </w:tc>
        <w:tc>
          <w:tcPr>
            <w:tcW w:w="1640" w:type="dxa"/>
            <w:noWrap/>
            <w:hideMark/>
          </w:tcPr>
          <w:p w14:paraId="7A0D2A17" w14:textId="77777777" w:rsidR="005B2556" w:rsidRPr="00DF5EAF" w:rsidRDefault="005B2556">
            <w:r w:rsidRPr="00DF5EAF">
              <w:t>ERX2762119</w:t>
            </w:r>
          </w:p>
        </w:tc>
        <w:tc>
          <w:tcPr>
            <w:tcW w:w="1640" w:type="dxa"/>
          </w:tcPr>
          <w:p w14:paraId="64BC9AB4" w14:textId="52B799FE" w:rsidR="005B2556" w:rsidRPr="00DF5EAF" w:rsidRDefault="006C68F9">
            <w:hyperlink r:id="rId79" w:history="1">
              <w:r>
                <w:rPr>
                  <w:rStyle w:val="Hyperlink"/>
                </w:rPr>
                <w:t>https://www.ebi.ac.uk/ena/data/view/ERS2036333</w:t>
              </w:r>
            </w:hyperlink>
          </w:p>
        </w:tc>
      </w:tr>
      <w:tr w:rsidR="005B2556" w:rsidRPr="00DF5EAF" w14:paraId="5540CAB9" w14:textId="3287D7BD" w:rsidTr="005B2556">
        <w:trPr>
          <w:trHeight w:val="320"/>
        </w:trPr>
        <w:tc>
          <w:tcPr>
            <w:tcW w:w="1900" w:type="dxa"/>
            <w:noWrap/>
            <w:hideMark/>
          </w:tcPr>
          <w:p w14:paraId="4137BC87" w14:textId="58980F11" w:rsidR="005B2556" w:rsidRPr="00DF5EAF" w:rsidRDefault="005B2556">
            <w:r w:rsidRPr="00DF5EAF">
              <w:t>21591_1#2</w:t>
            </w:r>
          </w:p>
        </w:tc>
        <w:tc>
          <w:tcPr>
            <w:tcW w:w="1426" w:type="dxa"/>
            <w:noWrap/>
            <w:hideMark/>
          </w:tcPr>
          <w:p w14:paraId="12485905" w14:textId="77777777" w:rsidR="005B2556" w:rsidRPr="00DF5EAF" w:rsidRDefault="005B2556">
            <w:r w:rsidRPr="00DF5EAF">
              <w:t>ERS2036340</w:t>
            </w:r>
          </w:p>
        </w:tc>
        <w:tc>
          <w:tcPr>
            <w:tcW w:w="1446" w:type="dxa"/>
            <w:noWrap/>
            <w:hideMark/>
          </w:tcPr>
          <w:p w14:paraId="7C8BBD59" w14:textId="77777777" w:rsidR="005B2556" w:rsidRPr="00DF5EAF" w:rsidRDefault="005B2556">
            <w:r w:rsidRPr="00DF5EAF">
              <w:t>ERR2749066</w:t>
            </w:r>
          </w:p>
        </w:tc>
        <w:tc>
          <w:tcPr>
            <w:tcW w:w="1640" w:type="dxa"/>
            <w:noWrap/>
            <w:hideMark/>
          </w:tcPr>
          <w:p w14:paraId="17EC09CD" w14:textId="77777777" w:rsidR="005B2556" w:rsidRPr="00DF5EAF" w:rsidRDefault="005B2556">
            <w:r w:rsidRPr="00DF5EAF">
              <w:t>ERX2762120</w:t>
            </w:r>
          </w:p>
        </w:tc>
        <w:tc>
          <w:tcPr>
            <w:tcW w:w="1640" w:type="dxa"/>
          </w:tcPr>
          <w:p w14:paraId="206C3A2A" w14:textId="44BE0CF4" w:rsidR="005B2556" w:rsidRPr="00DF5EAF" w:rsidRDefault="006C68F9">
            <w:hyperlink r:id="rId80" w:history="1">
              <w:r>
                <w:rPr>
                  <w:rStyle w:val="Hyperlink"/>
                </w:rPr>
                <w:t>https://www.ebi.ac.uk/ena/data/view/ERS2036340</w:t>
              </w:r>
            </w:hyperlink>
          </w:p>
        </w:tc>
      </w:tr>
      <w:tr w:rsidR="005B2556" w:rsidRPr="00DF5EAF" w14:paraId="0DC621CA" w14:textId="73002230" w:rsidTr="005B2556">
        <w:trPr>
          <w:trHeight w:val="320"/>
        </w:trPr>
        <w:tc>
          <w:tcPr>
            <w:tcW w:w="1900" w:type="dxa"/>
            <w:noWrap/>
            <w:hideMark/>
          </w:tcPr>
          <w:p w14:paraId="31ADFF76" w14:textId="5C86DFE8" w:rsidR="005B2556" w:rsidRPr="00DF5EAF" w:rsidRDefault="005B2556">
            <w:r w:rsidRPr="00DF5EAF">
              <w:t>21591_2#1</w:t>
            </w:r>
          </w:p>
        </w:tc>
        <w:tc>
          <w:tcPr>
            <w:tcW w:w="1426" w:type="dxa"/>
            <w:noWrap/>
            <w:hideMark/>
          </w:tcPr>
          <w:p w14:paraId="7B2E2D0D" w14:textId="77777777" w:rsidR="005B2556" w:rsidRPr="00DF5EAF" w:rsidRDefault="005B2556">
            <w:r w:rsidRPr="00DF5EAF">
              <w:t>ERS2036333</w:t>
            </w:r>
          </w:p>
        </w:tc>
        <w:tc>
          <w:tcPr>
            <w:tcW w:w="1446" w:type="dxa"/>
            <w:noWrap/>
            <w:hideMark/>
          </w:tcPr>
          <w:p w14:paraId="35834E19" w14:textId="77777777" w:rsidR="005B2556" w:rsidRPr="00DF5EAF" w:rsidRDefault="005B2556">
            <w:r w:rsidRPr="00DF5EAF">
              <w:t>ERR2749070</w:t>
            </w:r>
          </w:p>
        </w:tc>
        <w:tc>
          <w:tcPr>
            <w:tcW w:w="1640" w:type="dxa"/>
            <w:noWrap/>
            <w:hideMark/>
          </w:tcPr>
          <w:p w14:paraId="0957F106" w14:textId="77777777" w:rsidR="005B2556" w:rsidRPr="00DF5EAF" w:rsidRDefault="005B2556">
            <w:r w:rsidRPr="00DF5EAF">
              <w:t>ERX2762124</w:t>
            </w:r>
          </w:p>
        </w:tc>
        <w:tc>
          <w:tcPr>
            <w:tcW w:w="1640" w:type="dxa"/>
          </w:tcPr>
          <w:p w14:paraId="672C8FD5" w14:textId="4A1625C1" w:rsidR="005B2556" w:rsidRPr="00DF5EAF" w:rsidRDefault="006C68F9">
            <w:hyperlink r:id="rId81" w:history="1">
              <w:r>
                <w:rPr>
                  <w:rStyle w:val="Hyperlink"/>
                </w:rPr>
                <w:t>https://www.ebi.ac.uk/ena/data/view/ERS2036333</w:t>
              </w:r>
            </w:hyperlink>
          </w:p>
        </w:tc>
      </w:tr>
      <w:tr w:rsidR="005B2556" w:rsidRPr="00DF5EAF" w14:paraId="2E6A219E" w14:textId="3396DD15" w:rsidTr="005B2556">
        <w:trPr>
          <w:trHeight w:val="320"/>
        </w:trPr>
        <w:tc>
          <w:tcPr>
            <w:tcW w:w="1900" w:type="dxa"/>
            <w:noWrap/>
            <w:hideMark/>
          </w:tcPr>
          <w:p w14:paraId="050AF51D" w14:textId="3D48B43A" w:rsidR="005B2556" w:rsidRPr="00DF5EAF" w:rsidRDefault="005B2556">
            <w:r w:rsidRPr="00DF5EAF">
              <w:t>21591_2#2</w:t>
            </w:r>
          </w:p>
        </w:tc>
        <w:tc>
          <w:tcPr>
            <w:tcW w:w="1426" w:type="dxa"/>
            <w:noWrap/>
            <w:hideMark/>
          </w:tcPr>
          <w:p w14:paraId="106A0BE4" w14:textId="77777777" w:rsidR="005B2556" w:rsidRPr="00DF5EAF" w:rsidRDefault="005B2556">
            <w:r w:rsidRPr="00DF5EAF">
              <w:t>ERS2036340</w:t>
            </w:r>
          </w:p>
        </w:tc>
        <w:tc>
          <w:tcPr>
            <w:tcW w:w="1446" w:type="dxa"/>
            <w:noWrap/>
            <w:hideMark/>
          </w:tcPr>
          <w:p w14:paraId="4F56DFB3" w14:textId="77777777" w:rsidR="005B2556" w:rsidRPr="00DF5EAF" w:rsidRDefault="005B2556">
            <w:r w:rsidRPr="00DF5EAF">
              <w:t>ERR2749071</w:t>
            </w:r>
          </w:p>
        </w:tc>
        <w:tc>
          <w:tcPr>
            <w:tcW w:w="1640" w:type="dxa"/>
            <w:noWrap/>
            <w:hideMark/>
          </w:tcPr>
          <w:p w14:paraId="52D0C6DE" w14:textId="77777777" w:rsidR="005B2556" w:rsidRPr="00DF5EAF" w:rsidRDefault="005B2556">
            <w:r w:rsidRPr="00DF5EAF">
              <w:t>ERX2762125</w:t>
            </w:r>
          </w:p>
        </w:tc>
        <w:tc>
          <w:tcPr>
            <w:tcW w:w="1640" w:type="dxa"/>
          </w:tcPr>
          <w:p w14:paraId="3DAC4E63" w14:textId="32722CA8" w:rsidR="005B2556" w:rsidRPr="00DF5EAF" w:rsidRDefault="007959E0">
            <w:hyperlink r:id="rId82" w:history="1">
              <w:r>
                <w:rPr>
                  <w:rStyle w:val="Hyperlink"/>
                </w:rPr>
                <w:t>https://www.ebi.ac.uk/ena/data/view/ERS2036340</w:t>
              </w:r>
            </w:hyperlink>
            <w:bookmarkStart w:id="0" w:name="_GoBack"/>
            <w:bookmarkEnd w:id="0"/>
          </w:p>
        </w:tc>
      </w:tr>
    </w:tbl>
    <w:p w14:paraId="30AA656B" w14:textId="77777777" w:rsidR="007564D0" w:rsidRDefault="007564D0"/>
    <w:sectPr w:rsidR="007564D0" w:rsidSect="00A13D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AF"/>
    <w:rsid w:val="000574ED"/>
    <w:rsid w:val="005B2556"/>
    <w:rsid w:val="00604DF3"/>
    <w:rsid w:val="006C68F9"/>
    <w:rsid w:val="007564D0"/>
    <w:rsid w:val="007959E0"/>
    <w:rsid w:val="00A13D27"/>
    <w:rsid w:val="00BE53EB"/>
    <w:rsid w:val="00CC5B5D"/>
    <w:rsid w:val="00D25E61"/>
    <w:rsid w:val="00DE4997"/>
    <w:rsid w:val="00DF5EAF"/>
    <w:rsid w:val="00DF7223"/>
    <w:rsid w:val="00F3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A3C68"/>
  <w14:defaultImageDpi w14:val="32767"/>
  <w15:chartTrackingRefBased/>
  <w15:docId w15:val="{CFD0FD8D-C674-3742-9583-6B6D92A2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F722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B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B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5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ebi.ac.uk/ena/data/view/ERS2036332" TargetMode="External"/><Relationship Id="rId21" Type="http://schemas.openxmlformats.org/officeDocument/2006/relationships/hyperlink" Target="https://www.ebi.ac.uk/ena/data/view/ERS2036328" TargetMode="External"/><Relationship Id="rId42" Type="http://schemas.openxmlformats.org/officeDocument/2006/relationships/hyperlink" Target="https://www.ebi.ac.uk/ena/data/view/ERS2036329" TargetMode="External"/><Relationship Id="rId47" Type="http://schemas.openxmlformats.org/officeDocument/2006/relationships/hyperlink" Target="https://www.ebi.ac.uk/ena/data/view/ERS2036361" TargetMode="External"/><Relationship Id="rId63" Type="http://schemas.openxmlformats.org/officeDocument/2006/relationships/hyperlink" Target="https://www.ebi.ac.uk/ena/data/view/ERS2036356" TargetMode="External"/><Relationship Id="rId68" Type="http://schemas.openxmlformats.org/officeDocument/2006/relationships/hyperlink" Target="https://www.ebi.ac.uk/ena/data/view/ERS2036337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www.ebi.ac.uk/ena/data/view/ERS2036342" TargetMode="External"/><Relationship Id="rId11" Type="http://schemas.openxmlformats.org/officeDocument/2006/relationships/hyperlink" Target="https://www.ebi.ac.uk/ena/data/view/ERS2036337" TargetMode="External"/><Relationship Id="rId32" Type="http://schemas.openxmlformats.org/officeDocument/2006/relationships/hyperlink" Target="https://www.ebi.ac.uk/ena/data/view/ERS2036338" TargetMode="External"/><Relationship Id="rId37" Type="http://schemas.openxmlformats.org/officeDocument/2006/relationships/hyperlink" Target="https://www.ebi.ac.uk/ena/data/view/ERS2036343" TargetMode="External"/><Relationship Id="rId53" Type="http://schemas.openxmlformats.org/officeDocument/2006/relationships/hyperlink" Target="https://www.ebi.ac.uk/ena/data/view/ERS2036357" TargetMode="External"/><Relationship Id="rId58" Type="http://schemas.openxmlformats.org/officeDocument/2006/relationships/hyperlink" Target="https://www.ebi.ac.uk/ena/data/view/ERS2036361" TargetMode="External"/><Relationship Id="rId74" Type="http://schemas.openxmlformats.org/officeDocument/2006/relationships/hyperlink" Target="https://www.ebi.ac.uk/ena/data/view/ERS2036365" TargetMode="External"/><Relationship Id="rId79" Type="http://schemas.openxmlformats.org/officeDocument/2006/relationships/hyperlink" Target="https://www.ebi.ac.uk/ena/data/view/ERS2036333" TargetMode="External"/><Relationship Id="rId5" Type="http://schemas.openxmlformats.org/officeDocument/2006/relationships/hyperlink" Target="https://www.ebi.ac.uk/ena/data/view/ERS2036365" TargetMode="External"/><Relationship Id="rId61" Type="http://schemas.openxmlformats.org/officeDocument/2006/relationships/hyperlink" Target="https://www.ebi.ac.uk/ena/data/view/ERS2036354" TargetMode="External"/><Relationship Id="rId82" Type="http://schemas.openxmlformats.org/officeDocument/2006/relationships/hyperlink" Target="https://www.ebi.ac.uk/ena/data/view/ERS2036340" TargetMode="External"/><Relationship Id="rId19" Type="http://schemas.openxmlformats.org/officeDocument/2006/relationships/hyperlink" Target="https://www.ebi.ac.uk/ena/data/view/ERS2036326" TargetMode="External"/><Relationship Id="rId14" Type="http://schemas.openxmlformats.org/officeDocument/2006/relationships/hyperlink" Target="https://www.ebi.ac.uk/ena/data/view/ERS2036340" TargetMode="External"/><Relationship Id="rId22" Type="http://schemas.openxmlformats.org/officeDocument/2006/relationships/hyperlink" Target="https://www.ebi.ac.uk/ena/data/view/ERS2036329" TargetMode="External"/><Relationship Id="rId27" Type="http://schemas.openxmlformats.org/officeDocument/2006/relationships/hyperlink" Target="https://www.ebi.ac.uk/ena/data/view/ERS2036333" TargetMode="External"/><Relationship Id="rId30" Type="http://schemas.openxmlformats.org/officeDocument/2006/relationships/hyperlink" Target="https://www.ebi.ac.uk/ena/data/view/ERS2036336" TargetMode="External"/><Relationship Id="rId35" Type="http://schemas.openxmlformats.org/officeDocument/2006/relationships/hyperlink" Target="https://www.ebi.ac.uk/ena/data/view/ERS2036341" TargetMode="External"/><Relationship Id="rId43" Type="http://schemas.openxmlformats.org/officeDocument/2006/relationships/hyperlink" Target="https://www.ebi.ac.uk/ena/data/view/ERS2036330" TargetMode="External"/><Relationship Id="rId48" Type="http://schemas.openxmlformats.org/officeDocument/2006/relationships/hyperlink" Target="https://www.ebi.ac.uk/ena/data/view/ERS2036352" TargetMode="External"/><Relationship Id="rId56" Type="http://schemas.openxmlformats.org/officeDocument/2006/relationships/hyperlink" Target="https://www.ebi.ac.uk/ena/data/view/ERS2036351" TargetMode="External"/><Relationship Id="rId64" Type="http://schemas.openxmlformats.org/officeDocument/2006/relationships/hyperlink" Target="https://www.ebi.ac.uk/ena/data/view/ERS2036357" TargetMode="External"/><Relationship Id="rId69" Type="http://schemas.openxmlformats.org/officeDocument/2006/relationships/hyperlink" Target="https://www.ebi.ac.uk/ena/data/view/ERS2036365" TargetMode="External"/><Relationship Id="rId77" Type="http://schemas.openxmlformats.org/officeDocument/2006/relationships/hyperlink" Target="https://www.ebi.ac.uk/ena/data/view/ERS2036339" TargetMode="External"/><Relationship Id="rId8" Type="http://schemas.openxmlformats.org/officeDocument/2006/relationships/hyperlink" Target="https://www.ebi.ac.uk/ena/data/view/ERS2036334" TargetMode="External"/><Relationship Id="rId51" Type="http://schemas.openxmlformats.org/officeDocument/2006/relationships/hyperlink" Target="https://www.ebi.ac.uk/ena/data/view/ERS2036355" TargetMode="External"/><Relationship Id="rId72" Type="http://schemas.openxmlformats.org/officeDocument/2006/relationships/hyperlink" Target="https://www.ebi.ac.uk/ena/data/view/ERS2036339" TargetMode="External"/><Relationship Id="rId80" Type="http://schemas.openxmlformats.org/officeDocument/2006/relationships/hyperlink" Target="https://www.ebi.ac.uk/ena/data/view/ERS203634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ebi.ac.uk/ena/data/view/ERS2036338" TargetMode="External"/><Relationship Id="rId17" Type="http://schemas.openxmlformats.org/officeDocument/2006/relationships/hyperlink" Target="https://www.ebi.ac.uk/ena/data/view/ERS2036343" TargetMode="External"/><Relationship Id="rId25" Type="http://schemas.openxmlformats.org/officeDocument/2006/relationships/hyperlink" Target="https://www.ebi.ac.uk/ena/data/view/ERS2036365" TargetMode="External"/><Relationship Id="rId33" Type="http://schemas.openxmlformats.org/officeDocument/2006/relationships/hyperlink" Target="https://www.ebi.ac.uk/ena/data/view/ERS2036339" TargetMode="External"/><Relationship Id="rId38" Type="http://schemas.openxmlformats.org/officeDocument/2006/relationships/hyperlink" Target="https://www.ebi.ac.uk/ena/data/view/ERS2036325" TargetMode="External"/><Relationship Id="rId46" Type="http://schemas.openxmlformats.org/officeDocument/2006/relationships/hyperlink" Target="https://www.ebi.ac.uk/ena/data/view/ERS2036360" TargetMode="External"/><Relationship Id="rId59" Type="http://schemas.openxmlformats.org/officeDocument/2006/relationships/hyperlink" Target="https://www.ebi.ac.uk/ena/data/view/ERS2036352" TargetMode="External"/><Relationship Id="rId67" Type="http://schemas.openxmlformats.org/officeDocument/2006/relationships/hyperlink" Target="https://www.ebi.ac.uk/ena/data/view/ERS2036337" TargetMode="External"/><Relationship Id="rId20" Type="http://schemas.openxmlformats.org/officeDocument/2006/relationships/hyperlink" Target="https://www.ebi.ac.uk/ena/data/view/ERS2036327" TargetMode="External"/><Relationship Id="rId41" Type="http://schemas.openxmlformats.org/officeDocument/2006/relationships/hyperlink" Target="https://www.ebi.ac.uk/ena/data/view/ERS2036328" TargetMode="External"/><Relationship Id="rId54" Type="http://schemas.openxmlformats.org/officeDocument/2006/relationships/hyperlink" Target="https://www.ebi.ac.uk/ena/data/view/ERS2036358" TargetMode="External"/><Relationship Id="rId62" Type="http://schemas.openxmlformats.org/officeDocument/2006/relationships/hyperlink" Target="https://www.ebi.ac.uk/ena/data/view/ERS2036355" TargetMode="External"/><Relationship Id="rId70" Type="http://schemas.openxmlformats.org/officeDocument/2006/relationships/hyperlink" Target="https://www.ebi.ac.uk/ena/data/view/ERS2036326" TargetMode="External"/><Relationship Id="rId75" Type="http://schemas.openxmlformats.org/officeDocument/2006/relationships/hyperlink" Target="https://www.ebi.ac.uk/ena/data/view/ERS2036326" TargetMode="External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ena/data/view/ERS2036332" TargetMode="External"/><Relationship Id="rId15" Type="http://schemas.openxmlformats.org/officeDocument/2006/relationships/hyperlink" Target="https://www.ebi.ac.uk/ena/data/view/ERS2036341" TargetMode="External"/><Relationship Id="rId23" Type="http://schemas.openxmlformats.org/officeDocument/2006/relationships/hyperlink" Target="https://www.ebi.ac.uk/ena/data/view/ERS2036330" TargetMode="External"/><Relationship Id="rId28" Type="http://schemas.openxmlformats.org/officeDocument/2006/relationships/hyperlink" Target="https://www.ebi.ac.uk/ena/data/view/ERS2036334" TargetMode="External"/><Relationship Id="rId36" Type="http://schemas.openxmlformats.org/officeDocument/2006/relationships/hyperlink" Target="https://www.ebi.ac.uk/ena/data/view/ERS2036342" TargetMode="External"/><Relationship Id="rId49" Type="http://schemas.openxmlformats.org/officeDocument/2006/relationships/hyperlink" Target="https://www.ebi.ac.uk/ena/data/view/ERS2036353" TargetMode="External"/><Relationship Id="rId57" Type="http://schemas.openxmlformats.org/officeDocument/2006/relationships/hyperlink" Target="https://www.ebi.ac.uk/ena/data/view/ERS2036360" TargetMode="External"/><Relationship Id="rId10" Type="http://schemas.openxmlformats.org/officeDocument/2006/relationships/hyperlink" Target="https://www.ebi.ac.uk/ena/data/view/ERS2036336" TargetMode="External"/><Relationship Id="rId31" Type="http://schemas.openxmlformats.org/officeDocument/2006/relationships/hyperlink" Target="https://www.ebi.ac.uk/ena/data/view/ERS2036337" TargetMode="External"/><Relationship Id="rId44" Type="http://schemas.openxmlformats.org/officeDocument/2006/relationships/hyperlink" Target="https://www.ebi.ac.uk/ena/data/view/ERS2036331" TargetMode="External"/><Relationship Id="rId52" Type="http://schemas.openxmlformats.org/officeDocument/2006/relationships/hyperlink" Target="https://www.ebi.ac.uk/ena/data/view/ERS2036356" TargetMode="External"/><Relationship Id="rId60" Type="http://schemas.openxmlformats.org/officeDocument/2006/relationships/hyperlink" Target="https://www.ebi.ac.uk/ena/data/view/ERS2036353" TargetMode="External"/><Relationship Id="rId65" Type="http://schemas.openxmlformats.org/officeDocument/2006/relationships/hyperlink" Target="https://www.ebi.ac.uk/ena/data/view/ERS2036358" TargetMode="External"/><Relationship Id="rId73" Type="http://schemas.openxmlformats.org/officeDocument/2006/relationships/hyperlink" Target="https://www.ebi.ac.uk/ena/data/view/ERS2036341" TargetMode="External"/><Relationship Id="rId78" Type="http://schemas.openxmlformats.org/officeDocument/2006/relationships/hyperlink" Target="https://www.ebi.ac.uk/ena/data/view/ERS2036341" TargetMode="External"/><Relationship Id="rId81" Type="http://schemas.openxmlformats.org/officeDocument/2006/relationships/hyperlink" Target="https://www.ebi.ac.uk/ena/data/view/ERS20363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ena/data/view/ERS2036335" TargetMode="External"/><Relationship Id="rId13" Type="http://schemas.openxmlformats.org/officeDocument/2006/relationships/hyperlink" Target="https://www.ebi.ac.uk/ena/data/view/ERS2036339" TargetMode="External"/><Relationship Id="rId18" Type="http://schemas.openxmlformats.org/officeDocument/2006/relationships/hyperlink" Target="https://www.ebi.ac.uk/ena/data/view/ERS2036325" TargetMode="External"/><Relationship Id="rId39" Type="http://schemas.openxmlformats.org/officeDocument/2006/relationships/hyperlink" Target="https://www.ebi.ac.uk/ena/data/view/ERS2036326" TargetMode="External"/><Relationship Id="rId34" Type="http://schemas.openxmlformats.org/officeDocument/2006/relationships/hyperlink" Target="https://www.ebi.ac.uk/ena/data/view/ERS2036340" TargetMode="External"/><Relationship Id="rId50" Type="http://schemas.openxmlformats.org/officeDocument/2006/relationships/hyperlink" Target="https://www.ebi.ac.uk/ena/data/view/ERS2036354" TargetMode="External"/><Relationship Id="rId55" Type="http://schemas.openxmlformats.org/officeDocument/2006/relationships/hyperlink" Target="https://www.ebi.ac.uk/ena/data/view/ERS2036359" TargetMode="External"/><Relationship Id="rId76" Type="http://schemas.openxmlformats.org/officeDocument/2006/relationships/hyperlink" Target="https://www.ebi.ac.uk/ena/data/view/ERS2036336" TargetMode="External"/><Relationship Id="rId7" Type="http://schemas.openxmlformats.org/officeDocument/2006/relationships/hyperlink" Target="https://www.ebi.ac.uk/ena/data/view/ERS2036333" TargetMode="External"/><Relationship Id="rId71" Type="http://schemas.openxmlformats.org/officeDocument/2006/relationships/hyperlink" Target="https://www.ebi.ac.uk/ena/data/view/ERS2036336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ebi.ac.uk/ena/data/view/ERS2036335" TargetMode="External"/><Relationship Id="rId24" Type="http://schemas.openxmlformats.org/officeDocument/2006/relationships/hyperlink" Target="https://www.ebi.ac.uk/ena/data/view/ERS2036331" TargetMode="External"/><Relationship Id="rId40" Type="http://schemas.openxmlformats.org/officeDocument/2006/relationships/hyperlink" Target="https://www.ebi.ac.uk/ena/data/view/ERS2036327" TargetMode="External"/><Relationship Id="rId45" Type="http://schemas.openxmlformats.org/officeDocument/2006/relationships/hyperlink" Target="https://www.ebi.ac.uk/ena/data/view/ERS2036351" TargetMode="External"/><Relationship Id="rId66" Type="http://schemas.openxmlformats.org/officeDocument/2006/relationships/hyperlink" Target="https://www.ebi.ac.uk/ena/data/view/ERS20363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44555-12B0-4350-AD2E-187B2BBE2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802</Words>
  <Characters>1027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èle</dc:creator>
  <cp:keywords/>
  <dc:description/>
  <cp:lastModifiedBy>Amanda Debes</cp:lastModifiedBy>
  <cp:revision>7</cp:revision>
  <dcterms:created xsi:type="dcterms:W3CDTF">2019-04-15T12:44:00Z</dcterms:created>
  <dcterms:modified xsi:type="dcterms:W3CDTF">2019-05-14T14:21:00Z</dcterms:modified>
</cp:coreProperties>
</file>